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B0E428" w14:textId="77777777" w:rsidR="009326F9" w:rsidRDefault="009326F9" w:rsidP="004706AD">
      <w:pPr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Additional file 3. </w:t>
      </w:r>
    </w:p>
    <w:p w14:paraId="0A12A305" w14:textId="77777777" w:rsidR="009326F9" w:rsidRDefault="009326F9" w:rsidP="004706AD">
      <w:pPr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234EC7D5" w14:textId="6D2D9DFB" w:rsidR="003B706E" w:rsidRDefault="00984281" w:rsidP="004706AD">
      <w:pPr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GoBack"/>
      <w:bookmarkEnd w:id="0"/>
      <w:r w:rsidRPr="004706AD">
        <w:rPr>
          <w:rFonts w:ascii="Times New Roman" w:hAnsi="Times New Roman" w:cs="Times New Roman"/>
          <w:b/>
          <w:color w:val="auto"/>
          <w:sz w:val="24"/>
          <w:szCs w:val="24"/>
        </w:rPr>
        <w:t>eTable 3. Gr</w:t>
      </w:r>
      <w:r w:rsidR="00323DDC">
        <w:rPr>
          <w:rFonts w:ascii="Times New Roman" w:hAnsi="Times New Roman" w:cs="Times New Roman"/>
          <w:b/>
          <w:color w:val="auto"/>
          <w:sz w:val="24"/>
          <w:szCs w:val="24"/>
        </w:rPr>
        <w:t>e</w:t>
      </w:r>
      <w:r w:rsidRPr="004706AD">
        <w:rPr>
          <w:rFonts w:ascii="Times New Roman" w:hAnsi="Times New Roman" w:cs="Times New Roman"/>
          <w:b/>
          <w:color w:val="auto"/>
          <w:sz w:val="24"/>
          <w:szCs w:val="24"/>
        </w:rPr>
        <w:t>y</w:t>
      </w:r>
      <w:r w:rsidR="0082213D">
        <w:rPr>
          <w:rFonts w:ascii="Times New Roman" w:hAnsi="Times New Roman" w:cs="Times New Roman"/>
          <w:b/>
          <w:color w:val="auto"/>
          <w:sz w:val="24"/>
          <w:szCs w:val="24"/>
        </w:rPr>
        <w:t xml:space="preserve"> literature information sources.</w:t>
      </w:r>
    </w:p>
    <w:p w14:paraId="40A7C9A8" w14:textId="77777777" w:rsidR="0082213D" w:rsidRPr="004706AD" w:rsidRDefault="0082213D" w:rsidP="004706AD">
      <w:pPr>
        <w:rPr>
          <w:rFonts w:ascii="Times New Roman" w:hAnsi="Times New Roman" w:cs="Times New Roman"/>
          <w:b/>
          <w:color w:val="auto"/>
          <w:sz w:val="24"/>
          <w:szCs w:val="24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4608"/>
        <w:gridCol w:w="5310"/>
      </w:tblGrid>
      <w:tr w:rsidR="009D0392" w:rsidRPr="004706AD" w14:paraId="7FFC4E2D" w14:textId="77777777" w:rsidTr="00EF4D16">
        <w:trPr>
          <w:trHeight w:val="305"/>
        </w:trPr>
        <w:tc>
          <w:tcPr>
            <w:tcW w:w="9918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E8F0694" w14:textId="781AB418" w:rsidR="009D0392" w:rsidRPr="0082213D" w:rsidRDefault="004464D1" w:rsidP="0082213D">
            <w:pPr>
              <w:pStyle w:val="NoSpacing"/>
              <w:ind w:left="450" w:hanging="360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b/>
                <w:color w:val="auto"/>
              </w:rPr>
              <w:t xml:space="preserve">A. </w:t>
            </w:r>
            <w:r w:rsidR="0082213D" w:rsidRPr="0082213D">
              <w:rPr>
                <w:rFonts w:ascii="Times New Roman" w:hAnsi="Times New Roman" w:cs="Times New Roman"/>
                <w:b/>
                <w:color w:val="auto"/>
              </w:rPr>
              <w:t xml:space="preserve">Google search strategy </w:t>
            </w:r>
          </w:p>
        </w:tc>
      </w:tr>
      <w:tr w:rsidR="00B11746" w:rsidRPr="004706AD" w14:paraId="727B48FD" w14:textId="2217A065" w:rsidTr="004464D1">
        <w:trPr>
          <w:trHeight w:val="5246"/>
        </w:trPr>
        <w:tc>
          <w:tcPr>
            <w:tcW w:w="4608" w:type="dxa"/>
            <w:tcBorders>
              <w:top w:val="single" w:sz="4" w:space="0" w:color="auto"/>
              <w:right w:val="single" w:sz="4" w:space="0" w:color="auto"/>
            </w:tcBorders>
          </w:tcPr>
          <w:p w14:paraId="2054F745" w14:textId="77777777" w:rsidR="00B11746" w:rsidRPr="004706AD" w:rsidRDefault="00B11746" w:rsidP="004706AD">
            <w:pPr>
              <w:pStyle w:val="NoSpacing"/>
              <w:numPr>
                <w:ilvl w:val="0"/>
                <w:numId w:val="7"/>
              </w:numPr>
              <w:ind w:left="450"/>
              <w:rPr>
                <w:rFonts w:ascii="Times New Roman" w:hAnsi="Times New Roman" w:cs="Times New Roman"/>
                <w:color w:val="auto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>trial outcome guidance</w:t>
            </w:r>
          </w:p>
          <w:p w14:paraId="769ED114" w14:textId="77777777" w:rsidR="00B11746" w:rsidRPr="004706AD" w:rsidRDefault="00B11746" w:rsidP="004706AD">
            <w:pPr>
              <w:pStyle w:val="NoSpacing"/>
              <w:numPr>
                <w:ilvl w:val="0"/>
                <w:numId w:val="7"/>
              </w:numPr>
              <w:ind w:left="45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>trial outcome guidelines</w:t>
            </w:r>
          </w:p>
          <w:p w14:paraId="45C7E340" w14:textId="77777777" w:rsidR="00B11746" w:rsidRPr="004706AD" w:rsidRDefault="00B11746" w:rsidP="004706AD">
            <w:pPr>
              <w:pStyle w:val="NoSpacing"/>
              <w:numPr>
                <w:ilvl w:val="0"/>
                <w:numId w:val="7"/>
              </w:numPr>
              <w:ind w:left="45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>trial outcome recommendations</w:t>
            </w:r>
          </w:p>
          <w:p w14:paraId="2065F92D" w14:textId="77777777" w:rsidR="00B11746" w:rsidRPr="004706AD" w:rsidRDefault="00B11746" w:rsidP="004706AD">
            <w:pPr>
              <w:pStyle w:val="NoSpacing"/>
              <w:numPr>
                <w:ilvl w:val="0"/>
                <w:numId w:val="7"/>
              </w:numPr>
              <w:ind w:left="45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>trial outcome checklist</w:t>
            </w:r>
          </w:p>
          <w:p w14:paraId="0314EE8C" w14:textId="77777777" w:rsidR="00B11746" w:rsidRPr="004706AD" w:rsidRDefault="00B11746" w:rsidP="004706AD">
            <w:pPr>
              <w:pStyle w:val="NoSpacing"/>
              <w:numPr>
                <w:ilvl w:val="0"/>
                <w:numId w:val="7"/>
              </w:numPr>
              <w:ind w:left="45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>trial endpoint guidance</w:t>
            </w:r>
          </w:p>
          <w:p w14:paraId="55101101" w14:textId="77777777" w:rsidR="00B11746" w:rsidRPr="004706AD" w:rsidRDefault="00B11746" w:rsidP="004706AD">
            <w:pPr>
              <w:pStyle w:val="NoSpacing"/>
              <w:numPr>
                <w:ilvl w:val="0"/>
                <w:numId w:val="7"/>
              </w:numPr>
              <w:ind w:left="45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 xml:space="preserve">trial endpoint guidelines </w:t>
            </w:r>
            <w:r w:rsidRPr="004706AD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</w:p>
          <w:p w14:paraId="64692A48" w14:textId="77777777" w:rsidR="00B11746" w:rsidRPr="004706AD" w:rsidRDefault="00B11746" w:rsidP="004706AD">
            <w:pPr>
              <w:pStyle w:val="NoSpacing"/>
              <w:numPr>
                <w:ilvl w:val="0"/>
                <w:numId w:val="7"/>
              </w:numPr>
              <w:ind w:left="45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>trial endpoint recommendations</w:t>
            </w:r>
          </w:p>
          <w:p w14:paraId="3187F19C" w14:textId="77777777" w:rsidR="00B11746" w:rsidRPr="004706AD" w:rsidRDefault="00B11746" w:rsidP="004706AD">
            <w:pPr>
              <w:pStyle w:val="NoSpacing"/>
              <w:numPr>
                <w:ilvl w:val="0"/>
                <w:numId w:val="7"/>
              </w:numPr>
              <w:ind w:left="45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>trial endpoint checklist</w:t>
            </w:r>
          </w:p>
          <w:p w14:paraId="474CC543" w14:textId="77777777" w:rsidR="00B11746" w:rsidRPr="004706AD" w:rsidRDefault="00B11746" w:rsidP="004706AD">
            <w:pPr>
              <w:pStyle w:val="NoSpacing"/>
              <w:numPr>
                <w:ilvl w:val="0"/>
                <w:numId w:val="7"/>
              </w:numPr>
              <w:ind w:left="45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>trial efficacy variable guidance</w:t>
            </w:r>
          </w:p>
          <w:p w14:paraId="67388224" w14:textId="77777777" w:rsidR="00B11746" w:rsidRPr="004706AD" w:rsidRDefault="00B11746" w:rsidP="004706AD">
            <w:pPr>
              <w:pStyle w:val="NoSpacing"/>
              <w:numPr>
                <w:ilvl w:val="0"/>
                <w:numId w:val="7"/>
              </w:numPr>
              <w:ind w:left="45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 xml:space="preserve">trial efficacy variable guidelines  </w:t>
            </w:r>
            <w:r w:rsidRPr="004706AD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</w:p>
          <w:p w14:paraId="7DE58102" w14:textId="77777777" w:rsidR="00B11746" w:rsidRPr="004706AD" w:rsidRDefault="00B11746" w:rsidP="004706AD">
            <w:pPr>
              <w:pStyle w:val="NoSpacing"/>
              <w:numPr>
                <w:ilvl w:val="0"/>
                <w:numId w:val="7"/>
              </w:numPr>
              <w:ind w:left="45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 xml:space="preserve">trial efficacy variable recommendations  </w:t>
            </w:r>
            <w:r w:rsidRPr="004706AD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</w:p>
          <w:p w14:paraId="68931313" w14:textId="77777777" w:rsidR="00B11746" w:rsidRPr="004706AD" w:rsidRDefault="00B11746" w:rsidP="004706AD">
            <w:pPr>
              <w:pStyle w:val="NoSpacing"/>
              <w:numPr>
                <w:ilvl w:val="0"/>
                <w:numId w:val="7"/>
              </w:numPr>
              <w:ind w:left="45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 xml:space="preserve">trial efficacy variable checklist </w:t>
            </w:r>
            <w:r w:rsidRPr="004706AD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</w:p>
          <w:p w14:paraId="6D4FA8B9" w14:textId="77777777" w:rsidR="00B11746" w:rsidRPr="004706AD" w:rsidRDefault="00B11746" w:rsidP="004706AD">
            <w:pPr>
              <w:pStyle w:val="NoSpacing"/>
              <w:numPr>
                <w:ilvl w:val="0"/>
                <w:numId w:val="7"/>
              </w:numPr>
              <w:ind w:left="45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 xml:space="preserve">trial dependent variable guidance </w:t>
            </w:r>
            <w:r w:rsidRPr="004706AD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</w:p>
          <w:p w14:paraId="2408C5D5" w14:textId="77777777" w:rsidR="00B11746" w:rsidRPr="004706AD" w:rsidRDefault="00B11746" w:rsidP="004706AD">
            <w:pPr>
              <w:pStyle w:val="NoSpacing"/>
              <w:numPr>
                <w:ilvl w:val="0"/>
                <w:numId w:val="7"/>
              </w:numPr>
              <w:ind w:left="45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 xml:space="preserve">trial dependent variable guidelines  </w:t>
            </w:r>
            <w:r w:rsidRPr="004706AD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</w:p>
          <w:p w14:paraId="7F9A4355" w14:textId="77777777" w:rsidR="00B11746" w:rsidRPr="004706AD" w:rsidRDefault="00B11746" w:rsidP="004706AD">
            <w:pPr>
              <w:pStyle w:val="NoSpacing"/>
              <w:numPr>
                <w:ilvl w:val="0"/>
                <w:numId w:val="7"/>
              </w:numPr>
              <w:ind w:left="45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 xml:space="preserve">trial dependent variable recommendations  </w:t>
            </w:r>
            <w:r w:rsidRPr="004706AD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</w:p>
          <w:p w14:paraId="5C16149B" w14:textId="77777777" w:rsidR="00B11746" w:rsidRPr="004706AD" w:rsidRDefault="00B11746" w:rsidP="004706AD">
            <w:pPr>
              <w:pStyle w:val="NoSpacing"/>
              <w:numPr>
                <w:ilvl w:val="0"/>
                <w:numId w:val="7"/>
              </w:numPr>
              <w:ind w:left="45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 xml:space="preserve">trial dependent variable checklist </w:t>
            </w:r>
            <w:r w:rsidRPr="004706AD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</w:p>
          <w:p w14:paraId="56215A8B" w14:textId="77777777" w:rsidR="00B11746" w:rsidRPr="004706AD" w:rsidRDefault="00B11746" w:rsidP="004706AD">
            <w:pPr>
              <w:pStyle w:val="NoSpacing"/>
              <w:numPr>
                <w:ilvl w:val="0"/>
                <w:numId w:val="7"/>
              </w:numPr>
              <w:ind w:left="45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 xml:space="preserve">trial efficacy parameters guidance </w:t>
            </w:r>
            <w:r w:rsidRPr="004706AD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</w:p>
          <w:p w14:paraId="589B7756" w14:textId="77777777" w:rsidR="00B11746" w:rsidRPr="004706AD" w:rsidRDefault="00B11746" w:rsidP="004706AD">
            <w:pPr>
              <w:pStyle w:val="NoSpacing"/>
              <w:numPr>
                <w:ilvl w:val="0"/>
                <w:numId w:val="7"/>
              </w:numPr>
              <w:ind w:left="45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 xml:space="preserve">trial efficacy parameters guidelines  </w:t>
            </w:r>
            <w:r w:rsidRPr="004706AD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</w:p>
          <w:p w14:paraId="5F3E0D36" w14:textId="77777777" w:rsidR="00B11746" w:rsidRPr="004706AD" w:rsidRDefault="00B11746" w:rsidP="004706AD">
            <w:pPr>
              <w:pStyle w:val="NoSpacing"/>
              <w:numPr>
                <w:ilvl w:val="0"/>
                <w:numId w:val="7"/>
              </w:numPr>
              <w:ind w:left="45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 xml:space="preserve">trial efficacy parameters recommendations  </w:t>
            </w:r>
            <w:r w:rsidRPr="004706AD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</w:p>
          <w:p w14:paraId="6A8DAAD4" w14:textId="77777777" w:rsidR="00B11746" w:rsidRPr="004706AD" w:rsidRDefault="00B11746" w:rsidP="004706AD">
            <w:pPr>
              <w:pStyle w:val="NoSpacing"/>
              <w:numPr>
                <w:ilvl w:val="0"/>
                <w:numId w:val="7"/>
              </w:numPr>
              <w:ind w:left="45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 xml:space="preserve">trial efficacy parameters checklist </w:t>
            </w:r>
            <w:r w:rsidRPr="004706AD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</w:p>
          <w:p w14:paraId="05C1AFA0" w14:textId="506395CD" w:rsidR="00B11746" w:rsidRPr="004706AD" w:rsidRDefault="00B11746" w:rsidP="00B11746">
            <w:pPr>
              <w:pStyle w:val="NoSpacing"/>
              <w:ind w:left="45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5310" w:type="dxa"/>
            <w:tcBorders>
              <w:top w:val="single" w:sz="4" w:space="0" w:color="auto"/>
              <w:left w:val="single" w:sz="4" w:space="0" w:color="auto"/>
            </w:tcBorders>
          </w:tcPr>
          <w:p w14:paraId="024A8506" w14:textId="77777777" w:rsidR="00B11746" w:rsidRPr="004706AD" w:rsidRDefault="00B11746" w:rsidP="00B11746">
            <w:pPr>
              <w:pStyle w:val="NoSpacing"/>
              <w:numPr>
                <w:ilvl w:val="0"/>
                <w:numId w:val="7"/>
              </w:numPr>
              <w:ind w:left="45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 xml:space="preserve">trial protocol outcome guidance </w:t>
            </w:r>
            <w:r w:rsidRPr="004706AD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</w:p>
          <w:p w14:paraId="7FDDF225" w14:textId="77777777" w:rsidR="00B11746" w:rsidRPr="004706AD" w:rsidRDefault="00B11746" w:rsidP="00B11746">
            <w:pPr>
              <w:pStyle w:val="NoSpacing"/>
              <w:numPr>
                <w:ilvl w:val="0"/>
                <w:numId w:val="7"/>
              </w:numPr>
              <w:ind w:left="45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 xml:space="preserve">trial protocol outcome guidelines  </w:t>
            </w:r>
            <w:r w:rsidRPr="004706AD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</w:p>
          <w:p w14:paraId="009F73C7" w14:textId="77777777" w:rsidR="00B11746" w:rsidRPr="004706AD" w:rsidRDefault="00B11746" w:rsidP="00B11746">
            <w:pPr>
              <w:pStyle w:val="NoSpacing"/>
              <w:numPr>
                <w:ilvl w:val="0"/>
                <w:numId w:val="7"/>
              </w:numPr>
              <w:ind w:left="45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 xml:space="preserve">trial protocol outcome recommendations  </w:t>
            </w:r>
            <w:r w:rsidRPr="004706AD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</w:p>
          <w:p w14:paraId="002946EE" w14:textId="77777777" w:rsidR="00B11746" w:rsidRPr="004706AD" w:rsidRDefault="00B11746" w:rsidP="00B11746">
            <w:pPr>
              <w:pStyle w:val="NoSpacing"/>
              <w:numPr>
                <w:ilvl w:val="0"/>
                <w:numId w:val="7"/>
              </w:numPr>
              <w:ind w:left="45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 xml:space="preserve">trial protocol outcome checklist  </w:t>
            </w:r>
            <w:r w:rsidRPr="004706AD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</w:p>
          <w:p w14:paraId="4A92BD54" w14:textId="77777777" w:rsidR="00B11746" w:rsidRPr="004706AD" w:rsidRDefault="00B11746" w:rsidP="00B11746">
            <w:pPr>
              <w:pStyle w:val="NoSpacing"/>
              <w:numPr>
                <w:ilvl w:val="0"/>
                <w:numId w:val="7"/>
              </w:numPr>
              <w:ind w:left="45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 xml:space="preserve">trial protocol endpoint guidance </w:t>
            </w:r>
            <w:r w:rsidRPr="004706AD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</w:p>
          <w:p w14:paraId="7A760C93" w14:textId="77777777" w:rsidR="00B11746" w:rsidRPr="004706AD" w:rsidRDefault="00B11746" w:rsidP="00B11746">
            <w:pPr>
              <w:pStyle w:val="NoSpacing"/>
              <w:numPr>
                <w:ilvl w:val="0"/>
                <w:numId w:val="7"/>
              </w:numPr>
              <w:ind w:left="45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 xml:space="preserve">trial protocol endpoint guidelines  </w:t>
            </w:r>
            <w:r w:rsidRPr="004706AD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</w:p>
          <w:p w14:paraId="1DCD5BAA" w14:textId="77777777" w:rsidR="00B11746" w:rsidRPr="004706AD" w:rsidRDefault="00B11746" w:rsidP="00B11746">
            <w:pPr>
              <w:pStyle w:val="NoSpacing"/>
              <w:numPr>
                <w:ilvl w:val="0"/>
                <w:numId w:val="7"/>
              </w:numPr>
              <w:ind w:left="45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 xml:space="preserve">trial protocol endpoint recommendations  </w:t>
            </w:r>
            <w:r w:rsidRPr="004706AD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</w:p>
          <w:p w14:paraId="6A4250C3" w14:textId="77777777" w:rsidR="00B11746" w:rsidRPr="004706AD" w:rsidRDefault="00B11746" w:rsidP="00B11746">
            <w:pPr>
              <w:pStyle w:val="NoSpacing"/>
              <w:numPr>
                <w:ilvl w:val="0"/>
                <w:numId w:val="7"/>
              </w:numPr>
              <w:ind w:left="45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 xml:space="preserve">trial protocol endpoint checklist </w:t>
            </w:r>
            <w:r w:rsidRPr="004706AD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</w:p>
          <w:p w14:paraId="0D213809" w14:textId="77777777" w:rsidR="00B11746" w:rsidRPr="004706AD" w:rsidRDefault="00B11746" w:rsidP="00B11746">
            <w:pPr>
              <w:pStyle w:val="NoSpacing"/>
              <w:numPr>
                <w:ilvl w:val="0"/>
                <w:numId w:val="7"/>
              </w:numPr>
              <w:ind w:left="45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 xml:space="preserve">trial protocol efficacy variable guidance </w:t>
            </w:r>
            <w:r w:rsidRPr="004706AD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</w:p>
          <w:p w14:paraId="4E6F7A06" w14:textId="77777777" w:rsidR="00B11746" w:rsidRPr="004706AD" w:rsidRDefault="00B11746" w:rsidP="00B11746">
            <w:pPr>
              <w:pStyle w:val="NoSpacing"/>
              <w:numPr>
                <w:ilvl w:val="0"/>
                <w:numId w:val="7"/>
              </w:numPr>
              <w:ind w:left="45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 xml:space="preserve">trial protocol efficacy variable guidelines  </w:t>
            </w:r>
            <w:r w:rsidRPr="004706AD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</w:p>
          <w:p w14:paraId="25A92055" w14:textId="77777777" w:rsidR="00B11746" w:rsidRPr="004706AD" w:rsidRDefault="00B11746" w:rsidP="00B11746">
            <w:pPr>
              <w:pStyle w:val="NoSpacing"/>
              <w:numPr>
                <w:ilvl w:val="0"/>
                <w:numId w:val="7"/>
              </w:numPr>
              <w:ind w:left="45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 xml:space="preserve">trial protocol efficacy variable recommendations  </w:t>
            </w:r>
            <w:r w:rsidRPr="004706AD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</w:p>
          <w:p w14:paraId="644A22C9" w14:textId="77777777" w:rsidR="00B11746" w:rsidRPr="004706AD" w:rsidRDefault="00B11746" w:rsidP="00B11746">
            <w:pPr>
              <w:pStyle w:val="NoSpacing"/>
              <w:numPr>
                <w:ilvl w:val="0"/>
                <w:numId w:val="7"/>
              </w:numPr>
              <w:ind w:left="45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 xml:space="preserve">trial protocol efficacy variable checklist </w:t>
            </w:r>
            <w:r w:rsidRPr="004706AD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</w:p>
          <w:p w14:paraId="0B2564EB" w14:textId="77777777" w:rsidR="00B11746" w:rsidRPr="004706AD" w:rsidRDefault="00B11746" w:rsidP="00B11746">
            <w:pPr>
              <w:pStyle w:val="NoSpacing"/>
              <w:numPr>
                <w:ilvl w:val="0"/>
                <w:numId w:val="7"/>
              </w:numPr>
              <w:ind w:left="45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 xml:space="preserve">trial protocol dependent variable guidance </w:t>
            </w:r>
            <w:r w:rsidRPr="004706AD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</w:p>
          <w:p w14:paraId="349D546D" w14:textId="77777777" w:rsidR="00B11746" w:rsidRPr="004706AD" w:rsidRDefault="00B11746" w:rsidP="00B11746">
            <w:pPr>
              <w:pStyle w:val="NoSpacing"/>
              <w:numPr>
                <w:ilvl w:val="0"/>
                <w:numId w:val="7"/>
              </w:numPr>
              <w:ind w:left="45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 xml:space="preserve">trial protocol dependent variable guidelines  </w:t>
            </w:r>
            <w:r w:rsidRPr="004706AD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</w:p>
          <w:p w14:paraId="12BCB743" w14:textId="77777777" w:rsidR="00B11746" w:rsidRDefault="00B11746" w:rsidP="00B11746">
            <w:pPr>
              <w:pStyle w:val="NoSpacing"/>
              <w:numPr>
                <w:ilvl w:val="0"/>
                <w:numId w:val="7"/>
              </w:numPr>
              <w:ind w:left="450"/>
              <w:rPr>
                <w:rFonts w:ascii="Times New Roman" w:hAnsi="Times New Roman" w:cs="Times New Roman"/>
                <w:color w:val="auto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>trial protocol dependent variable recommendations</w:t>
            </w:r>
          </w:p>
          <w:p w14:paraId="6CCF3AC3" w14:textId="77777777" w:rsidR="00B11746" w:rsidRPr="004706AD" w:rsidRDefault="00B11746" w:rsidP="00B11746">
            <w:pPr>
              <w:pStyle w:val="NoSpacing"/>
              <w:numPr>
                <w:ilvl w:val="0"/>
                <w:numId w:val="7"/>
              </w:numPr>
              <w:ind w:left="45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 xml:space="preserve">trial protocol dependent variable checklist </w:t>
            </w:r>
            <w:r w:rsidRPr="004706AD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</w:p>
          <w:p w14:paraId="650E383C" w14:textId="77777777" w:rsidR="00B11746" w:rsidRPr="004706AD" w:rsidRDefault="00B11746" w:rsidP="00B11746">
            <w:pPr>
              <w:pStyle w:val="NoSpacing"/>
              <w:numPr>
                <w:ilvl w:val="0"/>
                <w:numId w:val="7"/>
              </w:numPr>
              <w:ind w:left="45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>trial protocol efficacy parameters guidance</w:t>
            </w:r>
            <w:r w:rsidRPr="004706AD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</w:p>
          <w:p w14:paraId="6D903720" w14:textId="77777777" w:rsidR="00B11746" w:rsidRPr="004706AD" w:rsidRDefault="00B11746" w:rsidP="00B11746">
            <w:pPr>
              <w:pStyle w:val="NoSpacing"/>
              <w:numPr>
                <w:ilvl w:val="0"/>
                <w:numId w:val="7"/>
              </w:numPr>
              <w:ind w:left="45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 xml:space="preserve">trial protocol efficacy parameters guidelines </w:t>
            </w:r>
            <w:r w:rsidRPr="004706AD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</w:p>
          <w:p w14:paraId="49FC6F39" w14:textId="77777777" w:rsidR="008E257A" w:rsidRDefault="00B11746" w:rsidP="008E257A">
            <w:pPr>
              <w:pStyle w:val="NoSpacing"/>
              <w:numPr>
                <w:ilvl w:val="0"/>
                <w:numId w:val="7"/>
              </w:numPr>
              <w:ind w:left="450"/>
              <w:rPr>
                <w:rFonts w:ascii="Times New Roman" w:hAnsi="Times New Roman" w:cs="Times New Roman"/>
                <w:color w:val="auto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>trial protocol efficacy parameters recommendations</w:t>
            </w:r>
          </w:p>
          <w:p w14:paraId="7F710A8B" w14:textId="10671ECA" w:rsidR="00B11746" w:rsidRPr="008E257A" w:rsidRDefault="00B11746" w:rsidP="00B11746">
            <w:pPr>
              <w:pStyle w:val="NoSpacing"/>
              <w:numPr>
                <w:ilvl w:val="0"/>
                <w:numId w:val="7"/>
              </w:numPr>
              <w:ind w:left="450"/>
              <w:rPr>
                <w:rFonts w:ascii="Times New Roman" w:hAnsi="Times New Roman" w:cs="Times New Roman"/>
                <w:color w:val="auto"/>
              </w:rPr>
            </w:pPr>
            <w:r w:rsidRPr="008E257A">
              <w:rPr>
                <w:rFonts w:ascii="Times New Roman" w:hAnsi="Times New Roman" w:cs="Times New Roman"/>
                <w:color w:val="auto"/>
              </w:rPr>
              <w:t>trial protocol efficacy parameters checklist</w:t>
            </w:r>
          </w:p>
        </w:tc>
      </w:tr>
    </w:tbl>
    <w:p w14:paraId="6ECEAD59" w14:textId="77777777" w:rsidR="00233A6A" w:rsidRPr="004706AD" w:rsidRDefault="00233A6A" w:rsidP="00291DB6">
      <w:pPr>
        <w:pStyle w:val="NoSpacing"/>
        <w:rPr>
          <w:rFonts w:ascii="Times New Roman" w:hAnsi="Times New Roman" w:cs="Times New Roman"/>
          <w:color w:val="auto"/>
        </w:rPr>
      </w:pPr>
    </w:p>
    <w:p w14:paraId="026BDF8A" w14:textId="77777777" w:rsidR="00D72505" w:rsidRPr="004706AD" w:rsidRDefault="00D72505" w:rsidP="00291DB6">
      <w:pPr>
        <w:pStyle w:val="NoSpacing"/>
        <w:rPr>
          <w:rFonts w:ascii="Times New Roman" w:hAnsi="Times New Roman" w:cs="Times New Roman"/>
          <w:color w:val="auto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9918"/>
      </w:tblGrid>
      <w:tr w:rsidR="00D72505" w:rsidRPr="004706AD" w14:paraId="74126310" w14:textId="77777777" w:rsidTr="00EF4D16">
        <w:trPr>
          <w:trHeight w:val="280"/>
        </w:trPr>
        <w:tc>
          <w:tcPr>
            <w:tcW w:w="991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68B2B8C" w14:textId="4781D2A5" w:rsidR="00BF01D8" w:rsidRPr="00061865" w:rsidRDefault="004464D1" w:rsidP="004464D1">
            <w:pPr>
              <w:pStyle w:val="NoSpacing"/>
              <w:tabs>
                <w:tab w:val="left" w:pos="270"/>
              </w:tabs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b/>
                <w:color w:val="auto"/>
              </w:rPr>
              <w:t xml:space="preserve">B. </w:t>
            </w:r>
            <w:r w:rsidRPr="004706AD">
              <w:rPr>
                <w:rFonts w:ascii="Times New Roman" w:hAnsi="Times New Roman" w:cs="Times New Roman"/>
                <w:b/>
                <w:color w:val="auto"/>
              </w:rPr>
              <w:t>Targeted website search strategy</w:t>
            </w:r>
            <w:r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="00061865">
              <w:rPr>
                <w:rFonts w:ascii="Times New Roman" w:hAnsi="Times New Roman" w:cs="Times New Roman"/>
                <w:color w:val="auto"/>
              </w:rPr>
              <w:t>(n=41 websites screened after de-duplication of sites identified)</w:t>
            </w:r>
          </w:p>
        </w:tc>
      </w:tr>
      <w:tr w:rsidR="00714BD3" w:rsidRPr="004706AD" w14:paraId="6503E10C" w14:textId="77777777" w:rsidTr="00EF4D16">
        <w:trPr>
          <w:trHeight w:val="841"/>
        </w:trPr>
        <w:tc>
          <w:tcPr>
            <w:tcW w:w="9918" w:type="dxa"/>
            <w:tcBorders>
              <w:top w:val="single" w:sz="4" w:space="0" w:color="auto"/>
            </w:tcBorders>
          </w:tcPr>
          <w:p w14:paraId="231FF4AE" w14:textId="77777777" w:rsidR="00714BD3" w:rsidRPr="004706AD" w:rsidRDefault="00714BD3" w:rsidP="00714BD3">
            <w:pPr>
              <w:pStyle w:val="NoSpacing"/>
              <w:numPr>
                <w:ilvl w:val="0"/>
                <w:numId w:val="2"/>
              </w:numPr>
              <w:tabs>
                <w:tab w:val="left" w:pos="270"/>
              </w:tabs>
              <w:spacing w:before="60" w:after="60"/>
              <w:ind w:left="270" w:hanging="270"/>
              <w:rPr>
                <w:rFonts w:ascii="Times New Roman" w:hAnsi="Times New Roman" w:cs="Times New Roman"/>
                <w:color w:val="auto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>EQUATOR network (</w:t>
            </w:r>
            <w:hyperlink r:id="rId8">
              <w:r w:rsidRPr="004706AD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http://www.equator-network.org/</w:t>
              </w:r>
            </w:hyperlink>
            <w:r w:rsidRPr="004706AD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)</w:t>
            </w:r>
            <w:r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 xml:space="preserve">, including all reporting guideline extensions for SPIRIT and CONSORT </w:t>
            </w:r>
          </w:p>
          <w:p w14:paraId="1BFA8D15" w14:textId="77777777" w:rsidR="00714BD3" w:rsidRPr="004706AD" w:rsidRDefault="00714BD3" w:rsidP="00714BD3">
            <w:pPr>
              <w:pStyle w:val="NoSpacing"/>
              <w:numPr>
                <w:ilvl w:val="0"/>
                <w:numId w:val="2"/>
              </w:numPr>
              <w:tabs>
                <w:tab w:val="left" w:pos="180"/>
              </w:tabs>
              <w:spacing w:before="60" w:after="60"/>
              <w:ind w:left="450" w:hanging="45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4706AD">
              <w:rPr>
                <w:rFonts w:ascii="Times New Roman" w:hAnsi="Times New Roman" w:cs="Times New Roman"/>
                <w:color w:val="auto"/>
              </w:rPr>
              <w:t>World Health Organization (</w:t>
            </w:r>
            <w:hyperlink r:id="rId9">
              <w:r w:rsidRPr="004706AD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http://www.who.int/en/</w:t>
              </w:r>
            </w:hyperlink>
            <w:r w:rsidRPr="004706AD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7603183F" w14:textId="77777777" w:rsidR="00714BD3" w:rsidRPr="004706AD" w:rsidRDefault="00714BD3" w:rsidP="00714BD3">
            <w:pPr>
              <w:pStyle w:val="NoSpacing"/>
              <w:numPr>
                <w:ilvl w:val="0"/>
                <w:numId w:val="2"/>
              </w:numPr>
              <w:tabs>
                <w:tab w:val="left" w:pos="180"/>
              </w:tabs>
              <w:spacing w:before="60" w:after="60"/>
              <w:ind w:left="450" w:hanging="450"/>
              <w:rPr>
                <w:rFonts w:ascii="Times New Roman" w:hAnsi="Times New Roman" w:cs="Times New Roman"/>
                <w:color w:val="auto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 xml:space="preserve">  US Food and Drug Administration (</w:t>
            </w:r>
            <w:hyperlink r:id="rId10">
              <w:r w:rsidRPr="004706AD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https://www.fda.gov/</w:t>
              </w:r>
            </w:hyperlink>
            <w:r w:rsidRPr="004706AD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6FC61CE0" w14:textId="77777777" w:rsidR="00714BD3" w:rsidRPr="004706AD" w:rsidRDefault="00714BD3" w:rsidP="00714BD3">
            <w:pPr>
              <w:pStyle w:val="NoSpacing"/>
              <w:numPr>
                <w:ilvl w:val="0"/>
                <w:numId w:val="2"/>
              </w:numPr>
              <w:tabs>
                <w:tab w:val="left" w:pos="180"/>
              </w:tabs>
              <w:spacing w:before="60" w:after="60"/>
              <w:ind w:left="450" w:hanging="450"/>
              <w:rPr>
                <w:rFonts w:ascii="Times New Roman" w:hAnsi="Times New Roman" w:cs="Times New Roman"/>
                <w:color w:val="auto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 xml:space="preserve">  Health Canada (</w:t>
            </w:r>
            <w:hyperlink r:id="rId11" w:history="1">
              <w:r w:rsidRPr="004706AD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https://www.canada.ca/en/health-canada.html</w:t>
              </w:r>
            </w:hyperlink>
            <w:r w:rsidRPr="004706AD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1E4E9E1C" w14:textId="77777777" w:rsidR="00714BD3" w:rsidRPr="004706AD" w:rsidRDefault="00714BD3" w:rsidP="00714BD3">
            <w:pPr>
              <w:pStyle w:val="NoSpacing"/>
              <w:numPr>
                <w:ilvl w:val="0"/>
                <w:numId w:val="2"/>
              </w:numPr>
              <w:tabs>
                <w:tab w:val="left" w:pos="180"/>
              </w:tabs>
              <w:spacing w:before="60" w:after="60"/>
              <w:ind w:left="450" w:hanging="45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  </w:t>
            </w:r>
            <w:r w:rsidRPr="004706AD">
              <w:rPr>
                <w:rFonts w:ascii="Times New Roman" w:hAnsi="Times New Roman" w:cs="Times New Roman"/>
                <w:color w:val="auto"/>
              </w:rPr>
              <w:t>European Medicines Agency (</w:t>
            </w:r>
            <w:hyperlink r:id="rId12" w:history="1">
              <w:r w:rsidRPr="004706AD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http://www.ema.europa.eu/ema/</w:t>
              </w:r>
            </w:hyperlink>
            <w:r w:rsidRPr="004706AD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49145ED4" w14:textId="77777777" w:rsidR="00714BD3" w:rsidRPr="004706AD" w:rsidRDefault="00714BD3" w:rsidP="00714BD3">
            <w:pPr>
              <w:pStyle w:val="NoSpacing"/>
              <w:numPr>
                <w:ilvl w:val="0"/>
                <w:numId w:val="2"/>
              </w:numPr>
              <w:tabs>
                <w:tab w:val="left" w:pos="180"/>
              </w:tabs>
              <w:spacing w:before="60" w:after="60"/>
              <w:ind w:left="450" w:hanging="450"/>
              <w:rPr>
                <w:rFonts w:ascii="Times New Roman" w:hAnsi="Times New Roman" w:cs="Times New Roman"/>
                <w:color w:val="auto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 xml:space="preserve">  National Institutes of Health (NIH) (</w:t>
            </w:r>
            <w:hyperlink r:id="rId13" w:history="1">
              <w:r w:rsidRPr="004706AD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https://www.nih.gov/</w:t>
              </w:r>
            </w:hyperlink>
            <w:r w:rsidRPr="004706AD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2D86CFDF" w14:textId="77777777" w:rsidR="00714BD3" w:rsidRPr="004706AD" w:rsidRDefault="00714BD3" w:rsidP="00714BD3">
            <w:pPr>
              <w:pStyle w:val="NoSpacing"/>
              <w:numPr>
                <w:ilvl w:val="0"/>
                <w:numId w:val="2"/>
              </w:numPr>
              <w:tabs>
                <w:tab w:val="left" w:pos="180"/>
              </w:tabs>
              <w:spacing w:before="60" w:after="60"/>
              <w:ind w:left="450" w:hanging="450"/>
              <w:rPr>
                <w:rFonts w:ascii="Times New Roman" w:hAnsi="Times New Roman" w:cs="Times New Roman"/>
                <w:color w:val="auto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 xml:space="preserve">  Agency for Healthcare Research and Quality (</w:t>
            </w:r>
            <w:hyperlink r:id="rId14" w:history="1">
              <w:r w:rsidRPr="004706AD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https://www.ahrq.gov/</w:t>
              </w:r>
            </w:hyperlink>
            <w:r w:rsidRPr="004706AD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27E16439" w14:textId="77777777" w:rsidR="00714BD3" w:rsidRPr="004706AD" w:rsidRDefault="00714BD3" w:rsidP="00714BD3">
            <w:pPr>
              <w:pStyle w:val="NoSpacing"/>
              <w:numPr>
                <w:ilvl w:val="0"/>
                <w:numId w:val="2"/>
              </w:numPr>
              <w:tabs>
                <w:tab w:val="left" w:pos="180"/>
              </w:tabs>
              <w:spacing w:before="60" w:after="60"/>
              <w:ind w:left="450" w:hanging="450"/>
              <w:rPr>
                <w:rFonts w:ascii="Times New Roman" w:hAnsi="Times New Roman" w:cs="Times New Roman"/>
                <w:color w:val="auto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 xml:space="preserve">  COMET Initiative (</w:t>
            </w:r>
            <w:hyperlink r:id="rId15" w:history="1">
              <w:r w:rsidRPr="004706AD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http://www.comet-initiative.org/</w:t>
              </w:r>
            </w:hyperlink>
            <w:r w:rsidRPr="004706AD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0CCE99C1" w14:textId="77777777" w:rsidR="00714BD3" w:rsidRDefault="00714BD3" w:rsidP="00714BD3">
            <w:pPr>
              <w:pStyle w:val="NoSpacing"/>
              <w:numPr>
                <w:ilvl w:val="0"/>
                <w:numId w:val="2"/>
              </w:numPr>
              <w:tabs>
                <w:tab w:val="left" w:pos="180"/>
              </w:tabs>
              <w:spacing w:before="60" w:after="60"/>
              <w:ind w:left="450" w:hanging="450"/>
              <w:rPr>
                <w:rFonts w:ascii="Times New Roman" w:hAnsi="Times New Roman" w:cs="Times New Roman"/>
                <w:color w:val="auto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 xml:space="preserve">  ClinicalTrials.gov (</w:t>
            </w:r>
            <w:hyperlink r:id="rId16" w:history="1">
              <w:r w:rsidRPr="004706AD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https://clinicaltrials.gov/</w:t>
              </w:r>
            </w:hyperlink>
            <w:r w:rsidRPr="004706AD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6CED39AF" w14:textId="77777777" w:rsidR="00714BD3" w:rsidRPr="004464D1" w:rsidRDefault="00714BD3" w:rsidP="00714BD3">
            <w:pPr>
              <w:pStyle w:val="NoSpacing"/>
              <w:tabs>
                <w:tab w:val="left" w:pos="180"/>
              </w:tabs>
              <w:spacing w:before="60" w:after="60"/>
              <w:ind w:left="450"/>
              <w:rPr>
                <w:rFonts w:ascii="Times New Roman" w:hAnsi="Times New Roman" w:cs="Times New Roman"/>
                <w:color w:val="auto"/>
              </w:rPr>
            </w:pPr>
          </w:p>
          <w:p w14:paraId="63CACDBB" w14:textId="4F8DFC6B" w:rsidR="00714BD3" w:rsidRPr="00731F6D" w:rsidRDefault="00714BD3" w:rsidP="5E18863E">
            <w:pPr>
              <w:pStyle w:val="NoSpacing"/>
              <w:tabs>
                <w:tab w:val="left" w:pos="270"/>
              </w:tabs>
              <w:spacing w:before="60" w:after="60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5E18863E">
              <w:rPr>
                <w:rFonts w:ascii="Times New Roman" w:hAnsi="Times New Roman" w:cs="Times New Roman"/>
                <w:i/>
                <w:iCs/>
                <w:color w:val="auto"/>
              </w:rPr>
              <w:t>Relevant websites identified from the Canadian Agency for Drugs and Technologies in Health (CADTH) tool</w:t>
            </w:r>
            <w:r w:rsidRPr="5E18863E">
              <w:fldChar w:fldCharType="begin"/>
            </w:r>
            <w:r w:rsidRPr="00731F6D">
              <w:rPr>
                <w:rFonts w:ascii="Times New Roman" w:hAnsi="Times New Roman" w:cs="Times New Roman"/>
                <w:i/>
                <w:color w:val="auto"/>
              </w:rPr>
              <w:instrText xml:space="preserve"> ADDIN EN.CITE &lt;EndNote&gt;&lt;Cite&gt;&lt;Author&gt;Services&lt;/Author&gt;&lt;Year&gt;2015&lt;/Year&gt;&lt;RecNum&gt;265&lt;/RecNum&gt;&lt;DisplayText&gt;&lt;style face="superscript"&gt;1&lt;/style&gt;&lt;/DisplayText&gt;&lt;record&gt;&lt;rec-number&gt;265&lt;/rec-number&gt;&lt;foreign-keys&gt;&lt;key app="EN" db-id="pxzdt0fa5dxrr1evveipdz0rszs5pw05wsp9" timestamp="1518208625"&gt;265&lt;/key&gt;&lt;/foreign-keys&gt;&lt;ref-type name="Web Page"&gt;12&lt;/ref-type&gt;&lt;contributors&gt;&lt;authors&gt;&lt;author&gt;CADTH Information Services,&lt;/author&gt;&lt;/authors&gt;&lt;/contributors&gt;&lt;titles&gt;&lt;title&gt;Grey Matters: a practical tool for searching health-related grey literature&lt;/title&gt;&lt;/titles&gt;&lt;volume&gt;2018&lt;/volume&gt;&lt;number&gt;February 14&lt;/number&gt;&lt;dates&gt;&lt;year&gt;2015&lt;/year&gt;&lt;pub-dates&gt;&lt;date&gt;November 2015&lt;/date&gt;&lt;/pub-dates&gt;&lt;/dates&gt;&lt;urls&gt;&lt;related-urls&gt;&lt;url&gt;&lt;style face="underline" font="default" size="100%"&gt;https://www.cadth.ca/resources/finding-evidence/grey-matters&lt;/style&gt;&lt;/url&gt;&lt;/related-urls&gt;&lt;/urls&gt;&lt;/record&gt;&lt;/Cite&gt;&lt;/EndNote&gt;</w:instrText>
            </w:r>
            <w:r w:rsidRPr="5E18863E">
              <w:rPr>
                <w:rFonts w:ascii="Times New Roman" w:hAnsi="Times New Roman" w:cs="Times New Roman"/>
                <w:i/>
                <w:color w:val="auto"/>
              </w:rPr>
              <w:fldChar w:fldCharType="separate"/>
            </w:r>
            <w:r w:rsidRPr="5E18863E">
              <w:rPr>
                <w:rFonts w:ascii="Times New Roman" w:hAnsi="Times New Roman" w:cs="Times New Roman"/>
                <w:i/>
                <w:iCs/>
                <w:noProof/>
                <w:color w:val="auto"/>
                <w:vertAlign w:val="superscript"/>
              </w:rPr>
              <w:t>1</w:t>
            </w:r>
            <w:r w:rsidRPr="5E18863E">
              <w:fldChar w:fldCharType="end"/>
            </w:r>
          </w:p>
          <w:p w14:paraId="5DA39B25" w14:textId="77777777" w:rsidR="00D666A2" w:rsidRDefault="00D666A2" w:rsidP="00D666A2">
            <w:pPr>
              <w:pStyle w:val="NoSpacing"/>
              <w:numPr>
                <w:ilvl w:val="0"/>
                <w:numId w:val="2"/>
              </w:numPr>
              <w:tabs>
                <w:tab w:val="left" w:pos="270"/>
              </w:tabs>
              <w:spacing w:before="60" w:after="60"/>
              <w:ind w:left="360"/>
              <w:rPr>
                <w:rFonts w:ascii="Times New Roman" w:hAnsi="Times New Roman" w:cs="Times New Roman"/>
                <w:color w:val="auto"/>
              </w:rPr>
            </w:pPr>
            <w:r w:rsidRPr="002133D2">
              <w:rPr>
                <w:rFonts w:ascii="Times New Roman" w:hAnsi="Times New Roman" w:cs="Times New Roman"/>
                <w:color w:val="auto"/>
              </w:rPr>
              <w:t>WHO International Clinical Trials Registry Platform search portal (ICTRP)</w:t>
            </w:r>
            <w:r>
              <w:rPr>
                <w:rFonts w:ascii="Times New Roman" w:hAnsi="Times New Roman" w:cs="Times New Roman"/>
                <w:color w:val="auto"/>
              </w:rPr>
              <w:t xml:space="preserve"> (</w:t>
            </w:r>
            <w:r w:rsidRPr="002133D2">
              <w:rPr>
                <w:rFonts w:ascii="Times New Roman" w:hAnsi="Times New Roman" w:cs="Times New Roman"/>
                <w:color w:val="auto"/>
              </w:rPr>
              <w:t>http://apps.who.int/trialsearch/</w:t>
            </w:r>
            <w:r>
              <w:rPr>
                <w:rFonts w:ascii="Times New Roman" w:hAnsi="Times New Roman" w:cs="Times New Roman"/>
                <w:color w:val="auto"/>
              </w:rPr>
              <w:t xml:space="preserve">) </w:t>
            </w:r>
          </w:p>
          <w:p w14:paraId="76437325" w14:textId="64D9CFA9" w:rsidR="00714BD3" w:rsidRDefault="002133D2" w:rsidP="002133D2">
            <w:pPr>
              <w:pStyle w:val="NoSpacing"/>
              <w:numPr>
                <w:ilvl w:val="0"/>
                <w:numId w:val="2"/>
              </w:numPr>
              <w:tabs>
                <w:tab w:val="left" w:pos="270"/>
              </w:tabs>
              <w:spacing w:before="60" w:after="60"/>
              <w:ind w:left="360"/>
              <w:rPr>
                <w:rFonts w:ascii="Times New Roman" w:hAnsi="Times New Roman" w:cs="Times New Roman"/>
                <w:color w:val="auto"/>
              </w:rPr>
            </w:pPr>
            <w:r w:rsidRPr="002133D2">
              <w:rPr>
                <w:rFonts w:ascii="Times New Roman" w:hAnsi="Times New Roman" w:cs="Times New Roman"/>
                <w:color w:val="auto"/>
              </w:rPr>
              <w:t>WHO Regional Office for Europe Health Evidence Network</w:t>
            </w:r>
            <w:r>
              <w:rPr>
                <w:rFonts w:ascii="Times New Roman" w:hAnsi="Times New Roman" w:cs="Times New Roman"/>
                <w:color w:val="auto"/>
              </w:rPr>
              <w:t xml:space="preserve"> (</w:t>
            </w:r>
            <w:r w:rsidRPr="002133D2">
              <w:rPr>
                <w:rFonts w:ascii="Times New Roman" w:hAnsi="Times New Roman" w:cs="Times New Roman"/>
                <w:color w:val="auto"/>
              </w:rPr>
              <w:t>http://www.euro.who.int/en/data-and-evidence/evidence-informed-policy-making/publications/by-keyword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14A54815" w14:textId="1300670E" w:rsidR="00714BD3" w:rsidRDefault="002133D2" w:rsidP="002133D2">
            <w:pPr>
              <w:pStyle w:val="NoSpacing"/>
              <w:numPr>
                <w:ilvl w:val="0"/>
                <w:numId w:val="2"/>
              </w:numPr>
              <w:tabs>
                <w:tab w:val="left" w:pos="270"/>
              </w:tabs>
              <w:spacing w:before="60" w:after="60"/>
              <w:ind w:left="360"/>
              <w:rPr>
                <w:rFonts w:ascii="Times New Roman" w:hAnsi="Times New Roman" w:cs="Times New Roman"/>
                <w:color w:val="auto"/>
              </w:rPr>
            </w:pPr>
            <w:r w:rsidRPr="002133D2">
              <w:rPr>
                <w:rFonts w:ascii="Times New Roman" w:hAnsi="Times New Roman" w:cs="Times New Roman"/>
                <w:color w:val="auto"/>
              </w:rPr>
              <w:t>Joanna Brigg Institute EBP Database</w:t>
            </w:r>
            <w:r>
              <w:rPr>
                <w:rFonts w:ascii="Times New Roman" w:hAnsi="Times New Roman" w:cs="Times New Roman"/>
                <w:color w:val="auto"/>
              </w:rPr>
              <w:t xml:space="preserve"> (</w:t>
            </w:r>
            <w:r w:rsidRPr="002133D2">
              <w:rPr>
                <w:rFonts w:ascii="Times New Roman" w:hAnsi="Times New Roman" w:cs="Times New Roman"/>
                <w:color w:val="auto"/>
              </w:rPr>
              <w:t>http://connect</w:t>
            </w:r>
            <w:r>
              <w:rPr>
                <w:rFonts w:ascii="Times New Roman" w:hAnsi="Times New Roman" w:cs="Times New Roman"/>
                <w:color w:val="auto"/>
              </w:rPr>
              <w:t>.jbiconnectplus.org/Search.aspx)</w:t>
            </w:r>
          </w:p>
          <w:p w14:paraId="23CB0800" w14:textId="117E43B4" w:rsidR="00714BD3" w:rsidRDefault="002133D2" w:rsidP="002133D2">
            <w:pPr>
              <w:pStyle w:val="NoSpacing"/>
              <w:numPr>
                <w:ilvl w:val="0"/>
                <w:numId w:val="2"/>
              </w:numPr>
              <w:tabs>
                <w:tab w:val="left" w:pos="270"/>
              </w:tabs>
              <w:spacing w:before="60" w:after="60"/>
              <w:ind w:left="360"/>
              <w:rPr>
                <w:rFonts w:ascii="Times New Roman" w:hAnsi="Times New Roman" w:cs="Times New Roman"/>
                <w:color w:val="auto"/>
              </w:rPr>
            </w:pPr>
            <w:r w:rsidRPr="002133D2">
              <w:rPr>
                <w:rFonts w:ascii="Times New Roman" w:hAnsi="Times New Roman" w:cs="Times New Roman"/>
                <w:color w:val="auto"/>
              </w:rPr>
              <w:t>Wiley InterScience Cochrane Library</w:t>
            </w:r>
            <w:r>
              <w:rPr>
                <w:rFonts w:ascii="Times New Roman" w:hAnsi="Times New Roman" w:cs="Times New Roman"/>
                <w:color w:val="auto"/>
              </w:rPr>
              <w:t xml:space="preserve"> (</w:t>
            </w:r>
            <w:r w:rsidRPr="002133D2">
              <w:rPr>
                <w:rFonts w:ascii="Times New Roman" w:hAnsi="Times New Roman" w:cs="Times New Roman"/>
                <w:color w:val="auto"/>
              </w:rPr>
              <w:t>http://onlinelibrary.wiley.com/o/c</w:t>
            </w:r>
            <w:r>
              <w:rPr>
                <w:rFonts w:ascii="Times New Roman" w:hAnsi="Times New Roman" w:cs="Times New Roman"/>
                <w:color w:val="auto"/>
              </w:rPr>
              <w:t>ochrane/cochrane_search_fs.html)</w:t>
            </w:r>
          </w:p>
          <w:p w14:paraId="3EFEAE95" w14:textId="33F80C09" w:rsidR="00714BD3" w:rsidRDefault="002133D2" w:rsidP="002133D2">
            <w:pPr>
              <w:pStyle w:val="NoSpacing"/>
              <w:numPr>
                <w:ilvl w:val="0"/>
                <w:numId w:val="2"/>
              </w:numPr>
              <w:tabs>
                <w:tab w:val="left" w:pos="270"/>
              </w:tabs>
              <w:spacing w:before="60" w:after="60"/>
              <w:ind w:left="360"/>
              <w:rPr>
                <w:rFonts w:ascii="Times New Roman" w:hAnsi="Times New Roman" w:cs="Times New Roman"/>
                <w:color w:val="auto"/>
              </w:rPr>
            </w:pPr>
            <w:r w:rsidRPr="002133D2">
              <w:rPr>
                <w:rFonts w:ascii="Times New Roman" w:hAnsi="Times New Roman" w:cs="Times New Roman"/>
                <w:color w:val="auto"/>
              </w:rPr>
              <w:lastRenderedPageBreak/>
              <w:t>BioMed Central: ISRCTN Registry</w:t>
            </w:r>
            <w:r>
              <w:rPr>
                <w:rFonts w:ascii="Times New Roman" w:hAnsi="Times New Roman" w:cs="Times New Roman"/>
                <w:color w:val="auto"/>
              </w:rPr>
              <w:t xml:space="preserve"> (http://www.isrctn.com/)</w:t>
            </w:r>
          </w:p>
          <w:p w14:paraId="4B7C6804" w14:textId="4DF27F39" w:rsidR="00714BD3" w:rsidRDefault="002133D2" w:rsidP="002133D2">
            <w:pPr>
              <w:pStyle w:val="NoSpacing"/>
              <w:numPr>
                <w:ilvl w:val="0"/>
                <w:numId w:val="2"/>
              </w:numPr>
              <w:tabs>
                <w:tab w:val="left" w:pos="270"/>
              </w:tabs>
              <w:spacing w:before="60" w:after="60"/>
              <w:ind w:left="360"/>
              <w:rPr>
                <w:rFonts w:ascii="Times New Roman" w:hAnsi="Times New Roman" w:cs="Times New Roman"/>
                <w:color w:val="auto"/>
              </w:rPr>
            </w:pPr>
            <w:r w:rsidRPr="002133D2">
              <w:rPr>
                <w:rFonts w:ascii="Times New Roman" w:hAnsi="Times New Roman" w:cs="Times New Roman"/>
                <w:color w:val="auto"/>
              </w:rPr>
              <w:t>Thomson CenterWatch. CenterWatch Clinical Trials Listing Service</w:t>
            </w:r>
            <w:r>
              <w:rPr>
                <w:rFonts w:ascii="Times New Roman" w:hAnsi="Times New Roman" w:cs="Times New Roman"/>
                <w:color w:val="auto"/>
              </w:rPr>
              <w:t xml:space="preserve"> (</w:t>
            </w:r>
            <w:r w:rsidRPr="002133D2">
              <w:rPr>
                <w:rFonts w:ascii="Times New Roman" w:hAnsi="Times New Roman" w:cs="Times New Roman"/>
                <w:color w:val="auto"/>
              </w:rPr>
              <w:t>http://www.centerwatch.com/clinical-trials/listings/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212F78B1" w14:textId="77777777" w:rsidR="00714BD3" w:rsidRDefault="00714BD3" w:rsidP="00714BD3">
            <w:pPr>
              <w:pStyle w:val="NoSpacing"/>
              <w:tabs>
                <w:tab w:val="left" w:pos="270"/>
              </w:tabs>
              <w:spacing w:before="60" w:after="60"/>
              <w:rPr>
                <w:rFonts w:ascii="Times New Roman" w:hAnsi="Times New Roman" w:cs="Times New Roman"/>
                <w:color w:val="auto"/>
              </w:rPr>
            </w:pPr>
          </w:p>
          <w:p w14:paraId="3535DA78" w14:textId="1935FAE3" w:rsidR="00714BD3" w:rsidRPr="00202DB3" w:rsidRDefault="5589DA19" w:rsidP="2F8DAFAB">
            <w:pPr>
              <w:pStyle w:val="NoSpacing"/>
              <w:tabs>
                <w:tab w:val="left" w:pos="270"/>
              </w:tabs>
              <w:spacing w:before="60" w:after="60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2F8DAFAB">
              <w:rPr>
                <w:rFonts w:ascii="Times New Roman" w:hAnsi="Times New Roman" w:cs="Times New Roman"/>
                <w:i/>
                <w:iCs/>
                <w:color w:val="auto"/>
              </w:rPr>
              <w:t>Recommended by colleagues</w:t>
            </w:r>
            <w:r w:rsidR="00B77E9D">
              <w:rPr>
                <w:rFonts w:ascii="Times New Roman" w:hAnsi="Times New Roman" w:cs="Times New Roman"/>
                <w:i/>
                <w:iCs/>
                <w:color w:val="auto"/>
              </w:rPr>
              <w:t xml:space="preserve"> through the solicitation of expert colleagues search </w:t>
            </w:r>
          </w:p>
          <w:p w14:paraId="2AA0DDEC" w14:textId="03A2EAE4" w:rsidR="00953CD0" w:rsidRPr="00202DB3" w:rsidRDefault="00953CD0" w:rsidP="00202DB3">
            <w:pPr>
              <w:pStyle w:val="NoSpacing"/>
              <w:numPr>
                <w:ilvl w:val="0"/>
                <w:numId w:val="14"/>
              </w:numPr>
              <w:tabs>
                <w:tab w:val="left" w:pos="270"/>
              </w:tabs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953CD0">
              <w:rPr>
                <w:rFonts w:ascii="Times New Roman" w:hAnsi="Times New Roman" w:cs="Times New Roman"/>
                <w:color w:val="auto"/>
              </w:rPr>
              <w:t xml:space="preserve">ISPOR </w:t>
            </w:r>
            <w:r w:rsidR="003E7407">
              <w:rPr>
                <w:rFonts w:ascii="Times New Roman" w:hAnsi="Times New Roman" w:cs="Times New Roman"/>
                <w:color w:val="auto"/>
              </w:rPr>
              <w:t>–</w:t>
            </w:r>
            <w:r w:rsidRPr="00953CD0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="003E7407">
              <w:rPr>
                <w:rFonts w:ascii="Times New Roman" w:hAnsi="Times New Roman" w:cs="Times New Roman"/>
                <w:color w:val="auto"/>
              </w:rPr>
              <w:t>Health Econom</w:t>
            </w:r>
            <w:r w:rsidR="00A57D6C">
              <w:rPr>
                <w:rFonts w:ascii="Times New Roman" w:hAnsi="Times New Roman" w:cs="Times New Roman"/>
                <w:color w:val="auto"/>
              </w:rPr>
              <w:t>ics and Outcomes Research</w:t>
            </w:r>
            <w:r w:rsidR="008E02FE">
              <w:rPr>
                <w:rFonts w:ascii="Times New Roman" w:hAnsi="Times New Roman" w:cs="Times New Roman"/>
                <w:color w:val="auto"/>
              </w:rPr>
              <w:t xml:space="preserve"> (</w:t>
            </w:r>
            <w:r w:rsidR="008E02FE" w:rsidRPr="008E02FE">
              <w:rPr>
                <w:rFonts w:ascii="Times New Roman" w:hAnsi="Times New Roman" w:cs="Times New Roman"/>
                <w:color w:val="auto"/>
              </w:rPr>
              <w:t>https://www.ispor.org/workpaper/practices_index.asp</w:t>
            </w:r>
            <w:r w:rsidR="008E02FE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4108476E" w14:textId="7AF0E645" w:rsidR="00953CD0" w:rsidRPr="00953CD0" w:rsidRDefault="00953CD0" w:rsidP="00202DB3">
            <w:pPr>
              <w:pStyle w:val="NoSpacing"/>
              <w:numPr>
                <w:ilvl w:val="0"/>
                <w:numId w:val="14"/>
              </w:numPr>
              <w:tabs>
                <w:tab w:val="left" w:pos="270"/>
              </w:tabs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953CD0">
              <w:rPr>
                <w:rFonts w:ascii="Times New Roman" w:hAnsi="Times New Roman" w:cs="Times New Roman"/>
                <w:color w:val="auto"/>
              </w:rPr>
              <w:t>National Cancer Institute - Division of Cancer Control &amp; Poopulation Sciences : Healthcare Delivery Research Program - Patient-Reported Outcomes version of the Common Terminology Criteria for Adverse Events (PRO-CTCAE™)</w:t>
            </w:r>
            <w:r w:rsidR="008E02FE">
              <w:rPr>
                <w:rFonts w:ascii="Times New Roman" w:hAnsi="Times New Roman" w:cs="Times New Roman"/>
                <w:color w:val="auto"/>
              </w:rPr>
              <w:t xml:space="preserve"> (</w:t>
            </w:r>
            <w:r w:rsidR="008E02FE" w:rsidRPr="008E02FE">
              <w:rPr>
                <w:rFonts w:ascii="Times New Roman" w:hAnsi="Times New Roman" w:cs="Times New Roman"/>
                <w:color w:val="auto"/>
              </w:rPr>
              <w:t>https://healthcaredelivery.cancer.gov/pro-ctcae/</w:t>
            </w:r>
            <w:r w:rsidR="008E02FE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75A91D80" w14:textId="3D5AFA49" w:rsidR="00953CD0" w:rsidRPr="00202DB3" w:rsidRDefault="00953CD0" w:rsidP="00202DB3">
            <w:pPr>
              <w:pStyle w:val="NoSpacing"/>
              <w:numPr>
                <w:ilvl w:val="0"/>
                <w:numId w:val="14"/>
              </w:numPr>
              <w:tabs>
                <w:tab w:val="left" w:pos="270"/>
              </w:tabs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953CD0">
              <w:rPr>
                <w:rFonts w:ascii="Times New Roman" w:hAnsi="Times New Roman" w:cs="Times New Roman"/>
                <w:color w:val="auto"/>
              </w:rPr>
              <w:t>UNC Lineberger - Cancer Outcomes Research Program - Pediatric PRO-CTCAE design and validation</w:t>
            </w:r>
            <w:r w:rsidR="008E02FE">
              <w:rPr>
                <w:rFonts w:ascii="Times New Roman" w:hAnsi="Times New Roman" w:cs="Times New Roman"/>
                <w:color w:val="auto"/>
              </w:rPr>
              <w:t xml:space="preserve"> (</w:t>
            </w:r>
            <w:r w:rsidR="008E02FE" w:rsidRPr="008E02FE">
              <w:rPr>
                <w:rFonts w:ascii="Times New Roman" w:hAnsi="Times New Roman" w:cs="Times New Roman"/>
                <w:color w:val="auto"/>
              </w:rPr>
              <w:t>https://unclineberger.org/outcomes/research/pediatric-pro-ctcae</w:t>
            </w:r>
            <w:r w:rsidR="008E02FE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57F9FE7F" w14:textId="02E61BE4" w:rsidR="00953CD0" w:rsidRPr="00953CD0" w:rsidRDefault="00953CD0" w:rsidP="00202DB3">
            <w:pPr>
              <w:pStyle w:val="NoSpacing"/>
              <w:numPr>
                <w:ilvl w:val="0"/>
                <w:numId w:val="14"/>
              </w:numPr>
              <w:tabs>
                <w:tab w:val="left" w:pos="270"/>
              </w:tabs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953CD0">
              <w:rPr>
                <w:rFonts w:ascii="Times New Roman" w:hAnsi="Times New Roman" w:cs="Times New Roman"/>
                <w:color w:val="auto"/>
              </w:rPr>
              <w:t>AllTrials</w:t>
            </w:r>
            <w:r w:rsidR="008E02FE">
              <w:rPr>
                <w:rFonts w:ascii="Times New Roman" w:hAnsi="Times New Roman" w:cs="Times New Roman"/>
                <w:color w:val="auto"/>
              </w:rPr>
              <w:t xml:space="preserve"> (</w:t>
            </w:r>
            <w:r w:rsidR="008E02FE" w:rsidRPr="008E02FE">
              <w:rPr>
                <w:rFonts w:ascii="Times New Roman" w:hAnsi="Times New Roman" w:cs="Times New Roman"/>
                <w:color w:val="auto"/>
              </w:rPr>
              <w:t>http://www.alltrials.net/</w:t>
            </w:r>
            <w:r w:rsidR="008E02FE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2CA5407B" w14:textId="2C9BC744" w:rsidR="00953CD0" w:rsidRPr="00202DB3" w:rsidRDefault="00953CD0" w:rsidP="00202DB3">
            <w:pPr>
              <w:pStyle w:val="NoSpacing"/>
              <w:numPr>
                <w:ilvl w:val="0"/>
                <w:numId w:val="14"/>
              </w:numPr>
              <w:tabs>
                <w:tab w:val="left" w:pos="270"/>
              </w:tabs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953CD0">
              <w:rPr>
                <w:rFonts w:ascii="Times New Roman" w:hAnsi="Times New Roman" w:cs="Times New Roman"/>
                <w:color w:val="auto"/>
              </w:rPr>
              <w:t>Australian New Zealand Clinical Trial Registry</w:t>
            </w:r>
            <w:r w:rsidR="003E7407">
              <w:rPr>
                <w:rFonts w:ascii="Times New Roman" w:hAnsi="Times New Roman" w:cs="Times New Roman"/>
                <w:color w:val="auto"/>
              </w:rPr>
              <w:t xml:space="preserve"> (ANZCTR)</w:t>
            </w:r>
            <w:r w:rsidR="008E02FE">
              <w:rPr>
                <w:rFonts w:ascii="Times New Roman" w:hAnsi="Times New Roman" w:cs="Times New Roman"/>
                <w:color w:val="auto"/>
              </w:rPr>
              <w:t xml:space="preserve"> (</w:t>
            </w:r>
            <w:r w:rsidR="008E02FE" w:rsidRPr="008E02FE">
              <w:rPr>
                <w:rFonts w:ascii="Times New Roman" w:hAnsi="Times New Roman" w:cs="Times New Roman"/>
                <w:color w:val="auto"/>
              </w:rPr>
              <w:t>http://www.anzctr.org.au/</w:t>
            </w:r>
            <w:r w:rsidR="008E02FE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637BC468" w14:textId="04B25BED" w:rsidR="00953CD0" w:rsidRPr="00202DB3" w:rsidRDefault="00953CD0" w:rsidP="00202DB3">
            <w:pPr>
              <w:pStyle w:val="NoSpacing"/>
              <w:numPr>
                <w:ilvl w:val="0"/>
                <w:numId w:val="14"/>
              </w:numPr>
              <w:tabs>
                <w:tab w:val="left" w:pos="270"/>
              </w:tabs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953CD0">
              <w:rPr>
                <w:rFonts w:ascii="Times New Roman" w:hAnsi="Times New Roman" w:cs="Times New Roman"/>
                <w:color w:val="auto"/>
              </w:rPr>
              <w:t>Australian Clinical Trials</w:t>
            </w:r>
            <w:r w:rsidR="008E02FE">
              <w:rPr>
                <w:rFonts w:ascii="Times New Roman" w:hAnsi="Times New Roman" w:cs="Times New Roman"/>
                <w:color w:val="auto"/>
              </w:rPr>
              <w:t xml:space="preserve"> (</w:t>
            </w:r>
            <w:r w:rsidR="008E02FE" w:rsidRPr="008E02FE">
              <w:rPr>
                <w:rFonts w:ascii="Times New Roman" w:hAnsi="Times New Roman" w:cs="Times New Roman"/>
                <w:color w:val="auto"/>
              </w:rPr>
              <w:t>www.australianclinicaltrials.gov.au</w:t>
            </w:r>
            <w:r w:rsidR="008E02FE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1E2AC5CA" w14:textId="43089322" w:rsidR="00953CD0" w:rsidRPr="00202DB3" w:rsidRDefault="00953CD0" w:rsidP="00202DB3">
            <w:pPr>
              <w:pStyle w:val="NoSpacing"/>
              <w:numPr>
                <w:ilvl w:val="0"/>
                <w:numId w:val="14"/>
              </w:numPr>
              <w:tabs>
                <w:tab w:val="left" w:pos="270"/>
              </w:tabs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953CD0">
              <w:rPr>
                <w:rFonts w:ascii="Times New Roman" w:hAnsi="Times New Roman" w:cs="Times New Roman"/>
                <w:color w:val="auto"/>
              </w:rPr>
              <w:t>Cuban Public Registry of Clinical Trials</w:t>
            </w:r>
            <w:r w:rsidR="00DD18D3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953CD0">
              <w:rPr>
                <w:rFonts w:ascii="Times New Roman" w:hAnsi="Times New Roman" w:cs="Times New Roman"/>
                <w:color w:val="auto"/>
              </w:rPr>
              <w:t>(RPCEC)</w:t>
            </w:r>
            <w:r w:rsidR="008E02FE">
              <w:rPr>
                <w:rFonts w:ascii="Times New Roman" w:hAnsi="Times New Roman" w:cs="Times New Roman"/>
                <w:color w:val="auto"/>
              </w:rPr>
              <w:t xml:space="preserve"> (</w:t>
            </w:r>
            <w:r w:rsidR="008E02FE" w:rsidRPr="008E02FE">
              <w:rPr>
                <w:rFonts w:ascii="Times New Roman" w:hAnsi="Times New Roman" w:cs="Times New Roman"/>
                <w:color w:val="auto"/>
              </w:rPr>
              <w:t>http://registroclinico.sld.cu/en/home</w:t>
            </w:r>
            <w:r w:rsidR="008E02FE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69F2A175" w14:textId="3621BFAE" w:rsidR="00953CD0" w:rsidRPr="00953CD0" w:rsidRDefault="00953CD0" w:rsidP="00202DB3">
            <w:pPr>
              <w:pStyle w:val="NoSpacing"/>
              <w:numPr>
                <w:ilvl w:val="0"/>
                <w:numId w:val="14"/>
              </w:numPr>
              <w:tabs>
                <w:tab w:val="left" w:pos="270"/>
              </w:tabs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953CD0">
              <w:rPr>
                <w:rFonts w:ascii="Times New Roman" w:hAnsi="Times New Roman" w:cs="Times New Roman"/>
                <w:color w:val="auto"/>
              </w:rPr>
              <w:t>Brazilian Clinical Trials Registry (ReBec)</w:t>
            </w:r>
            <w:r w:rsidR="008E02FE">
              <w:rPr>
                <w:rFonts w:ascii="Times New Roman" w:hAnsi="Times New Roman" w:cs="Times New Roman"/>
                <w:color w:val="auto"/>
              </w:rPr>
              <w:t xml:space="preserve"> (</w:t>
            </w:r>
            <w:r w:rsidR="008E02FE" w:rsidRPr="008E02FE">
              <w:rPr>
                <w:rFonts w:ascii="Times New Roman" w:hAnsi="Times New Roman" w:cs="Times New Roman"/>
                <w:color w:val="auto"/>
              </w:rPr>
              <w:t>http://www.ensaiosclinicos.gov.br/</w:t>
            </w:r>
            <w:r w:rsidR="008E02FE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1C2905DC" w14:textId="74700430" w:rsidR="00953CD0" w:rsidRPr="00202DB3" w:rsidRDefault="00953CD0" w:rsidP="00202DB3">
            <w:pPr>
              <w:pStyle w:val="NoSpacing"/>
              <w:numPr>
                <w:ilvl w:val="0"/>
                <w:numId w:val="14"/>
              </w:numPr>
              <w:tabs>
                <w:tab w:val="left" w:pos="270"/>
              </w:tabs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953CD0">
              <w:rPr>
                <w:rFonts w:ascii="Times New Roman" w:hAnsi="Times New Roman" w:cs="Times New Roman"/>
                <w:color w:val="auto"/>
              </w:rPr>
              <w:t>Peruvian Clinical Trial Registry (REPEC)</w:t>
            </w:r>
            <w:r w:rsidR="008E02FE">
              <w:rPr>
                <w:rFonts w:ascii="Times New Roman" w:hAnsi="Times New Roman" w:cs="Times New Roman"/>
                <w:color w:val="auto"/>
              </w:rPr>
              <w:t xml:space="preserve"> (</w:t>
            </w:r>
            <w:r w:rsidR="008E02FE" w:rsidRPr="008E02FE">
              <w:rPr>
                <w:rFonts w:ascii="Times New Roman" w:hAnsi="Times New Roman" w:cs="Times New Roman"/>
                <w:color w:val="auto"/>
              </w:rPr>
              <w:t>http://www.ensayosclinicos-repec.ins.gob.pe/en/</w:t>
            </w:r>
            <w:r w:rsidR="008E02FE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6CD2822A" w14:textId="5F0A0C04" w:rsidR="00953CD0" w:rsidRPr="00953CD0" w:rsidRDefault="00953CD0" w:rsidP="00202DB3">
            <w:pPr>
              <w:pStyle w:val="NoSpacing"/>
              <w:numPr>
                <w:ilvl w:val="0"/>
                <w:numId w:val="14"/>
              </w:numPr>
              <w:tabs>
                <w:tab w:val="left" w:pos="270"/>
              </w:tabs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953CD0">
              <w:rPr>
                <w:rFonts w:ascii="Times New Roman" w:hAnsi="Times New Roman" w:cs="Times New Roman"/>
                <w:color w:val="auto"/>
              </w:rPr>
              <w:t>Chinese Clinical Trial Registry (ChiCTR)</w:t>
            </w:r>
            <w:r w:rsidR="008E02FE">
              <w:rPr>
                <w:rFonts w:ascii="Times New Roman" w:hAnsi="Times New Roman" w:cs="Times New Roman"/>
                <w:color w:val="auto"/>
              </w:rPr>
              <w:t xml:space="preserve"> (</w:t>
            </w:r>
            <w:r w:rsidR="008E02FE" w:rsidRPr="008E02FE">
              <w:rPr>
                <w:rFonts w:ascii="Times New Roman" w:hAnsi="Times New Roman" w:cs="Times New Roman"/>
                <w:color w:val="auto"/>
              </w:rPr>
              <w:t>http://www.chictr.org.cn/</w:t>
            </w:r>
            <w:r w:rsidR="008E02FE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62D87CC4" w14:textId="4BDF05D4" w:rsidR="00953CD0" w:rsidRPr="00953CD0" w:rsidRDefault="00953CD0" w:rsidP="00202DB3">
            <w:pPr>
              <w:pStyle w:val="NoSpacing"/>
              <w:numPr>
                <w:ilvl w:val="0"/>
                <w:numId w:val="14"/>
              </w:numPr>
              <w:tabs>
                <w:tab w:val="left" w:pos="270"/>
              </w:tabs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953CD0">
              <w:rPr>
                <w:rFonts w:ascii="Times New Roman" w:hAnsi="Times New Roman" w:cs="Times New Roman"/>
                <w:color w:val="auto"/>
              </w:rPr>
              <w:t>Clinical Research Information Service (CRiS), Republic of Korea</w:t>
            </w:r>
            <w:r w:rsidR="008E02FE">
              <w:rPr>
                <w:rFonts w:ascii="Times New Roman" w:hAnsi="Times New Roman" w:cs="Times New Roman"/>
                <w:color w:val="auto"/>
              </w:rPr>
              <w:t xml:space="preserve"> (</w:t>
            </w:r>
            <w:r w:rsidR="008E02FE" w:rsidRPr="008E02FE">
              <w:rPr>
                <w:rFonts w:ascii="Times New Roman" w:hAnsi="Times New Roman" w:cs="Times New Roman"/>
                <w:color w:val="auto"/>
              </w:rPr>
              <w:t>http://cris.nih.go.kr/cris/en/use_guide/cris_introduce.jsp</w:t>
            </w:r>
            <w:r w:rsidR="008E02FE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2637609E" w14:textId="0FA1BF6D" w:rsidR="00953CD0" w:rsidRPr="00202DB3" w:rsidRDefault="00953CD0" w:rsidP="00202DB3">
            <w:pPr>
              <w:pStyle w:val="NoSpacing"/>
              <w:numPr>
                <w:ilvl w:val="0"/>
                <w:numId w:val="14"/>
              </w:numPr>
              <w:tabs>
                <w:tab w:val="left" w:pos="270"/>
              </w:tabs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953CD0">
              <w:rPr>
                <w:rFonts w:ascii="Times New Roman" w:hAnsi="Times New Roman" w:cs="Times New Roman"/>
                <w:color w:val="auto"/>
              </w:rPr>
              <w:t>Clinical Trials Registry - India (CTRI)</w:t>
            </w:r>
            <w:r w:rsidR="008E02FE">
              <w:rPr>
                <w:rFonts w:ascii="Times New Roman" w:hAnsi="Times New Roman" w:cs="Times New Roman"/>
                <w:color w:val="auto"/>
              </w:rPr>
              <w:t xml:space="preserve"> (</w:t>
            </w:r>
            <w:r w:rsidR="008E02FE" w:rsidRPr="008E02FE">
              <w:rPr>
                <w:rFonts w:ascii="Times New Roman" w:hAnsi="Times New Roman" w:cs="Times New Roman"/>
                <w:color w:val="auto"/>
              </w:rPr>
              <w:t>http://ctri.nic.in/</w:t>
            </w:r>
            <w:r w:rsidR="008E02FE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35825914" w14:textId="59B00E2D" w:rsidR="00953CD0" w:rsidRPr="00202DB3" w:rsidRDefault="00953CD0" w:rsidP="00202DB3">
            <w:pPr>
              <w:pStyle w:val="NoSpacing"/>
              <w:numPr>
                <w:ilvl w:val="0"/>
                <w:numId w:val="14"/>
              </w:numPr>
              <w:tabs>
                <w:tab w:val="left" w:pos="270"/>
              </w:tabs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953CD0">
              <w:rPr>
                <w:rFonts w:ascii="Times New Roman" w:hAnsi="Times New Roman" w:cs="Times New Roman"/>
                <w:color w:val="auto"/>
              </w:rPr>
              <w:t xml:space="preserve">Sri Lanka Clinical Trials Registry (SLCTR) </w:t>
            </w:r>
            <w:r w:rsidR="008E02FE">
              <w:rPr>
                <w:rFonts w:ascii="Times New Roman" w:hAnsi="Times New Roman" w:cs="Times New Roman"/>
                <w:color w:val="auto"/>
              </w:rPr>
              <w:t>(</w:t>
            </w:r>
            <w:r w:rsidR="008E02FE" w:rsidRPr="008E02FE">
              <w:rPr>
                <w:rFonts w:ascii="Times New Roman" w:hAnsi="Times New Roman" w:cs="Times New Roman"/>
                <w:color w:val="auto"/>
              </w:rPr>
              <w:t>http://www.slctr.lk/</w:t>
            </w:r>
            <w:r w:rsidR="008E02FE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64A01946" w14:textId="357D5DB8" w:rsidR="00953CD0" w:rsidRPr="00202DB3" w:rsidRDefault="00953CD0" w:rsidP="00202DB3">
            <w:pPr>
              <w:pStyle w:val="NoSpacing"/>
              <w:numPr>
                <w:ilvl w:val="0"/>
                <w:numId w:val="14"/>
              </w:numPr>
              <w:tabs>
                <w:tab w:val="left" w:pos="270"/>
              </w:tabs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953CD0">
              <w:rPr>
                <w:rFonts w:ascii="Times New Roman" w:hAnsi="Times New Roman" w:cs="Times New Roman"/>
                <w:color w:val="auto"/>
              </w:rPr>
              <w:t>Japan Primary Registries Network (JPRN)</w:t>
            </w:r>
            <w:r w:rsidR="008E02FE">
              <w:rPr>
                <w:rFonts w:ascii="Times New Roman" w:hAnsi="Times New Roman" w:cs="Times New Roman"/>
                <w:color w:val="auto"/>
              </w:rPr>
              <w:t xml:space="preserve"> (</w:t>
            </w:r>
            <w:r w:rsidR="008E02FE" w:rsidRPr="008E02FE">
              <w:rPr>
                <w:rFonts w:ascii="Times New Roman" w:hAnsi="Times New Roman" w:cs="Times New Roman"/>
                <w:color w:val="auto"/>
              </w:rPr>
              <w:t>https://rctportal.niph.go.jp/en/</w:t>
            </w:r>
            <w:r w:rsidR="008E02FE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6CF6776E" w14:textId="7D1E344E" w:rsidR="00953CD0" w:rsidRPr="00202DB3" w:rsidRDefault="00953CD0" w:rsidP="00202DB3">
            <w:pPr>
              <w:pStyle w:val="NoSpacing"/>
              <w:numPr>
                <w:ilvl w:val="0"/>
                <w:numId w:val="14"/>
              </w:numPr>
              <w:tabs>
                <w:tab w:val="left" w:pos="270"/>
              </w:tabs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953CD0">
              <w:rPr>
                <w:rFonts w:ascii="Times New Roman" w:hAnsi="Times New Roman" w:cs="Times New Roman"/>
                <w:color w:val="auto"/>
              </w:rPr>
              <w:t>UMIN Clinical Trials Registry (UMIN-CTR)</w:t>
            </w:r>
            <w:r w:rsidR="008E02FE">
              <w:rPr>
                <w:rFonts w:ascii="Times New Roman" w:hAnsi="Times New Roman" w:cs="Times New Roman"/>
                <w:color w:val="auto"/>
              </w:rPr>
              <w:t xml:space="preserve"> (</w:t>
            </w:r>
            <w:r w:rsidR="008E02FE" w:rsidRPr="008E02FE">
              <w:rPr>
                <w:rFonts w:ascii="Times New Roman" w:hAnsi="Times New Roman" w:cs="Times New Roman"/>
                <w:color w:val="auto"/>
              </w:rPr>
              <w:t>http://www.umin.ac.jp/ctr/</w:t>
            </w:r>
            <w:r w:rsidR="008E02FE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4650B178" w14:textId="28498CB0" w:rsidR="00953CD0" w:rsidRPr="00202DB3" w:rsidRDefault="00953CD0" w:rsidP="00202DB3">
            <w:pPr>
              <w:pStyle w:val="NoSpacing"/>
              <w:numPr>
                <w:ilvl w:val="0"/>
                <w:numId w:val="14"/>
              </w:numPr>
              <w:tabs>
                <w:tab w:val="left" w:pos="270"/>
              </w:tabs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953CD0">
              <w:rPr>
                <w:rFonts w:ascii="Times New Roman" w:hAnsi="Times New Roman" w:cs="Times New Roman"/>
                <w:color w:val="auto"/>
              </w:rPr>
              <w:t>Japan Pharmaceutical Information Center</w:t>
            </w:r>
            <w:r w:rsidR="008E02FE">
              <w:rPr>
                <w:rFonts w:ascii="Times New Roman" w:hAnsi="Times New Roman" w:cs="Times New Roman"/>
                <w:color w:val="auto"/>
              </w:rPr>
              <w:t xml:space="preserve"> (</w:t>
            </w:r>
            <w:r w:rsidR="008E02FE" w:rsidRPr="008E02FE">
              <w:rPr>
                <w:rFonts w:ascii="Times New Roman" w:hAnsi="Times New Roman" w:cs="Times New Roman"/>
                <w:color w:val="auto"/>
              </w:rPr>
              <w:t>http://www.japic.or.jp/</w:t>
            </w:r>
            <w:r w:rsidR="008E02FE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20B521D6" w14:textId="72AF2A8F" w:rsidR="00953CD0" w:rsidRPr="00202DB3" w:rsidRDefault="00953CD0" w:rsidP="00202DB3">
            <w:pPr>
              <w:pStyle w:val="NoSpacing"/>
              <w:numPr>
                <w:ilvl w:val="0"/>
                <w:numId w:val="14"/>
              </w:numPr>
              <w:tabs>
                <w:tab w:val="left" w:pos="270"/>
              </w:tabs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953CD0">
              <w:rPr>
                <w:rFonts w:ascii="Times New Roman" w:hAnsi="Times New Roman" w:cs="Times New Roman"/>
                <w:color w:val="auto"/>
              </w:rPr>
              <w:t>Center for Clinical Trials, Japan Medical Association</w:t>
            </w:r>
            <w:r w:rsidR="008E02FE">
              <w:rPr>
                <w:rFonts w:ascii="Times New Roman" w:hAnsi="Times New Roman" w:cs="Times New Roman"/>
                <w:color w:val="auto"/>
              </w:rPr>
              <w:t xml:space="preserve"> (</w:t>
            </w:r>
            <w:r w:rsidR="008E02FE" w:rsidRPr="008E02FE">
              <w:rPr>
                <w:rFonts w:ascii="Times New Roman" w:hAnsi="Times New Roman" w:cs="Times New Roman"/>
                <w:color w:val="auto"/>
              </w:rPr>
              <w:t>http://www.jmacct.med.or.jp/en/</w:t>
            </w:r>
            <w:r w:rsidR="008E02FE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5FDFCF07" w14:textId="5D855696" w:rsidR="00953CD0" w:rsidRPr="00202DB3" w:rsidRDefault="00953CD0" w:rsidP="00202DB3">
            <w:pPr>
              <w:pStyle w:val="NoSpacing"/>
              <w:numPr>
                <w:ilvl w:val="0"/>
                <w:numId w:val="14"/>
              </w:numPr>
              <w:tabs>
                <w:tab w:val="left" w:pos="270"/>
              </w:tabs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953CD0">
              <w:rPr>
                <w:rFonts w:ascii="Times New Roman" w:hAnsi="Times New Roman" w:cs="Times New Roman"/>
                <w:color w:val="auto"/>
              </w:rPr>
              <w:t xml:space="preserve">Thai Clinical Trials Registry (TCTR) </w:t>
            </w:r>
            <w:r w:rsidR="008E02FE">
              <w:rPr>
                <w:rFonts w:ascii="Times New Roman" w:hAnsi="Times New Roman" w:cs="Times New Roman"/>
                <w:color w:val="auto"/>
              </w:rPr>
              <w:t>(</w:t>
            </w:r>
            <w:r w:rsidR="008E02FE" w:rsidRPr="008E02FE">
              <w:rPr>
                <w:rFonts w:ascii="Times New Roman" w:hAnsi="Times New Roman" w:cs="Times New Roman"/>
                <w:color w:val="auto"/>
              </w:rPr>
              <w:t>http://www.clinicaltrials.in.th/</w:t>
            </w:r>
            <w:r w:rsidR="008E02FE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281639E7" w14:textId="16032E83" w:rsidR="00953CD0" w:rsidRPr="00202DB3" w:rsidRDefault="00953CD0" w:rsidP="00202DB3">
            <w:pPr>
              <w:pStyle w:val="NoSpacing"/>
              <w:numPr>
                <w:ilvl w:val="0"/>
                <w:numId w:val="14"/>
              </w:numPr>
              <w:tabs>
                <w:tab w:val="left" w:pos="270"/>
              </w:tabs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953CD0">
              <w:rPr>
                <w:rFonts w:ascii="Times New Roman" w:hAnsi="Times New Roman" w:cs="Times New Roman"/>
                <w:color w:val="auto"/>
              </w:rPr>
              <w:t>Iranian Registry of Clinical Trials (IRCT)</w:t>
            </w:r>
            <w:r w:rsidR="008E02FE">
              <w:rPr>
                <w:rFonts w:ascii="Times New Roman" w:hAnsi="Times New Roman" w:cs="Times New Roman"/>
                <w:color w:val="auto"/>
              </w:rPr>
              <w:t xml:space="preserve"> (</w:t>
            </w:r>
            <w:r w:rsidR="008E02FE" w:rsidRPr="008E02FE">
              <w:rPr>
                <w:rFonts w:ascii="Times New Roman" w:hAnsi="Times New Roman" w:cs="Times New Roman"/>
                <w:color w:val="auto"/>
              </w:rPr>
              <w:t>http://www.irct.ir/</w:t>
            </w:r>
            <w:r w:rsidR="008E02FE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77B81E25" w14:textId="325DDD8A" w:rsidR="00953CD0" w:rsidRPr="00202DB3" w:rsidRDefault="00953CD0" w:rsidP="00202DB3">
            <w:pPr>
              <w:pStyle w:val="NoSpacing"/>
              <w:numPr>
                <w:ilvl w:val="0"/>
                <w:numId w:val="14"/>
              </w:numPr>
              <w:tabs>
                <w:tab w:val="left" w:pos="270"/>
              </w:tabs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953CD0">
              <w:rPr>
                <w:rFonts w:ascii="Times New Roman" w:hAnsi="Times New Roman" w:cs="Times New Roman"/>
                <w:color w:val="auto"/>
              </w:rPr>
              <w:t>EU Clinical Trials Register (EU-CTR)</w:t>
            </w:r>
            <w:r w:rsidR="008E02FE">
              <w:rPr>
                <w:rFonts w:ascii="Times New Roman" w:hAnsi="Times New Roman" w:cs="Times New Roman"/>
                <w:color w:val="auto"/>
              </w:rPr>
              <w:t xml:space="preserve"> (</w:t>
            </w:r>
            <w:r w:rsidR="008E02FE" w:rsidRPr="008E02FE">
              <w:rPr>
                <w:rFonts w:ascii="Times New Roman" w:hAnsi="Times New Roman" w:cs="Times New Roman"/>
                <w:color w:val="auto"/>
              </w:rPr>
              <w:t>https://www.clinicaltrialsregister.eu/</w:t>
            </w:r>
            <w:r w:rsidR="008E02FE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6D69595D" w14:textId="3FBCE602" w:rsidR="00953CD0" w:rsidRPr="00202DB3" w:rsidRDefault="00953CD0" w:rsidP="00202DB3">
            <w:pPr>
              <w:pStyle w:val="NoSpacing"/>
              <w:numPr>
                <w:ilvl w:val="0"/>
                <w:numId w:val="14"/>
              </w:numPr>
              <w:tabs>
                <w:tab w:val="left" w:pos="270"/>
              </w:tabs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953CD0">
              <w:rPr>
                <w:rFonts w:ascii="Times New Roman" w:hAnsi="Times New Roman" w:cs="Times New Roman"/>
                <w:color w:val="auto"/>
              </w:rPr>
              <w:t>German Clinical Trials Register (DRKS)</w:t>
            </w:r>
            <w:r w:rsidR="008E02FE">
              <w:rPr>
                <w:rFonts w:ascii="Times New Roman" w:hAnsi="Times New Roman" w:cs="Times New Roman"/>
                <w:color w:val="auto"/>
              </w:rPr>
              <w:t xml:space="preserve"> (</w:t>
            </w:r>
            <w:r w:rsidR="008E02FE" w:rsidRPr="008E02FE">
              <w:rPr>
                <w:rFonts w:ascii="Times New Roman" w:hAnsi="Times New Roman" w:cs="Times New Roman"/>
                <w:color w:val="auto"/>
              </w:rPr>
              <w:t>http://www.germanctr.de/</w:t>
            </w:r>
            <w:r w:rsidR="008E02FE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7D964296" w14:textId="1B5152CB" w:rsidR="00953CD0" w:rsidRPr="00202DB3" w:rsidRDefault="00953CD0" w:rsidP="00202DB3">
            <w:pPr>
              <w:pStyle w:val="NoSpacing"/>
              <w:numPr>
                <w:ilvl w:val="0"/>
                <w:numId w:val="14"/>
              </w:numPr>
              <w:tabs>
                <w:tab w:val="left" w:pos="270"/>
              </w:tabs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953CD0">
              <w:rPr>
                <w:rFonts w:ascii="Times New Roman" w:hAnsi="Times New Roman" w:cs="Times New Roman"/>
                <w:color w:val="auto"/>
              </w:rPr>
              <w:t>ISRCTN</w:t>
            </w:r>
            <w:r w:rsidR="008E02FE">
              <w:rPr>
                <w:rFonts w:ascii="Times New Roman" w:hAnsi="Times New Roman" w:cs="Times New Roman"/>
                <w:color w:val="auto"/>
              </w:rPr>
              <w:t xml:space="preserve"> (</w:t>
            </w:r>
            <w:r w:rsidR="008E02FE" w:rsidRPr="008E02FE">
              <w:rPr>
                <w:rFonts w:ascii="Times New Roman" w:hAnsi="Times New Roman" w:cs="Times New Roman"/>
                <w:color w:val="auto"/>
              </w:rPr>
              <w:t>http://www.isrctn.org/</w:t>
            </w:r>
            <w:r w:rsidR="008E02FE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088573CD" w14:textId="695287F0" w:rsidR="00953CD0" w:rsidRPr="00202DB3" w:rsidRDefault="00953CD0" w:rsidP="00202DB3">
            <w:pPr>
              <w:pStyle w:val="NoSpacing"/>
              <w:numPr>
                <w:ilvl w:val="0"/>
                <w:numId w:val="14"/>
              </w:numPr>
              <w:tabs>
                <w:tab w:val="left" w:pos="270"/>
              </w:tabs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953CD0">
              <w:rPr>
                <w:rFonts w:ascii="Times New Roman" w:hAnsi="Times New Roman" w:cs="Times New Roman"/>
                <w:color w:val="auto"/>
              </w:rPr>
              <w:t xml:space="preserve">The Netherlands National Trial Register (NTR) </w:t>
            </w:r>
            <w:r w:rsidR="008E02FE">
              <w:rPr>
                <w:rFonts w:ascii="Times New Roman" w:hAnsi="Times New Roman" w:cs="Times New Roman"/>
                <w:color w:val="auto"/>
              </w:rPr>
              <w:t>(</w:t>
            </w:r>
            <w:r w:rsidR="008E02FE" w:rsidRPr="008E02FE">
              <w:rPr>
                <w:rFonts w:ascii="Times New Roman" w:hAnsi="Times New Roman" w:cs="Times New Roman"/>
                <w:color w:val="auto"/>
              </w:rPr>
              <w:t>http://www.trialregister.nl/</w:t>
            </w:r>
            <w:r w:rsidR="008E02FE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02B823F8" w14:textId="0A77AD3B" w:rsidR="00953CD0" w:rsidRPr="00202DB3" w:rsidRDefault="00953CD0" w:rsidP="00202DB3">
            <w:pPr>
              <w:pStyle w:val="NoSpacing"/>
              <w:numPr>
                <w:ilvl w:val="0"/>
                <w:numId w:val="14"/>
              </w:numPr>
              <w:tabs>
                <w:tab w:val="left" w:pos="270"/>
              </w:tabs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953CD0">
              <w:rPr>
                <w:rFonts w:ascii="Times New Roman" w:hAnsi="Times New Roman" w:cs="Times New Roman"/>
                <w:color w:val="auto"/>
              </w:rPr>
              <w:t xml:space="preserve">Pan African Clinical Trial Registry (PACTR) </w:t>
            </w:r>
            <w:r w:rsidR="008E02FE">
              <w:rPr>
                <w:rFonts w:ascii="Times New Roman" w:hAnsi="Times New Roman" w:cs="Times New Roman"/>
                <w:color w:val="auto"/>
              </w:rPr>
              <w:t>(</w:t>
            </w:r>
            <w:r w:rsidR="008E02FE" w:rsidRPr="008E02FE">
              <w:rPr>
                <w:rFonts w:ascii="Times New Roman" w:hAnsi="Times New Roman" w:cs="Times New Roman"/>
                <w:color w:val="auto"/>
              </w:rPr>
              <w:t>http://www.pactr.org/</w:t>
            </w:r>
            <w:r w:rsidR="008E02FE"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115C3A8A" w14:textId="2DFE63BB" w:rsidR="00953CD0" w:rsidRPr="00EE339A" w:rsidRDefault="00953CD0" w:rsidP="00202DB3">
            <w:pPr>
              <w:pStyle w:val="NoSpacing"/>
              <w:numPr>
                <w:ilvl w:val="0"/>
                <w:numId w:val="14"/>
              </w:numPr>
              <w:tabs>
                <w:tab w:val="left" w:pos="270"/>
              </w:tabs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953CD0">
              <w:rPr>
                <w:rFonts w:ascii="Times New Roman" w:hAnsi="Times New Roman" w:cs="Times New Roman"/>
                <w:color w:val="auto"/>
              </w:rPr>
              <w:t xml:space="preserve">The SONG </w:t>
            </w:r>
            <w:r w:rsidRPr="00EE339A">
              <w:rPr>
                <w:rFonts w:ascii="Times New Roman" w:hAnsi="Times New Roman" w:cs="Times New Roman"/>
                <w:color w:val="000000" w:themeColor="text1"/>
              </w:rPr>
              <w:t>Handbook</w:t>
            </w:r>
            <w:r w:rsidR="008E02FE" w:rsidRPr="00EE339A">
              <w:rPr>
                <w:rFonts w:ascii="Times New Roman" w:hAnsi="Times New Roman" w:cs="Times New Roman"/>
                <w:color w:val="000000" w:themeColor="text1"/>
              </w:rPr>
              <w:t xml:space="preserve"> (http://songinitiative.org/reports-and-publications/)</w:t>
            </w:r>
          </w:p>
          <w:p w14:paraId="4765E593" w14:textId="479F87F6" w:rsidR="006E2CC0" w:rsidRPr="00EF4D16" w:rsidRDefault="00953CD0" w:rsidP="00EF4D16">
            <w:pPr>
              <w:pStyle w:val="NoSpacing"/>
              <w:numPr>
                <w:ilvl w:val="0"/>
                <w:numId w:val="14"/>
              </w:numPr>
              <w:tabs>
                <w:tab w:val="left" w:pos="270"/>
              </w:tabs>
              <w:spacing w:before="60" w:after="6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E339A">
              <w:rPr>
                <w:rFonts w:ascii="Times New Roman" w:hAnsi="Times New Roman" w:cs="Times New Roman"/>
                <w:color w:val="000000" w:themeColor="text1"/>
              </w:rPr>
              <w:t>PROlearn</w:t>
            </w:r>
            <w:r w:rsidR="008E02FE" w:rsidRPr="00EE339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hyperlink r:id="rId17" w:history="1">
              <w:r w:rsidR="00631956" w:rsidRPr="00EE339A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www.birmingham.ac.uk/prolearn</w:t>
              </w:r>
            </w:hyperlink>
            <w:r w:rsidR="008E02FE" w:rsidRPr="00EE339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50CAC0D6" w14:textId="77777777" w:rsidR="006E2CC0" w:rsidRPr="00EE339A" w:rsidRDefault="006E2CC0" w:rsidP="0095345B">
            <w:pPr>
              <w:pStyle w:val="NoSpacing"/>
              <w:tabs>
                <w:tab w:val="left" w:pos="270"/>
              </w:tabs>
              <w:spacing w:before="60" w:after="60"/>
              <w:ind w:left="360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3DCE8079" w14:textId="1D77A768" w:rsidR="00631956" w:rsidRDefault="00EE339A" w:rsidP="00631956">
            <w:pPr>
              <w:pStyle w:val="NoSpacing"/>
              <w:tabs>
                <w:tab w:val="left" w:pos="270"/>
              </w:tabs>
              <w:spacing w:before="60" w:after="60"/>
              <w:ind w:left="360"/>
              <w:rPr>
                <w:rFonts w:ascii="Times New Roman" w:hAnsi="Times New Roman" w:cs="Times New Roman"/>
                <w:i/>
                <w:color w:val="auto"/>
              </w:rPr>
            </w:pPr>
            <w:r>
              <w:rPr>
                <w:rFonts w:ascii="Times New Roman" w:hAnsi="Times New Roman" w:cs="Times New Roman"/>
                <w:i/>
                <w:color w:val="auto"/>
              </w:rPr>
              <w:t>Recommended by colleagues that were d</w:t>
            </w:r>
            <w:r w:rsidR="00631956">
              <w:rPr>
                <w:rFonts w:ascii="Times New Roman" w:hAnsi="Times New Roman" w:cs="Times New Roman"/>
                <w:i/>
                <w:color w:val="auto"/>
              </w:rPr>
              <w:t xml:space="preserve">uplicates </w:t>
            </w:r>
            <w:r>
              <w:rPr>
                <w:rFonts w:ascii="Times New Roman" w:hAnsi="Times New Roman" w:cs="Times New Roman"/>
                <w:i/>
                <w:color w:val="auto"/>
              </w:rPr>
              <w:t xml:space="preserve">with other sources </w:t>
            </w:r>
          </w:p>
          <w:p w14:paraId="15AA617B" w14:textId="48FE5CCE" w:rsidR="0095345B" w:rsidRDefault="0095345B" w:rsidP="0095345B">
            <w:pPr>
              <w:pStyle w:val="NoSpacing"/>
              <w:numPr>
                <w:ilvl w:val="0"/>
                <w:numId w:val="14"/>
              </w:numPr>
              <w:tabs>
                <w:tab w:val="left" w:pos="270"/>
              </w:tabs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953CD0">
              <w:rPr>
                <w:rFonts w:ascii="Times New Roman" w:hAnsi="Times New Roman" w:cs="Times New Roman"/>
                <w:color w:val="auto"/>
              </w:rPr>
              <w:t>World Health Organization - International Clinical Trials Registry Platform - Search Portal</w:t>
            </w:r>
            <w:r>
              <w:rPr>
                <w:rFonts w:ascii="Times New Roman" w:hAnsi="Times New Roman" w:cs="Times New Roman"/>
                <w:color w:val="auto"/>
              </w:rPr>
              <w:t xml:space="preserve"> (</w:t>
            </w:r>
            <w:r w:rsidRPr="008E02FE">
              <w:rPr>
                <w:rFonts w:ascii="Times New Roman" w:hAnsi="Times New Roman" w:cs="Times New Roman"/>
                <w:color w:val="auto"/>
              </w:rPr>
              <w:t>http://apps.who.int/trialsearch/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180F5298" w14:textId="77777777" w:rsidR="006E2CC0" w:rsidRPr="00202DB3" w:rsidRDefault="006E2CC0" w:rsidP="006E2CC0">
            <w:pPr>
              <w:pStyle w:val="NoSpacing"/>
              <w:numPr>
                <w:ilvl w:val="0"/>
                <w:numId w:val="14"/>
              </w:numPr>
              <w:tabs>
                <w:tab w:val="left" w:pos="270"/>
              </w:tabs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EQUATOR Network (</w:t>
            </w:r>
            <w:r w:rsidRPr="008E02FE">
              <w:rPr>
                <w:rFonts w:ascii="Times New Roman" w:hAnsi="Times New Roman" w:cs="Times New Roman"/>
                <w:color w:val="auto"/>
              </w:rPr>
              <w:t>http://www.equator-network.org/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0F426F93" w14:textId="77777777" w:rsidR="006E2CC0" w:rsidRPr="00202DB3" w:rsidRDefault="006E2CC0" w:rsidP="006E2CC0">
            <w:pPr>
              <w:pStyle w:val="NoSpacing"/>
              <w:numPr>
                <w:ilvl w:val="0"/>
                <w:numId w:val="14"/>
              </w:numPr>
              <w:tabs>
                <w:tab w:val="left" w:pos="270"/>
              </w:tabs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953CD0">
              <w:rPr>
                <w:rFonts w:ascii="Times New Roman" w:hAnsi="Times New Roman" w:cs="Times New Roman"/>
                <w:color w:val="auto"/>
              </w:rPr>
              <w:t xml:space="preserve">National Institutes of Health </w:t>
            </w:r>
            <w:r>
              <w:rPr>
                <w:rFonts w:ascii="Times New Roman" w:hAnsi="Times New Roman" w:cs="Times New Roman"/>
                <w:color w:val="auto"/>
              </w:rPr>
              <w:t>(</w:t>
            </w:r>
            <w:r w:rsidRPr="008E02FE">
              <w:rPr>
                <w:rFonts w:ascii="Times New Roman" w:hAnsi="Times New Roman" w:cs="Times New Roman"/>
                <w:color w:val="auto"/>
              </w:rPr>
              <w:t>https://www.nih.gov/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6B62D31A" w14:textId="77777777" w:rsidR="006E2CC0" w:rsidRPr="00202DB3" w:rsidRDefault="006E2CC0" w:rsidP="006E2CC0">
            <w:pPr>
              <w:pStyle w:val="NoSpacing"/>
              <w:numPr>
                <w:ilvl w:val="0"/>
                <w:numId w:val="14"/>
              </w:numPr>
              <w:tabs>
                <w:tab w:val="left" w:pos="270"/>
              </w:tabs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953CD0">
              <w:rPr>
                <w:rFonts w:ascii="Times New Roman" w:hAnsi="Times New Roman" w:cs="Times New Roman"/>
                <w:color w:val="auto"/>
              </w:rPr>
              <w:t>COMET Initiative</w:t>
            </w:r>
            <w:r>
              <w:rPr>
                <w:rFonts w:ascii="Times New Roman" w:hAnsi="Times New Roman" w:cs="Times New Roman"/>
                <w:color w:val="auto"/>
              </w:rPr>
              <w:t xml:space="preserve"> (</w:t>
            </w:r>
            <w:r w:rsidRPr="008E02FE">
              <w:rPr>
                <w:rFonts w:ascii="Times New Roman" w:hAnsi="Times New Roman" w:cs="Times New Roman"/>
                <w:color w:val="auto"/>
              </w:rPr>
              <w:t>http://www.comet-initiative.org/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  <w:p w14:paraId="68E2EF51" w14:textId="2EDEE466" w:rsidR="0095345B" w:rsidRPr="00EF4D16" w:rsidRDefault="006E2CC0" w:rsidP="00EF4D16">
            <w:pPr>
              <w:pStyle w:val="NoSpacing"/>
              <w:numPr>
                <w:ilvl w:val="0"/>
                <w:numId w:val="14"/>
              </w:numPr>
              <w:tabs>
                <w:tab w:val="left" w:pos="270"/>
              </w:tabs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953CD0">
              <w:rPr>
                <w:rFonts w:ascii="Times New Roman" w:hAnsi="Times New Roman" w:cs="Times New Roman"/>
                <w:color w:val="auto"/>
              </w:rPr>
              <w:t>NIH - US National Library of Science - ClinicalTrials.gov</w:t>
            </w:r>
            <w:r>
              <w:rPr>
                <w:rFonts w:ascii="Times New Roman" w:hAnsi="Times New Roman" w:cs="Times New Roman"/>
                <w:color w:val="auto"/>
              </w:rPr>
              <w:t xml:space="preserve"> (</w:t>
            </w:r>
            <w:r w:rsidRPr="003E7407">
              <w:rPr>
                <w:rFonts w:ascii="Times New Roman" w:hAnsi="Times New Roman" w:cs="Times New Roman"/>
                <w:color w:val="auto"/>
              </w:rPr>
              <w:t>https://clinicaltrials.gov/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</w:tr>
    </w:tbl>
    <w:p w14:paraId="0E4AAE21" w14:textId="7BA1ECA1" w:rsidR="0002167E" w:rsidRPr="00061865" w:rsidRDefault="0002167E" w:rsidP="00145131">
      <w:pPr>
        <w:rPr>
          <w:rFonts w:ascii="Times New Roman" w:hAnsi="Times New Roman" w:cs="Times New Roman"/>
          <w:b/>
          <w:color w:val="auto"/>
        </w:rPr>
      </w:pPr>
    </w:p>
    <w:tbl>
      <w:tblPr>
        <w:tblStyle w:val="TableGrid"/>
        <w:tblpPr w:leftFromText="180" w:rightFromText="180" w:vertAnchor="text" w:horzAnchor="margin" w:tblpY="198"/>
        <w:tblW w:w="10008" w:type="dxa"/>
        <w:tblLook w:val="04A0" w:firstRow="1" w:lastRow="0" w:firstColumn="1" w:lastColumn="0" w:noHBand="0" w:noVBand="1"/>
      </w:tblPr>
      <w:tblGrid>
        <w:gridCol w:w="1188"/>
        <w:gridCol w:w="3690"/>
        <w:gridCol w:w="5130"/>
      </w:tblGrid>
      <w:tr w:rsidR="008718F1" w:rsidRPr="004706AD" w14:paraId="0F8D2CBA" w14:textId="77777777" w:rsidTr="00EF4D16">
        <w:tc>
          <w:tcPr>
            <w:tcW w:w="10008" w:type="dxa"/>
            <w:gridSpan w:val="3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FC04E6A" w14:textId="26C957BD" w:rsidR="008718F1" w:rsidRPr="004706AD" w:rsidRDefault="008718F1" w:rsidP="004274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b/>
                <w:color w:val="auto"/>
              </w:rPr>
              <w:t xml:space="preserve">C. </w:t>
            </w:r>
            <w:r w:rsidRPr="004706AD">
              <w:rPr>
                <w:rFonts w:ascii="Times New Roman" w:hAnsi="Times New Roman" w:cs="Times New Roman"/>
                <w:b/>
                <w:color w:val="auto"/>
              </w:rPr>
              <w:t>Ethics review boards search methods</w:t>
            </w:r>
            <w:r w:rsidRPr="008718F1">
              <w:rPr>
                <w:rFonts w:ascii="Times New Roman" w:hAnsi="Times New Roman" w:cs="Times New Roman"/>
                <w:b/>
                <w:color w:val="auto"/>
                <w:vertAlign w:val="superscript"/>
              </w:rPr>
              <w:t>a</w:t>
            </w:r>
          </w:p>
        </w:tc>
      </w:tr>
      <w:tr w:rsidR="00061865" w:rsidRPr="004706AD" w14:paraId="4612D35D" w14:textId="77777777" w:rsidTr="00BA736E">
        <w:tc>
          <w:tcPr>
            <w:tcW w:w="1188" w:type="dxa"/>
          </w:tcPr>
          <w:p w14:paraId="3B411056" w14:textId="20D66AEA" w:rsidR="00061865" w:rsidRPr="008718F1" w:rsidRDefault="00061865" w:rsidP="00061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/>
              <w:rPr>
                <w:rFonts w:ascii="Times New Roman" w:hAnsi="Times New Roman" w:cs="Times New Roman"/>
                <w:b/>
                <w:color w:val="auto"/>
              </w:rPr>
            </w:pPr>
            <w:r w:rsidRPr="008718F1">
              <w:rPr>
                <w:rFonts w:ascii="Times New Roman" w:hAnsi="Times New Roman" w:cs="Times New Roman"/>
                <w:b/>
                <w:color w:val="auto"/>
              </w:rPr>
              <w:t>Country</w:t>
            </w:r>
          </w:p>
        </w:tc>
        <w:tc>
          <w:tcPr>
            <w:tcW w:w="3690" w:type="dxa"/>
          </w:tcPr>
          <w:p w14:paraId="4A1C8D15" w14:textId="7CD6F7AF" w:rsidR="00061865" w:rsidRPr="008718F1" w:rsidRDefault="00061865" w:rsidP="00BA736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/>
              <w:rPr>
                <w:rFonts w:ascii="Times New Roman" w:hAnsi="Times New Roman" w:cs="Times New Roman"/>
                <w:b/>
                <w:color w:val="auto"/>
              </w:rPr>
            </w:pPr>
            <w:r w:rsidRPr="008718F1">
              <w:rPr>
                <w:rFonts w:ascii="Times New Roman" w:hAnsi="Times New Roman" w:cs="Times New Roman"/>
                <w:b/>
                <w:color w:val="auto"/>
              </w:rPr>
              <w:t>Universities</w:t>
            </w:r>
          </w:p>
        </w:tc>
        <w:tc>
          <w:tcPr>
            <w:tcW w:w="5130" w:type="dxa"/>
            <w:tcBorders>
              <w:right w:val="single" w:sz="4" w:space="0" w:color="auto"/>
            </w:tcBorders>
          </w:tcPr>
          <w:p w14:paraId="445D304D" w14:textId="5DE8F706" w:rsidR="00061865" w:rsidRPr="008718F1" w:rsidRDefault="00061865" w:rsidP="00061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/>
              <w:rPr>
                <w:rFonts w:ascii="Times New Roman" w:hAnsi="Times New Roman" w:cs="Times New Roman"/>
                <w:b/>
                <w:color w:val="auto"/>
              </w:rPr>
            </w:pPr>
            <w:r w:rsidRPr="008718F1">
              <w:rPr>
                <w:rFonts w:ascii="Times New Roman" w:hAnsi="Times New Roman" w:cs="Times New Roman"/>
                <w:b/>
                <w:color w:val="auto"/>
              </w:rPr>
              <w:t>Hospitals</w:t>
            </w:r>
          </w:p>
        </w:tc>
      </w:tr>
      <w:tr w:rsidR="00061865" w:rsidRPr="004706AD" w14:paraId="2486E320" w14:textId="77777777" w:rsidTr="00BA736E">
        <w:tc>
          <w:tcPr>
            <w:tcW w:w="1188" w:type="dxa"/>
          </w:tcPr>
          <w:p w14:paraId="35F9848F" w14:textId="77777777" w:rsidR="00061865" w:rsidRPr="004706AD" w:rsidRDefault="00061865" w:rsidP="00061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>Australia</w:t>
            </w:r>
          </w:p>
        </w:tc>
        <w:tc>
          <w:tcPr>
            <w:tcW w:w="3690" w:type="dxa"/>
          </w:tcPr>
          <w:p w14:paraId="405F2323" w14:textId="77777777" w:rsidR="00061865" w:rsidRPr="004706AD" w:rsidRDefault="00061865" w:rsidP="00061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>University of Melbourne</w:t>
            </w:r>
          </w:p>
          <w:p w14:paraId="1CD3D09B" w14:textId="77777777" w:rsidR="00061865" w:rsidRPr="004706AD" w:rsidRDefault="00061865" w:rsidP="00061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>Australian National University</w:t>
            </w:r>
          </w:p>
          <w:p w14:paraId="04F68A73" w14:textId="77777777" w:rsidR="00061865" w:rsidRPr="004706AD" w:rsidRDefault="00061865" w:rsidP="00061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>University of Sydney</w:t>
            </w:r>
          </w:p>
          <w:p w14:paraId="012A23D7" w14:textId="77777777" w:rsidR="00061865" w:rsidRPr="004706AD" w:rsidRDefault="00061865" w:rsidP="00061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>University of Queensland</w:t>
            </w:r>
          </w:p>
          <w:p w14:paraId="48AD9C36" w14:textId="77777777" w:rsidR="00061865" w:rsidRPr="004706AD" w:rsidRDefault="00061865" w:rsidP="00061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>University of New South Wales</w:t>
            </w:r>
          </w:p>
        </w:tc>
        <w:tc>
          <w:tcPr>
            <w:tcW w:w="5130" w:type="dxa"/>
            <w:tcBorders>
              <w:right w:val="single" w:sz="4" w:space="0" w:color="auto"/>
            </w:tcBorders>
          </w:tcPr>
          <w:p w14:paraId="474EAACB" w14:textId="77777777" w:rsidR="00061865" w:rsidRPr="004706AD" w:rsidRDefault="00061865" w:rsidP="00061865">
            <w:pPr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 xml:space="preserve">Royal Brisbane &amp; Women's Hospital </w:t>
            </w:r>
          </w:p>
          <w:p w14:paraId="2FFB179F" w14:textId="77777777" w:rsidR="00061865" w:rsidRPr="004706AD" w:rsidRDefault="00061865" w:rsidP="00061865">
            <w:pPr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 xml:space="preserve">Westmead Hospital </w:t>
            </w:r>
          </w:p>
          <w:p w14:paraId="4EC5FB7D" w14:textId="77777777" w:rsidR="00061865" w:rsidRPr="004706AD" w:rsidRDefault="00061865" w:rsidP="00061865">
            <w:pPr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>Princess Alexandra Hospital</w:t>
            </w:r>
          </w:p>
          <w:p w14:paraId="1C4DC440" w14:textId="77777777" w:rsidR="00061865" w:rsidRPr="004706AD" w:rsidRDefault="00061865" w:rsidP="00061865">
            <w:pPr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>Fiona Stanley Hospital</w:t>
            </w:r>
          </w:p>
          <w:p w14:paraId="6E6E9CEB" w14:textId="77777777" w:rsidR="00061865" w:rsidRPr="004706AD" w:rsidRDefault="00061865" w:rsidP="00061865">
            <w:pPr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>Gold Coast University Hospital</w:t>
            </w:r>
          </w:p>
        </w:tc>
      </w:tr>
      <w:tr w:rsidR="00061865" w:rsidRPr="004706AD" w14:paraId="589CEAB0" w14:textId="77777777" w:rsidTr="00BA736E">
        <w:trPr>
          <w:trHeight w:val="1477"/>
        </w:trPr>
        <w:tc>
          <w:tcPr>
            <w:tcW w:w="1188" w:type="dxa"/>
            <w:tcBorders>
              <w:bottom w:val="single" w:sz="4" w:space="0" w:color="auto"/>
            </w:tcBorders>
          </w:tcPr>
          <w:p w14:paraId="65C410EC" w14:textId="77777777" w:rsidR="00061865" w:rsidRPr="004706AD" w:rsidRDefault="00061865" w:rsidP="00061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>Canada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2DCA26D2" w14:textId="77777777" w:rsidR="00061865" w:rsidRPr="004706AD" w:rsidRDefault="00061865" w:rsidP="00061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/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706AD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University of Toronto</w:t>
            </w:r>
          </w:p>
          <w:p w14:paraId="3F400E25" w14:textId="77777777" w:rsidR="00061865" w:rsidRPr="004706AD" w:rsidRDefault="00061865" w:rsidP="00061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/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706AD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University of British Columbia</w:t>
            </w:r>
          </w:p>
          <w:p w14:paraId="176B82B3" w14:textId="77777777" w:rsidR="00061865" w:rsidRPr="004706AD" w:rsidRDefault="00061865" w:rsidP="00061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/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706AD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McGill University</w:t>
            </w:r>
          </w:p>
          <w:p w14:paraId="1281DE07" w14:textId="77777777" w:rsidR="00061865" w:rsidRPr="004706AD" w:rsidRDefault="00061865" w:rsidP="00061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/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</w:pPr>
            <w:r w:rsidRPr="004706AD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University of Alberta</w:t>
            </w:r>
          </w:p>
          <w:p w14:paraId="1B2F7395" w14:textId="77777777" w:rsidR="00061865" w:rsidRPr="004706AD" w:rsidRDefault="00061865" w:rsidP="00061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4706AD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University of Montreal</w:t>
            </w:r>
          </w:p>
        </w:tc>
        <w:tc>
          <w:tcPr>
            <w:tcW w:w="5130" w:type="dxa"/>
            <w:tcBorders>
              <w:bottom w:val="single" w:sz="4" w:space="0" w:color="auto"/>
              <w:right w:val="single" w:sz="4" w:space="0" w:color="auto"/>
            </w:tcBorders>
          </w:tcPr>
          <w:p w14:paraId="0671E816" w14:textId="77777777" w:rsidR="00061865" w:rsidRPr="004706AD" w:rsidRDefault="00061865" w:rsidP="00061865">
            <w:pPr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>University Health Network</w:t>
            </w:r>
          </w:p>
          <w:p w14:paraId="5AE13602" w14:textId="77777777" w:rsidR="00061865" w:rsidRPr="004706AD" w:rsidRDefault="00061865" w:rsidP="00061865">
            <w:pPr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>Hospital for Sick Children</w:t>
            </w:r>
          </w:p>
          <w:p w14:paraId="0CE1D667" w14:textId="77777777" w:rsidR="00061865" w:rsidRPr="004706AD" w:rsidRDefault="00061865" w:rsidP="00061865">
            <w:pPr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>McGill University Health Centre</w:t>
            </w:r>
          </w:p>
          <w:p w14:paraId="4EEAE191" w14:textId="77777777" w:rsidR="00061865" w:rsidRPr="004706AD" w:rsidRDefault="00061865" w:rsidP="00061865">
            <w:pPr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>Hamilton Health Sciences</w:t>
            </w:r>
          </w:p>
          <w:p w14:paraId="23DC61B4" w14:textId="77777777" w:rsidR="00061865" w:rsidRPr="004706AD" w:rsidRDefault="00061865" w:rsidP="00061865">
            <w:pPr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 xml:space="preserve">British Columbia Provincial Health Services Authority </w:t>
            </w:r>
          </w:p>
        </w:tc>
      </w:tr>
      <w:tr w:rsidR="00061865" w:rsidRPr="004706AD" w14:paraId="3F965793" w14:textId="77777777" w:rsidTr="00BA736E">
        <w:tc>
          <w:tcPr>
            <w:tcW w:w="1188" w:type="dxa"/>
          </w:tcPr>
          <w:p w14:paraId="16E459E7" w14:textId="77777777" w:rsidR="00061865" w:rsidRPr="004706AD" w:rsidRDefault="00061865" w:rsidP="00061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>United Kingdom</w:t>
            </w:r>
          </w:p>
        </w:tc>
        <w:tc>
          <w:tcPr>
            <w:tcW w:w="3690" w:type="dxa"/>
          </w:tcPr>
          <w:p w14:paraId="51599EFA" w14:textId="77777777" w:rsidR="00061865" w:rsidRPr="004706AD" w:rsidRDefault="00061865" w:rsidP="00061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>University of Oxford</w:t>
            </w:r>
          </w:p>
          <w:p w14:paraId="7634AF2A" w14:textId="77777777" w:rsidR="00061865" w:rsidRPr="004706AD" w:rsidRDefault="00061865" w:rsidP="00061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>University of Cambridge</w:t>
            </w:r>
          </w:p>
          <w:p w14:paraId="5E30CFFF" w14:textId="77777777" w:rsidR="00061865" w:rsidRPr="004706AD" w:rsidRDefault="00061865" w:rsidP="00061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>Imperial College London</w:t>
            </w:r>
          </w:p>
          <w:p w14:paraId="11A85FA7" w14:textId="77777777" w:rsidR="00061865" w:rsidRPr="004706AD" w:rsidRDefault="00061865" w:rsidP="00061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>University College London</w:t>
            </w:r>
          </w:p>
          <w:p w14:paraId="036A405F" w14:textId="77777777" w:rsidR="00061865" w:rsidRPr="004706AD" w:rsidRDefault="00061865" w:rsidP="00061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>University of Edinburgh</w:t>
            </w:r>
          </w:p>
        </w:tc>
        <w:tc>
          <w:tcPr>
            <w:tcW w:w="5130" w:type="dxa"/>
            <w:tcBorders>
              <w:right w:val="single" w:sz="4" w:space="0" w:color="auto"/>
            </w:tcBorders>
          </w:tcPr>
          <w:p w14:paraId="1E34208E" w14:textId="77777777" w:rsidR="00061865" w:rsidRPr="004706AD" w:rsidRDefault="00061865" w:rsidP="00061865">
            <w:pPr>
              <w:spacing w:before="60" w:after="60"/>
              <w:rPr>
                <w:rFonts w:ascii="Times New Roman" w:eastAsia="Times New Roman" w:hAnsi="Times New Roman" w:cs="Times New Roman"/>
                <w:color w:val="auto"/>
              </w:rPr>
            </w:pPr>
            <w:r w:rsidRPr="004706AD">
              <w:rPr>
                <w:rFonts w:ascii="Times New Roman" w:eastAsia="Times New Roman" w:hAnsi="Times New Roman" w:cs="Times New Roman"/>
                <w:color w:val="auto"/>
              </w:rPr>
              <w:t>Imperial College Healthcare NHS Trust</w:t>
            </w:r>
          </w:p>
          <w:p w14:paraId="50D1A939" w14:textId="77777777" w:rsidR="00061865" w:rsidRPr="004706AD" w:rsidRDefault="00061865" w:rsidP="00061865">
            <w:pPr>
              <w:spacing w:before="60" w:after="60"/>
              <w:rPr>
                <w:rFonts w:ascii="Times New Roman" w:eastAsia="Times New Roman" w:hAnsi="Times New Roman" w:cs="Times New Roman"/>
                <w:color w:val="auto"/>
              </w:rPr>
            </w:pPr>
            <w:r w:rsidRPr="004706AD">
              <w:rPr>
                <w:rFonts w:ascii="Times New Roman" w:eastAsia="Times New Roman" w:hAnsi="Times New Roman" w:cs="Times New Roman"/>
                <w:color w:val="auto"/>
              </w:rPr>
              <w:t>King’s College Hospital NHS Foundation Trust</w:t>
            </w:r>
          </w:p>
          <w:p w14:paraId="1655CE0B" w14:textId="77777777" w:rsidR="00061865" w:rsidRPr="004706AD" w:rsidRDefault="00061865" w:rsidP="00061865">
            <w:pPr>
              <w:spacing w:before="60" w:after="60"/>
              <w:rPr>
                <w:rFonts w:ascii="Times New Roman" w:eastAsia="Times New Roman" w:hAnsi="Times New Roman" w:cs="Times New Roman"/>
                <w:color w:val="auto"/>
              </w:rPr>
            </w:pPr>
            <w:r w:rsidRPr="004706AD">
              <w:rPr>
                <w:rFonts w:ascii="Times New Roman" w:eastAsia="Times New Roman" w:hAnsi="Times New Roman" w:cs="Times New Roman"/>
                <w:color w:val="auto"/>
              </w:rPr>
              <w:t>Kingston Hospital NHS Trust</w:t>
            </w:r>
          </w:p>
          <w:p w14:paraId="74CE49C5" w14:textId="77777777" w:rsidR="00061865" w:rsidRPr="004706AD" w:rsidRDefault="00061865" w:rsidP="00061865">
            <w:pPr>
              <w:spacing w:before="60" w:after="60"/>
              <w:rPr>
                <w:rFonts w:ascii="Times New Roman" w:eastAsia="Times New Roman" w:hAnsi="Times New Roman" w:cs="Times New Roman"/>
                <w:color w:val="auto"/>
              </w:rPr>
            </w:pPr>
            <w:r w:rsidRPr="004706AD">
              <w:rPr>
                <w:rFonts w:ascii="Times New Roman" w:eastAsia="Times New Roman" w:hAnsi="Times New Roman" w:cs="Times New Roman"/>
                <w:color w:val="auto"/>
              </w:rPr>
              <w:t>University College London Hospitals NHS Foundation Trust</w:t>
            </w:r>
          </w:p>
          <w:p w14:paraId="28F0F93D" w14:textId="77777777" w:rsidR="00061865" w:rsidRPr="004706AD" w:rsidRDefault="00061865" w:rsidP="00061865">
            <w:pPr>
              <w:spacing w:before="60" w:after="60"/>
              <w:rPr>
                <w:rFonts w:ascii="Times New Roman" w:eastAsia="Times New Roman" w:hAnsi="Times New Roman" w:cs="Times New Roman"/>
                <w:color w:val="auto"/>
              </w:rPr>
            </w:pPr>
            <w:r w:rsidRPr="004706AD">
              <w:rPr>
                <w:rFonts w:ascii="Times New Roman" w:eastAsia="Times New Roman" w:hAnsi="Times New Roman" w:cs="Times New Roman"/>
                <w:color w:val="auto"/>
              </w:rPr>
              <w:t>Newham University Hospital NHS Trust</w:t>
            </w:r>
          </w:p>
        </w:tc>
      </w:tr>
      <w:tr w:rsidR="00061865" w:rsidRPr="004706AD" w14:paraId="0274ED08" w14:textId="77777777" w:rsidTr="00BA736E">
        <w:trPr>
          <w:trHeight w:val="1440"/>
        </w:trPr>
        <w:tc>
          <w:tcPr>
            <w:tcW w:w="1188" w:type="dxa"/>
            <w:tcBorders>
              <w:bottom w:val="single" w:sz="4" w:space="0" w:color="auto"/>
            </w:tcBorders>
          </w:tcPr>
          <w:p w14:paraId="05AA8802" w14:textId="77777777" w:rsidR="00061865" w:rsidRPr="004706AD" w:rsidRDefault="00061865" w:rsidP="00061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>United States of America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7A3073E3" w14:textId="77777777" w:rsidR="00061865" w:rsidRPr="004706AD" w:rsidRDefault="00061865" w:rsidP="00061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 xml:space="preserve">Harvard University </w:t>
            </w:r>
          </w:p>
          <w:p w14:paraId="2FDAD064" w14:textId="77777777" w:rsidR="00061865" w:rsidRPr="004706AD" w:rsidRDefault="00061865" w:rsidP="00061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>Massachusetts Institute of Technology</w:t>
            </w:r>
          </w:p>
          <w:p w14:paraId="787948CB" w14:textId="77777777" w:rsidR="00061865" w:rsidRPr="004706AD" w:rsidRDefault="00061865" w:rsidP="00061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>Stanford University</w:t>
            </w:r>
          </w:p>
          <w:p w14:paraId="5FEA83FD" w14:textId="77777777" w:rsidR="00061865" w:rsidRPr="004706AD" w:rsidRDefault="00061865" w:rsidP="00061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>University of California Berkeley</w:t>
            </w:r>
          </w:p>
          <w:p w14:paraId="42D65EA5" w14:textId="77777777" w:rsidR="00061865" w:rsidRPr="004706AD" w:rsidRDefault="00061865" w:rsidP="0006186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>Princeton University</w:t>
            </w:r>
          </w:p>
        </w:tc>
        <w:tc>
          <w:tcPr>
            <w:tcW w:w="5130" w:type="dxa"/>
            <w:tcBorders>
              <w:bottom w:val="single" w:sz="4" w:space="0" w:color="auto"/>
              <w:right w:val="single" w:sz="4" w:space="0" w:color="auto"/>
            </w:tcBorders>
          </w:tcPr>
          <w:p w14:paraId="34F9C2B3" w14:textId="77777777" w:rsidR="00061865" w:rsidRPr="004706AD" w:rsidRDefault="00061865" w:rsidP="00061865">
            <w:pPr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>Mayo Clinic</w:t>
            </w:r>
          </w:p>
          <w:p w14:paraId="6CAF0FF0" w14:textId="77777777" w:rsidR="00061865" w:rsidRPr="004706AD" w:rsidRDefault="00061865" w:rsidP="00061865">
            <w:pPr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>Cleveland Clinic</w:t>
            </w:r>
          </w:p>
          <w:p w14:paraId="13034BE6" w14:textId="77777777" w:rsidR="00061865" w:rsidRPr="004706AD" w:rsidRDefault="00061865" w:rsidP="00061865">
            <w:pPr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>Johns Hopkins Hospital</w:t>
            </w:r>
          </w:p>
          <w:p w14:paraId="008364A4" w14:textId="77777777" w:rsidR="00061865" w:rsidRPr="004706AD" w:rsidRDefault="00061865" w:rsidP="00061865">
            <w:pPr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>Massachusetts General Hospital</w:t>
            </w:r>
          </w:p>
          <w:p w14:paraId="4BB88FE4" w14:textId="77777777" w:rsidR="00061865" w:rsidRPr="004706AD" w:rsidRDefault="00061865" w:rsidP="00061865">
            <w:pPr>
              <w:spacing w:before="60" w:after="60"/>
              <w:rPr>
                <w:rFonts w:ascii="Times New Roman" w:hAnsi="Times New Roman" w:cs="Times New Roman"/>
                <w:color w:val="auto"/>
              </w:rPr>
            </w:pPr>
            <w:r w:rsidRPr="004706AD">
              <w:rPr>
                <w:rFonts w:ascii="Times New Roman" w:hAnsi="Times New Roman" w:cs="Times New Roman"/>
                <w:color w:val="auto"/>
              </w:rPr>
              <w:t>University of California San Francisco Medical Centre</w:t>
            </w:r>
          </w:p>
        </w:tc>
      </w:tr>
    </w:tbl>
    <w:p w14:paraId="5AB60A9F" w14:textId="77777777" w:rsidR="00427461" w:rsidRPr="004706AD" w:rsidRDefault="00427461" w:rsidP="00427461">
      <w:pPr>
        <w:ind w:right="-1440"/>
        <w:rPr>
          <w:rFonts w:ascii="Times New Roman" w:hAnsi="Times New Roman" w:cs="Times New Roman"/>
          <w:color w:val="auto"/>
          <w:vertAlign w:val="superscript"/>
        </w:rPr>
      </w:pPr>
    </w:p>
    <w:p w14:paraId="6162263E" w14:textId="0D40B983" w:rsidR="008718F1" w:rsidRPr="00714BD3" w:rsidRDefault="00427461" w:rsidP="00BA736E">
      <w:pPr>
        <w:spacing w:line="240" w:lineRule="auto"/>
        <w:ind w:left="-144" w:right="-900"/>
        <w:rPr>
          <w:rFonts w:ascii="Times New Roman" w:hAnsi="Times New Roman" w:cs="Times New Roman"/>
          <w:color w:val="auto"/>
          <w:sz w:val="20"/>
          <w:szCs w:val="20"/>
        </w:rPr>
      </w:pPr>
      <w:r w:rsidRPr="00714BD3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a</w:t>
      </w:r>
      <w:r w:rsidR="008718F1" w:rsidRPr="00714BD3">
        <w:rPr>
          <w:rFonts w:ascii="Times New Roman" w:hAnsi="Times New Roman" w:cs="Times New Roman"/>
          <w:sz w:val="20"/>
          <w:szCs w:val="20"/>
        </w:rPr>
        <w:t xml:space="preserve">Limited to </w:t>
      </w:r>
      <w:r w:rsidR="008718F1" w:rsidRPr="00714BD3">
        <w:rPr>
          <w:rFonts w:ascii="Times New Roman" w:hAnsi="Times New Roman" w:cs="Times New Roman"/>
          <w:color w:val="auto"/>
          <w:sz w:val="20"/>
          <w:szCs w:val="20"/>
        </w:rPr>
        <w:t>five major universities</w:t>
      </w:r>
      <w:r w:rsidR="00922591" w:rsidRPr="00714BD3">
        <w:rPr>
          <w:rFonts w:ascii="Times New Roman" w:hAnsi="Times New Roman" w:cs="Times New Roman"/>
          <w:color w:val="auto"/>
          <w:sz w:val="20"/>
          <w:szCs w:val="20"/>
        </w:rPr>
        <w:t xml:space="preserve"> and hospitals</w:t>
      </w:r>
      <w:r w:rsidR="008718F1" w:rsidRPr="00714BD3">
        <w:rPr>
          <w:rFonts w:ascii="Times New Roman" w:hAnsi="Times New Roman" w:cs="Times New Roman"/>
          <w:color w:val="auto"/>
          <w:sz w:val="20"/>
          <w:szCs w:val="20"/>
        </w:rPr>
        <w:t xml:space="preserve"> each in four English-speaking countries for feasibility. </w:t>
      </w:r>
    </w:p>
    <w:p w14:paraId="14C250E1" w14:textId="2A762952" w:rsidR="00427461" w:rsidRDefault="008718F1" w:rsidP="00BA736E">
      <w:pPr>
        <w:spacing w:line="240" w:lineRule="auto"/>
        <w:ind w:left="-144" w:right="-900"/>
        <w:rPr>
          <w:rFonts w:ascii="Times New Roman" w:hAnsi="Times New Roman" w:cs="Times New Roman"/>
          <w:sz w:val="20"/>
          <w:szCs w:val="20"/>
        </w:rPr>
      </w:pPr>
      <w:r w:rsidRPr="00714BD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1D594D" w:rsidRPr="00714BD3">
        <w:rPr>
          <w:rFonts w:ascii="Times New Roman" w:hAnsi="Times New Roman" w:cs="Times New Roman"/>
          <w:sz w:val="20"/>
          <w:szCs w:val="20"/>
        </w:rPr>
        <w:t>The research universities were identified from the Times Higher Education World University Rankings</w:t>
      </w:r>
      <w:r w:rsidR="001D594D" w:rsidRPr="5589DA19">
        <w:fldChar w:fldCharType="begin"/>
      </w:r>
      <w:r w:rsidR="001D594D" w:rsidRPr="00714BD3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Year&gt;2018&lt;/Year&gt;&lt;RecNum&gt;213&lt;/RecNum&gt;&lt;DisplayText&gt;&lt;style face="superscript"&gt;34&lt;/style&gt;&lt;/DisplayText&gt;&lt;record&gt;&lt;rec-number&gt;213&lt;/rec-number&gt;&lt;foreign-keys&gt;&lt;key app="EN" db-id="0adr9pxv5tazs7ea20sx0xtx25r5wpd2peev" timestamp="1533648163"&gt;213&lt;/key&gt;&lt;/foreign-keys&gt;&lt;ref-type name="Web Page"&gt;12&lt;/ref-type&gt;&lt;contributors&gt;&lt;/contributors&gt;&lt;titles&gt;&lt;title&gt;THE (Times Higher Education) World University Rankings - 2018&lt;/title&gt;&lt;/titles&gt;&lt;volume&gt;2018&lt;/volume&gt;&lt;number&gt;February 14&lt;/number&gt;&lt;dates&gt;&lt;year&gt;2018&lt;/year&gt;&lt;pub-dates&gt;&lt;date&gt;September 5 2017&lt;/date&gt;&lt;/pub-dates&gt;&lt;/dates&gt;&lt;urls&gt;&lt;related-urls&gt;&lt;url&gt;&lt;style face="underline" font="default" size="100%"&gt;https://www.timeshighereducation.com/&lt;/style&gt;&lt;/url&gt;&lt;/related-urls&gt;&lt;/urls&gt;&lt;/record&gt;&lt;/Cite&gt;&lt;/EndNote&gt;</w:instrText>
      </w:r>
      <w:r w:rsidR="001D594D" w:rsidRPr="5589DA19">
        <w:rPr>
          <w:rFonts w:ascii="Times New Roman" w:hAnsi="Times New Roman" w:cs="Times New Roman"/>
          <w:sz w:val="20"/>
          <w:szCs w:val="20"/>
        </w:rPr>
        <w:fldChar w:fldCharType="separate"/>
      </w:r>
      <w:r w:rsidR="001D594D" w:rsidRPr="00714BD3">
        <w:rPr>
          <w:rFonts w:ascii="Times New Roman" w:hAnsi="Times New Roman" w:cs="Times New Roman"/>
          <w:sz w:val="20"/>
          <w:szCs w:val="20"/>
          <w:vertAlign w:val="superscript"/>
        </w:rPr>
        <w:t>34</w:t>
      </w:r>
      <w:r w:rsidR="001D594D" w:rsidRPr="5589DA19">
        <w:fldChar w:fldCharType="end"/>
      </w:r>
      <w:r w:rsidR="001D594D" w:rsidRPr="00714BD3">
        <w:rPr>
          <w:rFonts w:ascii="Times New Roman" w:hAnsi="Times New Roman" w:cs="Times New Roman"/>
          <w:sz w:val="20"/>
          <w:szCs w:val="20"/>
        </w:rPr>
        <w:t>. Available national ranking systems from each country were used to identify major research hospitals for inclusion</w:t>
      </w:r>
      <w:r w:rsidR="00727A4F" w:rsidRPr="00714BD3">
        <w:rPr>
          <w:rFonts w:ascii="Times New Roman" w:hAnsi="Times New Roman" w:cs="Times New Roman"/>
          <w:sz w:val="20"/>
          <w:szCs w:val="20"/>
        </w:rPr>
        <w:t xml:space="preserve">; proxy rankings such as highest number of patient admissions were used as needed. </w:t>
      </w:r>
      <w:r w:rsidR="00C35D17" w:rsidRPr="00714BD3">
        <w:rPr>
          <w:rFonts w:ascii="Times New Roman" w:hAnsi="Times New Roman" w:cs="Times New Roman"/>
          <w:sz w:val="20"/>
          <w:szCs w:val="20"/>
        </w:rPr>
        <w:t>Sources used were as follows: Australia, based on number of patient admissions for 2015-2016</w:t>
      </w:r>
      <w:r w:rsidR="00C35D17" w:rsidRPr="5589DA19">
        <w:fldChar w:fldCharType="begin"/>
      </w:r>
      <w:r w:rsidR="0043049A" w:rsidRPr="00714BD3">
        <w:rPr>
          <w:rFonts w:ascii="Times New Roman" w:hAnsi="Times New Roman" w:cs="Times New Roman"/>
          <w:sz w:val="20"/>
          <w:szCs w:val="20"/>
        </w:rPr>
        <w:instrText xml:space="preserve"> ADDIN EN.CITE &lt;EndNote&gt;&lt;Cite ExcludeYear="1"&gt;&lt;Author&gt;Welfare&lt;/Author&gt;&lt;RecNum&gt;273&lt;/RecNum&gt;&lt;DisplayText&gt;&lt;style face="superscript"&gt;3&lt;/style&gt;&lt;/DisplayText&gt;&lt;record&gt;&lt;rec-number&gt;273&lt;/rec-number&gt;&lt;foreign-keys&gt;&lt;key app="EN" db-id="pxzdt0fa5dxrr1evveipdz0rszs5pw05wsp9" timestamp="1518642150"&gt;273&lt;/key&gt;&lt;/foreign-keys&gt;&lt;ref-type name="Web Page"&gt;12&lt;/ref-type&gt;&lt;contributors&gt;&lt;authors&gt;&lt;author&gt;Australian Government Institute of Health and Welfare.,&lt;/author&gt;&lt;/authors&gt;&lt;/contributors&gt;&lt;titles&gt;&lt;title&gt;Patient admissions&lt;/title&gt;&lt;/titles&gt;&lt;volume&gt;2018&lt;/volume&gt;&lt;number&gt;February 14&lt;/number&gt;&lt;dates&gt;&lt;/dates&gt;&lt;urls&gt;&lt;related-urls&gt;&lt;url&gt;&lt;style face="underline" font="default" size="100%"&gt;https://www.myhospitals.gov.au/about-the-data/download-data&lt;/style&gt;&lt;/url&gt;&lt;/related-urls&gt;&lt;/urls&gt;&lt;access-date&gt;February 14 2018&lt;/access-date&gt;&lt;/record&gt;&lt;/Cite&gt;&lt;/EndNote&gt;</w:instrText>
      </w:r>
      <w:r w:rsidR="00C35D17" w:rsidRPr="5589DA19">
        <w:rPr>
          <w:rFonts w:ascii="Times New Roman" w:hAnsi="Times New Roman" w:cs="Times New Roman"/>
          <w:sz w:val="20"/>
          <w:szCs w:val="20"/>
        </w:rPr>
        <w:fldChar w:fldCharType="separate"/>
      </w:r>
      <w:r w:rsidR="0043049A" w:rsidRPr="00714BD3">
        <w:rPr>
          <w:rFonts w:ascii="Times New Roman" w:hAnsi="Times New Roman" w:cs="Times New Roman"/>
          <w:noProof/>
          <w:sz w:val="20"/>
          <w:szCs w:val="20"/>
          <w:vertAlign w:val="superscript"/>
        </w:rPr>
        <w:t>3</w:t>
      </w:r>
      <w:r w:rsidR="00C35D17" w:rsidRPr="5589DA19">
        <w:fldChar w:fldCharType="end"/>
      </w:r>
      <w:r w:rsidR="00C35D17" w:rsidRPr="00714BD3">
        <w:rPr>
          <w:rFonts w:ascii="Times New Roman" w:hAnsi="Times New Roman" w:cs="Times New Roman"/>
          <w:sz w:val="20"/>
          <w:szCs w:val="20"/>
        </w:rPr>
        <w:t xml:space="preserve">, </w:t>
      </w:r>
      <w:r w:rsidR="00B604B4" w:rsidRPr="00714BD3">
        <w:rPr>
          <w:rFonts w:ascii="Times New Roman" w:hAnsi="Times New Roman" w:cs="Times New Roman"/>
          <w:sz w:val="20"/>
          <w:szCs w:val="20"/>
        </w:rPr>
        <w:t xml:space="preserve">which was </w:t>
      </w:r>
      <w:r w:rsidR="00C35D17" w:rsidRPr="00714BD3">
        <w:rPr>
          <w:rFonts w:ascii="Times New Roman" w:hAnsi="Times New Roman" w:cs="Times New Roman"/>
          <w:sz w:val="20"/>
          <w:szCs w:val="20"/>
        </w:rPr>
        <w:t>the most recent data available</w:t>
      </w:r>
      <w:r w:rsidR="001A0045" w:rsidRPr="00714BD3">
        <w:rPr>
          <w:rFonts w:ascii="Times New Roman" w:hAnsi="Times New Roman" w:cs="Times New Roman"/>
          <w:sz w:val="20"/>
          <w:szCs w:val="20"/>
        </w:rPr>
        <w:t xml:space="preserve">; </w:t>
      </w:r>
      <w:r w:rsidR="00427461" w:rsidRPr="00714BD3">
        <w:rPr>
          <w:rFonts w:ascii="Times New Roman" w:hAnsi="Times New Roman" w:cs="Times New Roman"/>
          <w:sz w:val="20"/>
          <w:szCs w:val="20"/>
        </w:rPr>
        <w:t xml:space="preserve">Canada, </w:t>
      </w:r>
      <w:r w:rsidR="00C35D17" w:rsidRPr="00714BD3">
        <w:rPr>
          <w:rFonts w:ascii="Times New Roman" w:hAnsi="Times New Roman" w:cs="Times New Roman"/>
          <w:color w:val="auto"/>
          <w:sz w:val="20"/>
          <w:szCs w:val="20"/>
        </w:rPr>
        <w:t>Canada’s Top 40</w:t>
      </w:r>
      <w:r w:rsidR="00427461" w:rsidRPr="00714BD3">
        <w:rPr>
          <w:rFonts w:ascii="Times New Roman" w:hAnsi="Times New Roman" w:cs="Times New Roman"/>
          <w:color w:val="auto"/>
          <w:sz w:val="20"/>
          <w:szCs w:val="20"/>
        </w:rPr>
        <w:t xml:space="preserve"> Research Hospitals</w:t>
      </w:r>
      <w:r w:rsidR="00983AAB" w:rsidRPr="5589DA19">
        <w:fldChar w:fldCharType="begin"/>
      </w:r>
      <w:r w:rsidR="00983AAB" w:rsidRPr="00714BD3">
        <w:rPr>
          <w:rFonts w:ascii="Times New Roman" w:hAnsi="Times New Roman" w:cs="Times New Roman"/>
          <w:color w:val="auto"/>
          <w:sz w:val="20"/>
          <w:szCs w:val="20"/>
        </w:rPr>
        <w:instrText xml:space="preserve"> ADDIN EN.CITE &lt;EndNote&gt;&lt;Cite&gt;&lt;Author&gt;RE$EARCH Infosource Inc.&lt;/Author&gt;&lt;Year&gt;2017&lt;/Year&gt;&lt;RecNum&gt;269&lt;/RecNum&gt;&lt;DisplayText&gt;&lt;style face="superscript"&gt;2 4&lt;/style&gt;&lt;/DisplayText&gt;&lt;record&gt;&lt;rec-number&gt;269&lt;/rec-number&gt;&lt;foreign-keys&gt;&lt;key app="EN" db-id="pxzdt0fa5dxrr1evveipdz0rszs5pw05wsp9" timestamp="1518639988"&gt;269&lt;/key&gt;&lt;/foreign-keys&gt;&lt;ref-type name="Web Page"&gt;12&lt;/ref-type&gt;&lt;contributors&gt;&lt;authors&gt;&lt;author&gt;RE$EARCH Infosource Inc.,&lt;/author&gt;&lt;/authors&gt;&lt;/contributors&gt;&lt;titles&gt;&lt;title&gt;Canada&amp;apos;s Top 40 Research Hospitals&lt;/title&gt;&lt;/titles&gt;&lt;volume&gt;2018&lt;/volume&gt;&lt;number&gt;February 14&lt;/number&gt;&lt;dates&gt;&lt;year&gt;2017&lt;/year&gt;&lt;pub-dates&gt;&lt;date&gt;November 16 2017&lt;/date&gt;&lt;/pub-dates&gt;&lt;/dates&gt;&lt;urls&gt;&lt;related-urls&gt;&lt;url&gt;&lt;style face="underline" font="default" size="100%"&gt;https://www.researchinfosource.com/pdf/CIL2017-Top%2040%20Hospital%20List.pdf&lt;/style&gt;&lt;/url&gt;&lt;/related-urls&gt;&lt;/urls&gt;&lt;access-date&gt;February 14 2018&lt;/access-date&gt;&lt;/record&gt;&lt;/Cite&gt;&lt;Cite ExcludeAuth="1"&gt;&lt;Year&gt;2018&lt;/Year&gt;&lt;RecNum&gt;268&lt;/RecNum&gt;&lt;record&gt;&lt;rec-number&gt;268&lt;/rec-number&gt;&lt;foreign-keys&gt;&lt;key app="EN" db-id="pxzdt0fa5dxrr1evveipdz0rszs5pw05wsp9" timestamp="1518639645"&gt;268&lt;/key&gt;&lt;/foreign-keys&gt;&lt;ref-type name="Web Page"&gt;12&lt;/ref-type&gt;&lt;contributors&gt;&lt;/contributors&gt;&lt;titles&gt;&lt;title&gt;THE (Times Higher Education) World University Rankings - Best Universities in Canada 2018&lt;/title&gt;&lt;/titles&gt;&lt;volume&gt;2018&lt;/volume&gt;&lt;number&gt;February 14&lt;/number&gt;&lt;dates&gt;&lt;year&gt;2018&lt;/year&gt;&lt;pub-dates&gt;&lt;date&gt;September 5 2017&lt;/date&gt;&lt;/pub-dates&gt;&lt;/dates&gt;&lt;urls&gt;&lt;related-urls&gt;&lt;url&gt;&lt;style face="underline" font="default" size="100%"&gt;https://www.timeshighereducation.com/student/best-universities/best-universities-canada#survey-answer&lt;/style&gt;&lt;/url&gt;&lt;/related-urls&gt;&lt;/urls&gt;&lt;/record&gt;&lt;/Cite&gt;&lt;/EndNote&gt;</w:instrText>
      </w:r>
      <w:r w:rsidR="00983AAB" w:rsidRPr="5589DA19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="00983AAB" w:rsidRPr="00714BD3">
        <w:rPr>
          <w:rFonts w:ascii="Times New Roman" w:hAnsi="Times New Roman" w:cs="Times New Roman"/>
          <w:noProof/>
          <w:color w:val="auto"/>
          <w:sz w:val="20"/>
          <w:szCs w:val="20"/>
          <w:vertAlign w:val="superscript"/>
        </w:rPr>
        <w:t>4</w:t>
      </w:r>
      <w:r w:rsidR="00983AAB" w:rsidRPr="5589DA19">
        <w:fldChar w:fldCharType="end"/>
      </w:r>
      <w:r w:rsidR="00427461" w:rsidRPr="00714BD3">
        <w:rPr>
          <w:rFonts w:ascii="Times New Roman" w:hAnsi="Times New Roman" w:cs="Times New Roman"/>
          <w:color w:val="auto"/>
          <w:sz w:val="20"/>
          <w:szCs w:val="20"/>
        </w:rPr>
        <w:t>; United Kingdom, Dr. Foster Hospital Guide 2011</w:t>
      </w:r>
      <w:r w:rsidR="00427461" w:rsidRPr="5589DA19">
        <w:fldChar w:fldCharType="begin"/>
      </w:r>
      <w:r w:rsidR="00983AAB" w:rsidRPr="00714BD3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NHS Choices.&lt;/Author&gt;&lt;Year&gt;2011&lt;/Year&gt;&lt;RecNum&gt;271&lt;/RecNum&gt;&lt;DisplayText&gt;&lt;style face="superscript"&gt;5&lt;/style&gt;&lt;/DisplayText&gt;&lt;record&gt;&lt;rec-number&gt;271&lt;/rec-number&gt;&lt;foreign-keys&gt;&lt;key app="EN" db-id="pxzdt0fa5dxrr1evveipdz0rszs5pw05wsp9" timestamp="1518640612"&gt;271&lt;/key&gt;&lt;/foreign-keys&gt;&lt;ref-type name="Web Page"&gt;12&lt;/ref-type&gt;&lt;contributors&gt;&lt;authors&gt;&lt;author&gt;NHS Choices.,&lt;/author&gt;&lt;/authors&gt;&lt;secondary-authors&gt;&lt;author&gt;NHS Choices&lt;/author&gt;&lt;/secondary-authors&gt;&lt;/contributors&gt;&lt;titles&gt;&lt;title&gt;Guide rates best and worst hospitals in 2011&lt;/title&gt;&lt;/titles&gt;&lt;volume&gt;2018&lt;/volume&gt;&lt;number&gt;February 14&lt;/number&gt;&lt;dates&gt;&lt;year&gt;2011&lt;/year&gt;&lt;pub-dates&gt;&lt;date&gt;November 28 2011&lt;/date&gt;&lt;/pub-dates&gt;&lt;/dates&gt;&lt;urls&gt;&lt;related-urls&gt;&lt;url&gt;&lt;style face="underline" font="default" size="100%"&gt;https://www.nhs.uk/news/medical-practice/guide-rates-best-and-worst-hospitals-in-2011/&lt;/style&gt;&lt;/url&gt;&lt;/related-urls&gt;&lt;/urls&gt;&lt;/record&gt;&lt;/Cite&gt;&lt;/EndNote&gt;</w:instrText>
      </w:r>
      <w:r w:rsidR="00427461" w:rsidRPr="5589DA19">
        <w:rPr>
          <w:rFonts w:ascii="Times New Roman" w:hAnsi="Times New Roman" w:cs="Times New Roman"/>
          <w:sz w:val="20"/>
          <w:szCs w:val="20"/>
        </w:rPr>
        <w:fldChar w:fldCharType="separate"/>
      </w:r>
      <w:r w:rsidR="00983AAB" w:rsidRPr="00714BD3">
        <w:rPr>
          <w:rFonts w:ascii="Times New Roman" w:hAnsi="Times New Roman" w:cs="Times New Roman"/>
          <w:noProof/>
          <w:sz w:val="20"/>
          <w:szCs w:val="20"/>
          <w:vertAlign w:val="superscript"/>
        </w:rPr>
        <w:t>5</w:t>
      </w:r>
      <w:r w:rsidR="00427461" w:rsidRPr="5589DA19">
        <w:fldChar w:fldCharType="end"/>
      </w:r>
      <w:r w:rsidR="00427461" w:rsidRPr="00714BD3">
        <w:rPr>
          <w:rFonts w:ascii="Times New Roman" w:hAnsi="Times New Roman" w:cs="Times New Roman"/>
          <w:sz w:val="20"/>
          <w:szCs w:val="20"/>
        </w:rPr>
        <w:t xml:space="preserve">, </w:t>
      </w:r>
      <w:r w:rsidR="000F3062" w:rsidRPr="00714BD3">
        <w:rPr>
          <w:rFonts w:ascii="Times New Roman" w:hAnsi="Times New Roman" w:cs="Times New Roman"/>
          <w:sz w:val="20"/>
          <w:szCs w:val="20"/>
        </w:rPr>
        <w:t xml:space="preserve">with </w:t>
      </w:r>
      <w:r w:rsidR="00427461" w:rsidRPr="00714BD3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shd w:val="clear" w:color="auto" w:fill="FFFFFF"/>
        </w:rPr>
        <w:t>five selected fr</w:t>
      </w:r>
      <w:r w:rsidR="00DD5A4B" w:rsidRPr="00714BD3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shd w:val="clear" w:color="auto" w:fill="FFFFFF"/>
        </w:rPr>
        <w:t>om the seven hospitals listed that</w:t>
      </w:r>
      <w:r w:rsidR="00427461" w:rsidRPr="00714BD3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shd w:val="clear" w:color="auto" w:fill="FFFFFF"/>
        </w:rPr>
        <w:t xml:space="preserve"> scored below expected in mortality on </w:t>
      </w:r>
      <w:r w:rsidR="002544E8" w:rsidRPr="00714BD3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shd w:val="clear" w:color="auto" w:fill="FFFFFF"/>
        </w:rPr>
        <w:t>Hospital Standardized Mortality Ratio (</w:t>
      </w:r>
      <w:r w:rsidR="00427461" w:rsidRPr="00714BD3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shd w:val="clear" w:color="auto" w:fill="FFFFFF"/>
        </w:rPr>
        <w:t>HSMR</w:t>
      </w:r>
      <w:r w:rsidR="002544E8" w:rsidRPr="00714BD3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shd w:val="clear" w:color="auto" w:fill="FFFFFF"/>
        </w:rPr>
        <w:t>)</w:t>
      </w:r>
      <w:r w:rsidR="00427461" w:rsidRPr="00714BD3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shd w:val="clear" w:color="auto" w:fill="FFFFFF"/>
        </w:rPr>
        <w:t xml:space="preserve">, </w:t>
      </w:r>
      <w:r w:rsidR="00070404" w:rsidRPr="00714BD3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shd w:val="clear" w:color="auto" w:fill="FFFFFF"/>
        </w:rPr>
        <w:t xml:space="preserve">Summary </w:t>
      </w:r>
      <w:r w:rsidR="00F8487A" w:rsidRPr="00714BD3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shd w:val="clear" w:color="auto" w:fill="FFFFFF"/>
        </w:rPr>
        <w:t>Hospital-level Mortality Indicator (</w:t>
      </w:r>
      <w:r w:rsidR="00427461" w:rsidRPr="00714BD3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shd w:val="clear" w:color="auto" w:fill="FFFFFF"/>
        </w:rPr>
        <w:t>SHMI</w:t>
      </w:r>
      <w:r w:rsidR="00F8487A" w:rsidRPr="00714BD3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shd w:val="clear" w:color="auto" w:fill="FFFFFF"/>
        </w:rPr>
        <w:t>)</w:t>
      </w:r>
      <w:r w:rsidR="00427461" w:rsidRPr="00714BD3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shd w:val="clear" w:color="auto" w:fill="FFFFFF"/>
        </w:rPr>
        <w:t xml:space="preserve"> and death in low-risk conditions; as these seven hospitals were not</w:t>
      </w:r>
      <w:r w:rsidR="00DD5A4B" w:rsidRPr="00714BD3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shd w:val="clear" w:color="auto" w:fill="FFFFFF"/>
        </w:rPr>
        <w:t xml:space="preserve"> individually</w:t>
      </w:r>
      <w:r w:rsidR="00427461" w:rsidRPr="00714BD3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shd w:val="clear" w:color="auto" w:fill="FFFFFF"/>
        </w:rPr>
        <w:t xml:space="preserve"> ranked, the five were selected based on </w:t>
      </w:r>
      <w:r w:rsidR="00727A4F" w:rsidRPr="00714BD3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shd w:val="clear" w:color="auto" w:fill="FFFFFF"/>
        </w:rPr>
        <w:t>largest</w:t>
      </w:r>
      <w:r w:rsidR="00427461" w:rsidRPr="00714BD3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shd w:val="clear" w:color="auto" w:fill="FFFFFF"/>
        </w:rPr>
        <w:t xml:space="preserve"> number of beds</w:t>
      </w:r>
      <w:r w:rsidR="00427461" w:rsidRPr="00714BD3">
        <w:rPr>
          <w:rFonts w:ascii="Times New Roman" w:hAnsi="Times New Roman" w:cs="Times New Roman"/>
          <w:sz w:val="20"/>
          <w:szCs w:val="20"/>
        </w:rPr>
        <w:t xml:space="preserve">; USA, </w:t>
      </w:r>
      <w:r w:rsidR="00427461" w:rsidRPr="00714BD3">
        <w:rPr>
          <w:rFonts w:ascii="Times New Roman" w:hAnsi="Times New Roman" w:cs="Times New Roman"/>
          <w:color w:val="auto"/>
          <w:sz w:val="20"/>
          <w:szCs w:val="20"/>
        </w:rPr>
        <w:t>Best Hospitals U.S. News and World Report Rankings</w:t>
      </w:r>
      <w:r w:rsidR="00427461" w:rsidRPr="5589DA19">
        <w:fldChar w:fldCharType="begin"/>
      </w:r>
      <w:r w:rsidR="00983AAB" w:rsidRPr="00714BD3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Comarow&lt;/Author&gt;&lt;Year&gt;2017&lt;/Year&gt;&lt;RecNum&gt;272&lt;/RecNum&gt;&lt;DisplayText&gt;&lt;style face="superscript"&gt;6&lt;/style&gt;&lt;/DisplayText&gt;&lt;record&gt;&lt;rec-number&gt;272&lt;/rec-number&gt;&lt;foreign-keys&gt;&lt;key app="EN" db-id="pxzdt0fa5dxrr1evveipdz0rszs5pw05wsp9" timestamp="1518640873"&gt;272&lt;/key&gt;&lt;/foreign-keys&gt;&lt;ref-type name="Web Page"&gt;12&lt;/ref-type&gt;&lt;contributors&gt;&lt;authors&gt;&lt;author&gt;Comarow, A.&lt;/author&gt;&lt;author&gt;Harder, B.&lt;/author&gt;&lt;/authors&gt;&lt;/contributors&gt;&lt;titles&gt;&lt;title&gt;U.S. News and World Report - 2017-18 Best Hospitals Honor Roll and Overview&lt;/title&gt;&lt;/titles&gt;&lt;volume&gt;2018&lt;/volume&gt;&lt;number&gt;February 14&lt;/number&gt;&lt;dates&gt;&lt;year&gt;2017&lt;/year&gt;&lt;pub-dates&gt;&lt;date&gt;August 8 2017&lt;/date&gt;&lt;/pub-dates&gt;&lt;/dates&gt;&lt;urls&gt;&lt;related-urls&gt;&lt;url&gt;&lt;style face="underline" font="default" size="100%"&gt;https://health.usnews.com/health-care/best-hospitals/articles/best-hospitals-honor-roll-and-overview&lt;/style&gt;&lt;/url&gt;&lt;/related-urls&gt;&lt;/urls&gt;&lt;/record&gt;&lt;/Cite&gt;&lt;/EndNote&gt;</w:instrText>
      </w:r>
      <w:r w:rsidR="00427461" w:rsidRPr="5589DA19">
        <w:rPr>
          <w:rFonts w:ascii="Times New Roman" w:hAnsi="Times New Roman" w:cs="Times New Roman"/>
          <w:sz w:val="20"/>
          <w:szCs w:val="20"/>
        </w:rPr>
        <w:fldChar w:fldCharType="separate"/>
      </w:r>
      <w:r w:rsidR="00983AAB" w:rsidRPr="00714BD3">
        <w:rPr>
          <w:rFonts w:ascii="Times New Roman" w:hAnsi="Times New Roman" w:cs="Times New Roman"/>
          <w:noProof/>
          <w:sz w:val="20"/>
          <w:szCs w:val="20"/>
          <w:vertAlign w:val="superscript"/>
        </w:rPr>
        <w:t>6</w:t>
      </w:r>
      <w:r w:rsidR="00427461" w:rsidRPr="5589DA19">
        <w:fldChar w:fldCharType="end"/>
      </w:r>
      <w:r w:rsidR="00427461" w:rsidRPr="00714BD3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21C05DC" w14:textId="2B90D4C1" w:rsidR="00EF4D16" w:rsidRDefault="00EF4D16" w:rsidP="00BA736E">
      <w:pPr>
        <w:spacing w:line="240" w:lineRule="auto"/>
        <w:ind w:left="-144" w:right="-900"/>
        <w:rPr>
          <w:rFonts w:ascii="Times New Roman" w:hAnsi="Times New Roman" w:cs="Times New Roman"/>
          <w:color w:val="auto"/>
          <w:sz w:val="20"/>
          <w:szCs w:val="20"/>
        </w:rPr>
      </w:pPr>
    </w:p>
    <w:p w14:paraId="6E3EB6C5" w14:textId="5C1C3D84" w:rsidR="00EF4D16" w:rsidRDefault="00EF4D16" w:rsidP="00BA736E">
      <w:pPr>
        <w:spacing w:line="240" w:lineRule="auto"/>
        <w:ind w:left="-144" w:right="-900"/>
        <w:rPr>
          <w:rFonts w:ascii="Times New Roman" w:hAnsi="Times New Roman" w:cs="Times New Roman"/>
          <w:color w:val="auto"/>
          <w:sz w:val="20"/>
          <w:szCs w:val="20"/>
        </w:rPr>
      </w:pPr>
    </w:p>
    <w:p w14:paraId="4270D283" w14:textId="070506A3" w:rsidR="00EF4D16" w:rsidRDefault="00EF4D16" w:rsidP="00BA736E">
      <w:pPr>
        <w:spacing w:line="240" w:lineRule="auto"/>
        <w:ind w:left="-144" w:right="-900"/>
        <w:rPr>
          <w:rFonts w:ascii="Times New Roman" w:hAnsi="Times New Roman" w:cs="Times New Roman"/>
          <w:color w:val="auto"/>
          <w:sz w:val="20"/>
          <w:szCs w:val="20"/>
        </w:rPr>
      </w:pPr>
    </w:p>
    <w:p w14:paraId="66DC629F" w14:textId="594E5B73" w:rsidR="00EF4D16" w:rsidRDefault="00EF4D16" w:rsidP="00BA736E">
      <w:pPr>
        <w:spacing w:line="240" w:lineRule="auto"/>
        <w:ind w:left="-144" w:right="-900"/>
        <w:rPr>
          <w:rFonts w:ascii="Times New Roman" w:hAnsi="Times New Roman" w:cs="Times New Roman"/>
          <w:color w:val="auto"/>
          <w:sz w:val="20"/>
          <w:szCs w:val="20"/>
        </w:rPr>
      </w:pPr>
    </w:p>
    <w:p w14:paraId="2E173554" w14:textId="13252848" w:rsidR="00EF4D16" w:rsidRDefault="00EF4D16" w:rsidP="00BA736E">
      <w:pPr>
        <w:spacing w:line="240" w:lineRule="auto"/>
        <w:ind w:left="-144" w:right="-900"/>
        <w:rPr>
          <w:rFonts w:ascii="Times New Roman" w:hAnsi="Times New Roman" w:cs="Times New Roman"/>
          <w:color w:val="auto"/>
          <w:sz w:val="20"/>
          <w:szCs w:val="20"/>
        </w:rPr>
      </w:pPr>
    </w:p>
    <w:p w14:paraId="13871DFD" w14:textId="1F2F8D2D" w:rsidR="00EF4D16" w:rsidRDefault="00EF4D16" w:rsidP="00BA736E">
      <w:pPr>
        <w:spacing w:line="240" w:lineRule="auto"/>
        <w:ind w:left="-144" w:right="-900"/>
        <w:rPr>
          <w:rFonts w:ascii="Times New Roman" w:hAnsi="Times New Roman" w:cs="Times New Roman"/>
          <w:color w:val="auto"/>
          <w:sz w:val="20"/>
          <w:szCs w:val="20"/>
        </w:rPr>
      </w:pPr>
    </w:p>
    <w:p w14:paraId="7E47C066" w14:textId="10EF2724" w:rsidR="00EF4D16" w:rsidRDefault="00EF4D16" w:rsidP="00BA736E">
      <w:pPr>
        <w:spacing w:line="240" w:lineRule="auto"/>
        <w:ind w:left="-144" w:right="-900"/>
        <w:rPr>
          <w:rFonts w:ascii="Times New Roman" w:hAnsi="Times New Roman" w:cs="Times New Roman"/>
          <w:color w:val="auto"/>
          <w:sz w:val="20"/>
          <w:szCs w:val="20"/>
        </w:rPr>
      </w:pPr>
    </w:p>
    <w:tbl>
      <w:tblPr>
        <w:tblStyle w:val="TableGrid"/>
        <w:tblW w:w="0" w:type="auto"/>
        <w:tblInd w:w="-144" w:type="dxa"/>
        <w:tblLook w:val="04A0" w:firstRow="1" w:lastRow="0" w:firstColumn="1" w:lastColumn="0" w:noHBand="0" w:noVBand="1"/>
      </w:tblPr>
      <w:tblGrid>
        <w:gridCol w:w="9576"/>
      </w:tblGrid>
      <w:tr w:rsidR="00EF4D16" w14:paraId="16DCE9C1" w14:textId="77777777" w:rsidTr="00EF4D16">
        <w:trPr>
          <w:trHeight w:val="274"/>
        </w:trPr>
        <w:tc>
          <w:tcPr>
            <w:tcW w:w="9576" w:type="dxa"/>
          </w:tcPr>
          <w:p w14:paraId="6785E632" w14:textId="63FB0ABC" w:rsidR="00EF4D16" w:rsidRPr="00EF4D16" w:rsidRDefault="00EF4D16" w:rsidP="00EF4D16">
            <w:pPr>
              <w:shd w:val="clear" w:color="auto" w:fill="D9D9D9" w:themeFill="background1" w:themeFillShade="D9"/>
              <w:ind w:left="284" w:hanging="284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D. eTable 3 References</w:t>
            </w:r>
          </w:p>
        </w:tc>
      </w:tr>
      <w:tr w:rsidR="00EF4D16" w14:paraId="08938F32" w14:textId="77777777" w:rsidTr="00EF4D16">
        <w:tc>
          <w:tcPr>
            <w:tcW w:w="9576" w:type="dxa"/>
          </w:tcPr>
          <w:p w14:paraId="0B3AF29D" w14:textId="77777777" w:rsidR="00EF4D16" w:rsidRPr="00A757C4" w:rsidRDefault="00EF4D16" w:rsidP="00EF4D16">
            <w:pPr>
              <w:pStyle w:val="EndNoteBibliography"/>
              <w:ind w:left="720" w:hanging="720"/>
              <w:rPr>
                <w:rFonts w:ascii="Times New Roman" w:hAnsi="Times New Roman" w:cs="Times New Roman"/>
              </w:rPr>
            </w:pPr>
            <w:r w:rsidRPr="00A757C4">
              <w:rPr>
                <w:rFonts w:ascii="Times New Roman" w:hAnsi="Times New Roman" w:cs="Times New Roman"/>
                <w:color w:val="auto"/>
              </w:rPr>
              <w:fldChar w:fldCharType="begin"/>
            </w:r>
            <w:r w:rsidRPr="00A757C4">
              <w:rPr>
                <w:rFonts w:ascii="Times New Roman" w:hAnsi="Times New Roman" w:cs="Times New Roman"/>
                <w:color w:val="auto"/>
              </w:rPr>
              <w:instrText xml:space="preserve"> ADDIN EN.REFLIST </w:instrText>
            </w:r>
            <w:r w:rsidRPr="00A757C4">
              <w:rPr>
                <w:rFonts w:ascii="Times New Roman" w:hAnsi="Times New Roman" w:cs="Times New Roman"/>
                <w:color w:val="auto"/>
              </w:rPr>
              <w:fldChar w:fldCharType="separate"/>
            </w:r>
            <w:r w:rsidRPr="00A757C4">
              <w:rPr>
                <w:rFonts w:ascii="Times New Roman" w:hAnsi="Times New Roman" w:cs="Times New Roman"/>
              </w:rPr>
              <w:t xml:space="preserve">1. CADTH Information Services. Grey Matters: a practical tool for searching health-related grey literature 2015 [updated November 2015. Available from: </w:t>
            </w:r>
            <w:hyperlink r:id="rId18" w:history="1">
              <w:r w:rsidRPr="00A757C4">
                <w:rPr>
                  <w:rStyle w:val="Hyperlink"/>
                  <w:rFonts w:ascii="Times New Roman" w:hAnsi="Times New Roman" w:cs="Times New Roman"/>
                </w:rPr>
                <w:t>https://www.cadth.ca/resources/finding-evidence/grey-matters</w:t>
              </w:r>
            </w:hyperlink>
            <w:r w:rsidRPr="00A757C4">
              <w:rPr>
                <w:rFonts w:ascii="Times New Roman" w:hAnsi="Times New Roman" w:cs="Times New Roman"/>
              </w:rPr>
              <w:t xml:space="preserve"> accessed February 14 2018.</w:t>
            </w:r>
          </w:p>
          <w:p w14:paraId="6F7A2EB3" w14:textId="77777777" w:rsidR="00EF4D16" w:rsidRPr="00A757C4" w:rsidRDefault="00EF4D16" w:rsidP="00EF4D16">
            <w:pPr>
              <w:pStyle w:val="EndNoteBibliography"/>
              <w:ind w:left="720" w:hanging="720"/>
              <w:rPr>
                <w:rFonts w:ascii="Times New Roman" w:hAnsi="Times New Roman" w:cs="Times New Roman"/>
              </w:rPr>
            </w:pPr>
            <w:r w:rsidRPr="00A757C4">
              <w:rPr>
                <w:rFonts w:ascii="Times New Roman" w:hAnsi="Times New Roman" w:cs="Times New Roman"/>
              </w:rPr>
              <w:t xml:space="preserve">2. THE (Times Higher Education) World University Rankings - Best Universities in Canada 2018 2018 [updated September 5 2017. Available from: </w:t>
            </w:r>
            <w:hyperlink r:id="rId19" w:anchor="survey-answer" w:history="1">
              <w:r w:rsidRPr="00A757C4">
                <w:rPr>
                  <w:rStyle w:val="Hyperlink"/>
                  <w:rFonts w:ascii="Times New Roman" w:hAnsi="Times New Roman" w:cs="Times New Roman"/>
                </w:rPr>
                <w:t>https://www.timeshighereducation.com/student/best-universities/best-universities-canada#survey-answer</w:t>
              </w:r>
            </w:hyperlink>
            <w:r w:rsidRPr="00A757C4">
              <w:rPr>
                <w:rFonts w:ascii="Times New Roman" w:hAnsi="Times New Roman" w:cs="Times New Roman"/>
              </w:rPr>
              <w:t xml:space="preserve"> accessed February 14 2018.</w:t>
            </w:r>
          </w:p>
          <w:p w14:paraId="3D5E75AD" w14:textId="77777777" w:rsidR="00EF4D16" w:rsidRPr="00A757C4" w:rsidRDefault="00EF4D16" w:rsidP="00EF4D16">
            <w:pPr>
              <w:pStyle w:val="EndNoteBibliography"/>
              <w:ind w:left="720" w:hanging="720"/>
              <w:rPr>
                <w:rFonts w:ascii="Times New Roman" w:hAnsi="Times New Roman" w:cs="Times New Roman"/>
              </w:rPr>
            </w:pPr>
            <w:r w:rsidRPr="00A757C4">
              <w:rPr>
                <w:rFonts w:ascii="Times New Roman" w:hAnsi="Times New Roman" w:cs="Times New Roman"/>
              </w:rPr>
              <w:t xml:space="preserve">3. Australian Government Institute of Health and Welfare. Patient admissions  [Available from: </w:t>
            </w:r>
            <w:hyperlink r:id="rId20" w:history="1">
              <w:r w:rsidRPr="00A757C4">
                <w:rPr>
                  <w:rStyle w:val="Hyperlink"/>
                  <w:rFonts w:ascii="Times New Roman" w:hAnsi="Times New Roman" w:cs="Times New Roman"/>
                </w:rPr>
                <w:t>https://www.myhospitals.gov.au/about-the-data/download-data</w:t>
              </w:r>
            </w:hyperlink>
            <w:r w:rsidRPr="00A757C4">
              <w:rPr>
                <w:rFonts w:ascii="Times New Roman" w:hAnsi="Times New Roman" w:cs="Times New Roman"/>
              </w:rPr>
              <w:t xml:space="preserve"> accessed February 14 2018.</w:t>
            </w:r>
          </w:p>
          <w:p w14:paraId="6BD53002" w14:textId="77777777" w:rsidR="00EF4D16" w:rsidRPr="00A757C4" w:rsidRDefault="00EF4D16" w:rsidP="00EF4D16">
            <w:pPr>
              <w:pStyle w:val="EndNoteBibliography"/>
              <w:ind w:left="720" w:hanging="720"/>
              <w:rPr>
                <w:rFonts w:ascii="Times New Roman" w:hAnsi="Times New Roman" w:cs="Times New Roman"/>
              </w:rPr>
            </w:pPr>
            <w:r w:rsidRPr="00A757C4">
              <w:rPr>
                <w:rFonts w:ascii="Times New Roman" w:hAnsi="Times New Roman" w:cs="Times New Roman"/>
              </w:rPr>
              <w:t xml:space="preserve">4. RE$EARCH Infosource Inc. Canada's Top 40 Research Hospitals 2017 [updated November 16 2017. Available from: </w:t>
            </w:r>
            <w:hyperlink r:id="rId21" w:history="1">
              <w:r w:rsidRPr="00A757C4">
                <w:rPr>
                  <w:rStyle w:val="Hyperlink"/>
                  <w:rFonts w:ascii="Times New Roman" w:hAnsi="Times New Roman" w:cs="Times New Roman"/>
                </w:rPr>
                <w:t>https://www.researchinfosource.com/pdf/CIL2017-Top%2040%20Hospital%20List.pdf</w:t>
              </w:r>
            </w:hyperlink>
            <w:r w:rsidRPr="00A757C4">
              <w:rPr>
                <w:rFonts w:ascii="Times New Roman" w:hAnsi="Times New Roman" w:cs="Times New Roman"/>
              </w:rPr>
              <w:t xml:space="preserve"> accessed February 14 2018.</w:t>
            </w:r>
          </w:p>
          <w:p w14:paraId="6C9FA579" w14:textId="77777777" w:rsidR="00EF4D16" w:rsidRPr="00A757C4" w:rsidRDefault="00EF4D16" w:rsidP="00EF4D16">
            <w:pPr>
              <w:pStyle w:val="EndNoteBibliography"/>
              <w:ind w:left="720" w:hanging="720"/>
              <w:rPr>
                <w:rFonts w:ascii="Times New Roman" w:hAnsi="Times New Roman" w:cs="Times New Roman"/>
              </w:rPr>
            </w:pPr>
            <w:r w:rsidRPr="00A757C4">
              <w:rPr>
                <w:rFonts w:ascii="Times New Roman" w:hAnsi="Times New Roman" w:cs="Times New Roman"/>
              </w:rPr>
              <w:t xml:space="preserve">5. NHS Choices. Guide rates best and worst hospitals in 2011 2011 [updated November 28 2011. Available from: </w:t>
            </w:r>
            <w:hyperlink r:id="rId22" w:history="1">
              <w:r w:rsidRPr="00A757C4">
                <w:rPr>
                  <w:rStyle w:val="Hyperlink"/>
                  <w:rFonts w:ascii="Times New Roman" w:hAnsi="Times New Roman" w:cs="Times New Roman"/>
                </w:rPr>
                <w:t>https://www.nhs.uk/news/medical-practice/guide-rates-best-and-worst-hospitals-in-2011/</w:t>
              </w:r>
            </w:hyperlink>
            <w:r w:rsidRPr="00A757C4">
              <w:rPr>
                <w:rFonts w:ascii="Times New Roman" w:hAnsi="Times New Roman" w:cs="Times New Roman"/>
              </w:rPr>
              <w:t xml:space="preserve"> accessed February 14 2018.</w:t>
            </w:r>
          </w:p>
          <w:p w14:paraId="439C10C3" w14:textId="77777777" w:rsidR="00EF4D16" w:rsidRPr="00A757C4" w:rsidRDefault="00EF4D16" w:rsidP="00EF4D16">
            <w:pPr>
              <w:pStyle w:val="EndNoteBibliography"/>
              <w:ind w:left="720" w:hanging="720"/>
              <w:rPr>
                <w:rFonts w:ascii="Times New Roman" w:hAnsi="Times New Roman" w:cs="Times New Roman"/>
              </w:rPr>
            </w:pPr>
            <w:r w:rsidRPr="00A757C4">
              <w:rPr>
                <w:rFonts w:ascii="Times New Roman" w:hAnsi="Times New Roman" w:cs="Times New Roman"/>
              </w:rPr>
              <w:t xml:space="preserve">6. Comarow A, Harder B. U.S. News and World Report - 2017-18 Best Hospitals Honor Roll and Overview 2017 [updated August 8 2017. Available from: </w:t>
            </w:r>
            <w:hyperlink r:id="rId23" w:history="1">
              <w:r w:rsidRPr="00A757C4">
                <w:rPr>
                  <w:rStyle w:val="Hyperlink"/>
                  <w:rFonts w:ascii="Times New Roman" w:hAnsi="Times New Roman" w:cs="Times New Roman"/>
                </w:rPr>
                <w:t>https://health.usnews.com/health-care/best-hospitals/articles/best-hospitals-honor-roll-and-overview</w:t>
              </w:r>
            </w:hyperlink>
            <w:r w:rsidRPr="00A757C4">
              <w:rPr>
                <w:rFonts w:ascii="Times New Roman" w:hAnsi="Times New Roman" w:cs="Times New Roman"/>
              </w:rPr>
              <w:t xml:space="preserve"> accessed February 14 2018.</w:t>
            </w:r>
          </w:p>
          <w:p w14:paraId="34003F92" w14:textId="77777777" w:rsidR="00EF4D16" w:rsidRDefault="00EF4D16" w:rsidP="00EF4D1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284" w:right="-9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757C4">
              <w:rPr>
                <w:rFonts w:ascii="Times New Roman" w:hAnsi="Times New Roman" w:cs="Times New Roman"/>
                <w:color w:val="auto"/>
              </w:rPr>
              <w:fldChar w:fldCharType="end"/>
            </w:r>
          </w:p>
        </w:tc>
      </w:tr>
    </w:tbl>
    <w:p w14:paraId="41BD41C1" w14:textId="77777777" w:rsidR="00EF4D16" w:rsidRPr="00714BD3" w:rsidRDefault="00EF4D16" w:rsidP="00BA736E">
      <w:pPr>
        <w:spacing w:line="240" w:lineRule="auto"/>
        <w:ind w:left="-144" w:right="-900"/>
        <w:rPr>
          <w:rFonts w:ascii="Times New Roman" w:hAnsi="Times New Roman" w:cs="Times New Roman"/>
          <w:color w:val="auto"/>
          <w:sz w:val="20"/>
          <w:szCs w:val="20"/>
        </w:rPr>
      </w:pPr>
    </w:p>
    <w:p w14:paraId="2D758B0B" w14:textId="43114690" w:rsidR="005B629F" w:rsidRPr="004706AD" w:rsidRDefault="005B629F" w:rsidP="00AE5000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2FBA13A8" w14:textId="77777777" w:rsidR="00A757C4" w:rsidRPr="00A757C4" w:rsidRDefault="00A757C4" w:rsidP="00AE5000">
      <w:pPr>
        <w:rPr>
          <w:rFonts w:ascii="Times New Roman" w:hAnsi="Times New Roman" w:cs="Times New Roman"/>
          <w:b/>
          <w:color w:val="auto"/>
        </w:rPr>
      </w:pPr>
    </w:p>
    <w:p w14:paraId="11219FE7" w14:textId="146C7C2E" w:rsidR="00CF33DC" w:rsidRPr="004706AD" w:rsidRDefault="00CF33DC" w:rsidP="00AE5000">
      <w:pPr>
        <w:rPr>
          <w:rFonts w:ascii="Times New Roman" w:hAnsi="Times New Roman" w:cs="Times New Roman"/>
          <w:color w:val="auto"/>
          <w:sz w:val="24"/>
          <w:szCs w:val="24"/>
        </w:rPr>
      </w:pPr>
    </w:p>
    <w:sectPr w:rsidR="00CF33DC" w:rsidRPr="004706AD" w:rsidSect="00493BE3">
      <w:headerReference w:type="default" r:id="rId24"/>
      <w:footerReference w:type="default" r:id="rId2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873DE4" w14:textId="77777777" w:rsidR="00731083" w:rsidRDefault="00731083" w:rsidP="00F43116">
      <w:pPr>
        <w:spacing w:line="240" w:lineRule="auto"/>
      </w:pPr>
      <w:r>
        <w:separator/>
      </w:r>
    </w:p>
  </w:endnote>
  <w:endnote w:type="continuationSeparator" w:id="0">
    <w:p w14:paraId="0CE4E9F3" w14:textId="77777777" w:rsidR="00731083" w:rsidRDefault="00731083" w:rsidP="00F4311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979907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577DD90" w14:textId="6BFA92D7" w:rsidR="00327484" w:rsidRPr="009C2E35" w:rsidRDefault="00327484" w:rsidP="00F43116">
        <w:pPr>
          <w:pStyle w:val="Footer"/>
          <w:jc w:val="right"/>
          <w:rPr>
            <w:rFonts w:ascii="Times New Roman" w:hAnsi="Times New Roman" w:cs="Times New Roman"/>
          </w:rPr>
        </w:pPr>
        <w:r w:rsidRPr="009C2E35">
          <w:rPr>
            <w:rFonts w:ascii="Times New Roman" w:hAnsi="Times New Roman" w:cs="Times New Roman"/>
          </w:rPr>
          <w:fldChar w:fldCharType="begin"/>
        </w:r>
        <w:r w:rsidRPr="009C2E35">
          <w:rPr>
            <w:rFonts w:ascii="Times New Roman" w:hAnsi="Times New Roman" w:cs="Times New Roman"/>
          </w:rPr>
          <w:instrText xml:space="preserve"> PAGE   \* MERGEFORMAT </w:instrText>
        </w:r>
        <w:r w:rsidRPr="009C2E35">
          <w:rPr>
            <w:rFonts w:ascii="Times New Roman" w:hAnsi="Times New Roman" w:cs="Times New Roman"/>
          </w:rPr>
          <w:fldChar w:fldCharType="separate"/>
        </w:r>
        <w:r w:rsidR="00CC2C44">
          <w:rPr>
            <w:rFonts w:ascii="Times New Roman" w:hAnsi="Times New Roman" w:cs="Times New Roman"/>
            <w:noProof/>
          </w:rPr>
          <w:t>2</w:t>
        </w:r>
        <w:r w:rsidRPr="009C2E35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27B9A3C" w14:textId="77777777" w:rsidR="00327484" w:rsidRDefault="00327484" w:rsidP="00F431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FC1409" w14:textId="77777777" w:rsidR="00731083" w:rsidRDefault="00731083" w:rsidP="00F43116">
      <w:pPr>
        <w:spacing w:line="240" w:lineRule="auto"/>
      </w:pPr>
      <w:r>
        <w:separator/>
      </w:r>
    </w:p>
  </w:footnote>
  <w:footnote w:type="continuationSeparator" w:id="0">
    <w:p w14:paraId="161A5CCB" w14:textId="77777777" w:rsidR="00731083" w:rsidRDefault="00731083" w:rsidP="00F4311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7CEBDD" w14:textId="77777777" w:rsidR="009326F9" w:rsidRPr="00A84F46" w:rsidRDefault="009326F9" w:rsidP="009326F9">
    <w:pPr>
      <w:pStyle w:val="Header"/>
      <w:rPr>
        <w:rFonts w:ascii="Times New Roman" w:hAnsi="Times New Roman" w:cs="Times New Roman"/>
      </w:rPr>
    </w:pPr>
    <w:r w:rsidRPr="00A84F46">
      <w:rPr>
        <w:rFonts w:ascii="Times New Roman" w:hAnsi="Times New Roman" w:cs="Times New Roman"/>
      </w:rPr>
      <w:t xml:space="preserve">Butcher et al. </w:t>
    </w:r>
    <w:r w:rsidRPr="00A84F46">
      <w:rPr>
        <w:rFonts w:ascii="Times New Roman" w:hAnsi="Times New Roman" w:cs="Times New Roman"/>
      </w:rPr>
      <w:tab/>
    </w:r>
    <w:r w:rsidRPr="00A84F46"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>Outcome-reporting</w:t>
    </w:r>
    <w:r w:rsidRPr="00A84F46">
      <w:rPr>
        <w:rFonts w:ascii="Times New Roman" w:hAnsi="Times New Roman" w:cs="Times New Roman"/>
      </w:rPr>
      <w:t xml:space="preserve"> </w:t>
    </w:r>
    <w:r>
      <w:rPr>
        <w:rFonts w:ascii="Times New Roman" w:hAnsi="Times New Roman" w:cs="Times New Roman"/>
      </w:rPr>
      <w:t>recommendations for trials</w:t>
    </w:r>
  </w:p>
  <w:p w14:paraId="329EBD7F" w14:textId="6448E9EF" w:rsidR="00327484" w:rsidRPr="009326F9" w:rsidRDefault="009326F9" w:rsidP="009326F9">
    <w:pPr>
      <w:pStyle w:val="NoSpacing"/>
      <w:tabs>
        <w:tab w:val="right" w:pos="9360"/>
      </w:tabs>
      <w:rPr>
        <w:bCs/>
        <w:sz w:val="18"/>
        <w:szCs w:val="18"/>
      </w:rPr>
    </w:pPr>
    <w:r w:rsidRPr="00681EC0">
      <w:rPr>
        <w:bCs/>
        <w:sz w:val="18"/>
        <w:szCs w:val="18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EE0B30"/>
    <w:multiLevelType w:val="hybridMultilevel"/>
    <w:tmpl w:val="C7D0F0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11CCE"/>
    <w:multiLevelType w:val="hybridMultilevel"/>
    <w:tmpl w:val="808882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BB5E2D"/>
    <w:multiLevelType w:val="hybridMultilevel"/>
    <w:tmpl w:val="0A36FC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B0070B"/>
    <w:multiLevelType w:val="hybridMultilevel"/>
    <w:tmpl w:val="5020653A"/>
    <w:lvl w:ilvl="0" w:tplc="F27C3336">
      <w:start w:val="16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75717E9"/>
    <w:multiLevelType w:val="hybridMultilevel"/>
    <w:tmpl w:val="DE32BAEA"/>
    <w:lvl w:ilvl="0" w:tplc="7B222D1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3214DC"/>
    <w:multiLevelType w:val="hybridMultilevel"/>
    <w:tmpl w:val="CBF06E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5B4232"/>
    <w:multiLevelType w:val="hybridMultilevel"/>
    <w:tmpl w:val="7FC416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726EEF"/>
    <w:multiLevelType w:val="hybridMultilevel"/>
    <w:tmpl w:val="20C44064"/>
    <w:lvl w:ilvl="0" w:tplc="0D26A528">
      <w:start w:val="4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752A98"/>
    <w:multiLevelType w:val="hybridMultilevel"/>
    <w:tmpl w:val="9F9225AE"/>
    <w:lvl w:ilvl="0" w:tplc="7B222D1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DB7DBA"/>
    <w:multiLevelType w:val="hybridMultilevel"/>
    <w:tmpl w:val="2BDE3B4A"/>
    <w:lvl w:ilvl="0" w:tplc="BA90DB2E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E76EE9"/>
    <w:multiLevelType w:val="hybridMultilevel"/>
    <w:tmpl w:val="42C04F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EA67E4"/>
    <w:multiLevelType w:val="hybridMultilevel"/>
    <w:tmpl w:val="AF40E1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0A4733"/>
    <w:multiLevelType w:val="hybridMultilevel"/>
    <w:tmpl w:val="642A2F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774E86"/>
    <w:multiLevelType w:val="hybridMultilevel"/>
    <w:tmpl w:val="FB660130"/>
    <w:lvl w:ilvl="0" w:tplc="DAB86CF0">
      <w:start w:val="1"/>
      <w:numFmt w:val="decimal"/>
      <w:lvlText w:val="%1."/>
      <w:lvlJc w:val="left"/>
      <w:pPr>
        <w:ind w:left="720" w:hanging="360"/>
      </w:pPr>
      <w:rPr>
        <w:rFonts w:ascii="Times New Roman" w:eastAsia="Arial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0B006DE"/>
    <w:multiLevelType w:val="hybridMultilevel"/>
    <w:tmpl w:val="5CB87166"/>
    <w:lvl w:ilvl="0" w:tplc="DAB86CF0">
      <w:start w:val="1"/>
      <w:numFmt w:val="decimal"/>
      <w:lvlText w:val="%1."/>
      <w:lvlJc w:val="left"/>
      <w:pPr>
        <w:ind w:left="720" w:hanging="360"/>
      </w:pPr>
      <w:rPr>
        <w:rFonts w:ascii="Times New Roman" w:eastAsia="Arial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DDA6BC2"/>
    <w:multiLevelType w:val="hybridMultilevel"/>
    <w:tmpl w:val="9EA82FE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9"/>
  </w:num>
  <w:num w:numId="2">
    <w:abstractNumId w:val="13"/>
  </w:num>
  <w:num w:numId="3">
    <w:abstractNumId w:val="6"/>
  </w:num>
  <w:num w:numId="4">
    <w:abstractNumId w:val="5"/>
  </w:num>
  <w:num w:numId="5">
    <w:abstractNumId w:val="11"/>
  </w:num>
  <w:num w:numId="6">
    <w:abstractNumId w:val="12"/>
  </w:num>
  <w:num w:numId="7">
    <w:abstractNumId w:val="2"/>
  </w:num>
  <w:num w:numId="8">
    <w:abstractNumId w:val="0"/>
  </w:num>
  <w:num w:numId="9">
    <w:abstractNumId w:val="1"/>
  </w:num>
  <w:num w:numId="10">
    <w:abstractNumId w:val="4"/>
  </w:num>
  <w:num w:numId="11">
    <w:abstractNumId w:val="8"/>
  </w:num>
  <w:num w:numId="12">
    <w:abstractNumId w:val="14"/>
  </w:num>
  <w:num w:numId="13">
    <w:abstractNumId w:val="10"/>
  </w:num>
  <w:num w:numId="14">
    <w:abstractNumId w:val="3"/>
  </w:num>
  <w:num w:numId="15">
    <w:abstractNumId w:val="15"/>
  </w:num>
  <w:num w:numId="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zdt0fa5dxrr1evveipdz0rszs5pw05wsp9&quot;&gt;nancy.j.butcher@gmail.com&lt;record-ids&gt;&lt;item&gt;265&lt;/item&gt;&lt;item&gt;268&lt;/item&gt;&lt;item&gt;269&lt;/item&gt;&lt;item&gt;271&lt;/item&gt;&lt;item&gt;272&lt;/item&gt;&lt;item&gt;273&lt;/item&gt;&lt;/record-ids&gt;&lt;/item&gt;&lt;/Libraries&gt;"/>
  </w:docVars>
  <w:rsids>
    <w:rsidRoot w:val="00291DB6"/>
    <w:rsid w:val="000011E9"/>
    <w:rsid w:val="00001E62"/>
    <w:rsid w:val="0002167E"/>
    <w:rsid w:val="000324D9"/>
    <w:rsid w:val="000545D3"/>
    <w:rsid w:val="00061865"/>
    <w:rsid w:val="00062081"/>
    <w:rsid w:val="00066722"/>
    <w:rsid w:val="00070404"/>
    <w:rsid w:val="000737AB"/>
    <w:rsid w:val="00092310"/>
    <w:rsid w:val="00095608"/>
    <w:rsid w:val="000A16DA"/>
    <w:rsid w:val="000A4C7A"/>
    <w:rsid w:val="000B04E8"/>
    <w:rsid w:val="000B092A"/>
    <w:rsid w:val="000B3DAB"/>
    <w:rsid w:val="000C56C2"/>
    <w:rsid w:val="000D637F"/>
    <w:rsid w:val="000E2C72"/>
    <w:rsid w:val="000F09FE"/>
    <w:rsid w:val="000F3062"/>
    <w:rsid w:val="000F6C20"/>
    <w:rsid w:val="00105500"/>
    <w:rsid w:val="001203BB"/>
    <w:rsid w:val="0012305F"/>
    <w:rsid w:val="00123239"/>
    <w:rsid w:val="00123906"/>
    <w:rsid w:val="0013112E"/>
    <w:rsid w:val="00132E70"/>
    <w:rsid w:val="00140322"/>
    <w:rsid w:val="00144244"/>
    <w:rsid w:val="00145131"/>
    <w:rsid w:val="00150C00"/>
    <w:rsid w:val="001928D8"/>
    <w:rsid w:val="001944C7"/>
    <w:rsid w:val="0019790D"/>
    <w:rsid w:val="001A0045"/>
    <w:rsid w:val="001B09AB"/>
    <w:rsid w:val="001D594D"/>
    <w:rsid w:val="001E3BD2"/>
    <w:rsid w:val="001E5C14"/>
    <w:rsid w:val="001E5C23"/>
    <w:rsid w:val="00202DB3"/>
    <w:rsid w:val="00203811"/>
    <w:rsid w:val="00203931"/>
    <w:rsid w:val="002133D2"/>
    <w:rsid w:val="00233A6A"/>
    <w:rsid w:val="002347CE"/>
    <w:rsid w:val="0023796A"/>
    <w:rsid w:val="002544E8"/>
    <w:rsid w:val="00262B9F"/>
    <w:rsid w:val="0026599A"/>
    <w:rsid w:val="00266C8C"/>
    <w:rsid w:val="002721B5"/>
    <w:rsid w:val="0027306B"/>
    <w:rsid w:val="002820FF"/>
    <w:rsid w:val="0028484D"/>
    <w:rsid w:val="00291DB6"/>
    <w:rsid w:val="002A037B"/>
    <w:rsid w:val="002E19C5"/>
    <w:rsid w:val="002E2C31"/>
    <w:rsid w:val="003050A7"/>
    <w:rsid w:val="00323DDC"/>
    <w:rsid w:val="00324C09"/>
    <w:rsid w:val="00327484"/>
    <w:rsid w:val="00332B09"/>
    <w:rsid w:val="003415AB"/>
    <w:rsid w:val="00387225"/>
    <w:rsid w:val="00387935"/>
    <w:rsid w:val="00390375"/>
    <w:rsid w:val="00391B35"/>
    <w:rsid w:val="003A5F2F"/>
    <w:rsid w:val="003B4F34"/>
    <w:rsid w:val="003B706E"/>
    <w:rsid w:val="003C0622"/>
    <w:rsid w:val="003C1A4F"/>
    <w:rsid w:val="003C6BB1"/>
    <w:rsid w:val="003D13EA"/>
    <w:rsid w:val="003E2BFE"/>
    <w:rsid w:val="003E7407"/>
    <w:rsid w:val="003F01ED"/>
    <w:rsid w:val="003F1960"/>
    <w:rsid w:val="003F45C8"/>
    <w:rsid w:val="00400A05"/>
    <w:rsid w:val="00427461"/>
    <w:rsid w:val="00427B04"/>
    <w:rsid w:val="0043049A"/>
    <w:rsid w:val="004440AA"/>
    <w:rsid w:val="004464D1"/>
    <w:rsid w:val="004479D4"/>
    <w:rsid w:val="00456B31"/>
    <w:rsid w:val="004706AD"/>
    <w:rsid w:val="00491F8B"/>
    <w:rsid w:val="00493BE3"/>
    <w:rsid w:val="004A398F"/>
    <w:rsid w:val="004B3869"/>
    <w:rsid w:val="004C515C"/>
    <w:rsid w:val="004F09AF"/>
    <w:rsid w:val="004F6B13"/>
    <w:rsid w:val="005067BD"/>
    <w:rsid w:val="00534790"/>
    <w:rsid w:val="0053483B"/>
    <w:rsid w:val="005450CB"/>
    <w:rsid w:val="00545F8D"/>
    <w:rsid w:val="00546A33"/>
    <w:rsid w:val="0054756E"/>
    <w:rsid w:val="00557799"/>
    <w:rsid w:val="00570BE9"/>
    <w:rsid w:val="00574641"/>
    <w:rsid w:val="00587F3B"/>
    <w:rsid w:val="0059370C"/>
    <w:rsid w:val="005A5C85"/>
    <w:rsid w:val="005B629F"/>
    <w:rsid w:val="005C576B"/>
    <w:rsid w:val="005D0BE4"/>
    <w:rsid w:val="005D518A"/>
    <w:rsid w:val="005E0D46"/>
    <w:rsid w:val="005E37E4"/>
    <w:rsid w:val="005E6B55"/>
    <w:rsid w:val="005F3ACF"/>
    <w:rsid w:val="005F7E19"/>
    <w:rsid w:val="00604725"/>
    <w:rsid w:val="00606620"/>
    <w:rsid w:val="00610CF0"/>
    <w:rsid w:val="0061158C"/>
    <w:rsid w:val="00631956"/>
    <w:rsid w:val="00642986"/>
    <w:rsid w:val="0064466D"/>
    <w:rsid w:val="00645598"/>
    <w:rsid w:val="00646C48"/>
    <w:rsid w:val="00654B97"/>
    <w:rsid w:val="00673195"/>
    <w:rsid w:val="00675158"/>
    <w:rsid w:val="00681151"/>
    <w:rsid w:val="00681EC0"/>
    <w:rsid w:val="00685874"/>
    <w:rsid w:val="006A1691"/>
    <w:rsid w:val="006A1A44"/>
    <w:rsid w:val="006B6E82"/>
    <w:rsid w:val="006C49DE"/>
    <w:rsid w:val="006D09EA"/>
    <w:rsid w:val="006E004B"/>
    <w:rsid w:val="006E2CC0"/>
    <w:rsid w:val="006E596D"/>
    <w:rsid w:val="006F32A3"/>
    <w:rsid w:val="006F5F96"/>
    <w:rsid w:val="006F65C6"/>
    <w:rsid w:val="00714BD3"/>
    <w:rsid w:val="00717A89"/>
    <w:rsid w:val="00727A4F"/>
    <w:rsid w:val="00731083"/>
    <w:rsid w:val="00731F6D"/>
    <w:rsid w:val="00732DDD"/>
    <w:rsid w:val="007409D6"/>
    <w:rsid w:val="00751655"/>
    <w:rsid w:val="00753198"/>
    <w:rsid w:val="00774059"/>
    <w:rsid w:val="00783B2C"/>
    <w:rsid w:val="00784B64"/>
    <w:rsid w:val="007854D0"/>
    <w:rsid w:val="00786140"/>
    <w:rsid w:val="0079022E"/>
    <w:rsid w:val="00796043"/>
    <w:rsid w:val="0079688B"/>
    <w:rsid w:val="007A507C"/>
    <w:rsid w:val="007C225C"/>
    <w:rsid w:val="007C7B5E"/>
    <w:rsid w:val="007F2E7B"/>
    <w:rsid w:val="00801228"/>
    <w:rsid w:val="0082213D"/>
    <w:rsid w:val="00833F8E"/>
    <w:rsid w:val="00847D89"/>
    <w:rsid w:val="008531C3"/>
    <w:rsid w:val="008546CF"/>
    <w:rsid w:val="00856940"/>
    <w:rsid w:val="008718F1"/>
    <w:rsid w:val="00876ABC"/>
    <w:rsid w:val="00886D44"/>
    <w:rsid w:val="00893472"/>
    <w:rsid w:val="008A16CD"/>
    <w:rsid w:val="008B1046"/>
    <w:rsid w:val="008C3632"/>
    <w:rsid w:val="008D080F"/>
    <w:rsid w:val="008E02FE"/>
    <w:rsid w:val="008E125B"/>
    <w:rsid w:val="008E254B"/>
    <w:rsid w:val="008E257A"/>
    <w:rsid w:val="008E5F2A"/>
    <w:rsid w:val="008F0E8C"/>
    <w:rsid w:val="008F17DD"/>
    <w:rsid w:val="00902D16"/>
    <w:rsid w:val="00922591"/>
    <w:rsid w:val="00926537"/>
    <w:rsid w:val="00932225"/>
    <w:rsid w:val="009326F9"/>
    <w:rsid w:val="00944E38"/>
    <w:rsid w:val="00947EE2"/>
    <w:rsid w:val="009533DC"/>
    <w:rsid w:val="0095345B"/>
    <w:rsid w:val="00953CD0"/>
    <w:rsid w:val="00955B41"/>
    <w:rsid w:val="00966F0D"/>
    <w:rsid w:val="009672F0"/>
    <w:rsid w:val="00983AAB"/>
    <w:rsid w:val="00984281"/>
    <w:rsid w:val="00996DC9"/>
    <w:rsid w:val="009B291D"/>
    <w:rsid w:val="009B5B17"/>
    <w:rsid w:val="009C19B1"/>
    <w:rsid w:val="009C2E35"/>
    <w:rsid w:val="009D0392"/>
    <w:rsid w:val="009E1E10"/>
    <w:rsid w:val="009F108D"/>
    <w:rsid w:val="00A16483"/>
    <w:rsid w:val="00A16575"/>
    <w:rsid w:val="00A26FF6"/>
    <w:rsid w:val="00A34677"/>
    <w:rsid w:val="00A44CB2"/>
    <w:rsid w:val="00A5283B"/>
    <w:rsid w:val="00A558F4"/>
    <w:rsid w:val="00A57D6C"/>
    <w:rsid w:val="00A6133F"/>
    <w:rsid w:val="00A6572A"/>
    <w:rsid w:val="00A70056"/>
    <w:rsid w:val="00A757C4"/>
    <w:rsid w:val="00A77D54"/>
    <w:rsid w:val="00A820AE"/>
    <w:rsid w:val="00A83ED2"/>
    <w:rsid w:val="00A94D64"/>
    <w:rsid w:val="00A96BE3"/>
    <w:rsid w:val="00AA7F33"/>
    <w:rsid w:val="00AB717E"/>
    <w:rsid w:val="00AC7F6E"/>
    <w:rsid w:val="00AD32EB"/>
    <w:rsid w:val="00AD3EEC"/>
    <w:rsid w:val="00AD5E71"/>
    <w:rsid w:val="00AE5000"/>
    <w:rsid w:val="00B10276"/>
    <w:rsid w:val="00B10564"/>
    <w:rsid w:val="00B11746"/>
    <w:rsid w:val="00B21E31"/>
    <w:rsid w:val="00B2518B"/>
    <w:rsid w:val="00B42FB5"/>
    <w:rsid w:val="00B50C56"/>
    <w:rsid w:val="00B5311C"/>
    <w:rsid w:val="00B54F3B"/>
    <w:rsid w:val="00B57D7E"/>
    <w:rsid w:val="00B604B4"/>
    <w:rsid w:val="00B614AC"/>
    <w:rsid w:val="00B753A2"/>
    <w:rsid w:val="00B7649A"/>
    <w:rsid w:val="00B77E9D"/>
    <w:rsid w:val="00B9425C"/>
    <w:rsid w:val="00BA3185"/>
    <w:rsid w:val="00BA319F"/>
    <w:rsid w:val="00BA6E0B"/>
    <w:rsid w:val="00BA736E"/>
    <w:rsid w:val="00BB24BA"/>
    <w:rsid w:val="00BB5950"/>
    <w:rsid w:val="00BC4EAD"/>
    <w:rsid w:val="00BD7CE9"/>
    <w:rsid w:val="00BF01D8"/>
    <w:rsid w:val="00BF1261"/>
    <w:rsid w:val="00BF6F53"/>
    <w:rsid w:val="00C14E67"/>
    <w:rsid w:val="00C276C1"/>
    <w:rsid w:val="00C30415"/>
    <w:rsid w:val="00C35D17"/>
    <w:rsid w:val="00C46B8C"/>
    <w:rsid w:val="00C6763B"/>
    <w:rsid w:val="00C73486"/>
    <w:rsid w:val="00C7530D"/>
    <w:rsid w:val="00C771DB"/>
    <w:rsid w:val="00C83D28"/>
    <w:rsid w:val="00C90508"/>
    <w:rsid w:val="00CA7EA6"/>
    <w:rsid w:val="00CC03D9"/>
    <w:rsid w:val="00CC2C44"/>
    <w:rsid w:val="00CC3929"/>
    <w:rsid w:val="00CC6796"/>
    <w:rsid w:val="00CD5636"/>
    <w:rsid w:val="00CE0020"/>
    <w:rsid w:val="00CE55A3"/>
    <w:rsid w:val="00CF33DC"/>
    <w:rsid w:val="00D009DA"/>
    <w:rsid w:val="00D00DA1"/>
    <w:rsid w:val="00D04C9C"/>
    <w:rsid w:val="00D079C6"/>
    <w:rsid w:val="00D10588"/>
    <w:rsid w:val="00D252E7"/>
    <w:rsid w:val="00D348B3"/>
    <w:rsid w:val="00D53096"/>
    <w:rsid w:val="00D60B66"/>
    <w:rsid w:val="00D666A2"/>
    <w:rsid w:val="00D72505"/>
    <w:rsid w:val="00D77D48"/>
    <w:rsid w:val="00D827DE"/>
    <w:rsid w:val="00D90CFA"/>
    <w:rsid w:val="00D925A5"/>
    <w:rsid w:val="00DA05A0"/>
    <w:rsid w:val="00DA4532"/>
    <w:rsid w:val="00DC4C09"/>
    <w:rsid w:val="00DC4F32"/>
    <w:rsid w:val="00DD07A9"/>
    <w:rsid w:val="00DD18D3"/>
    <w:rsid w:val="00DD265B"/>
    <w:rsid w:val="00DD5A4B"/>
    <w:rsid w:val="00DE2AA1"/>
    <w:rsid w:val="00DE655E"/>
    <w:rsid w:val="00E02558"/>
    <w:rsid w:val="00E0697A"/>
    <w:rsid w:val="00E21782"/>
    <w:rsid w:val="00E4236A"/>
    <w:rsid w:val="00E4400E"/>
    <w:rsid w:val="00E523F5"/>
    <w:rsid w:val="00E64CC1"/>
    <w:rsid w:val="00E72AC4"/>
    <w:rsid w:val="00E77078"/>
    <w:rsid w:val="00E82F97"/>
    <w:rsid w:val="00E868E2"/>
    <w:rsid w:val="00E87C43"/>
    <w:rsid w:val="00E905D8"/>
    <w:rsid w:val="00EB4948"/>
    <w:rsid w:val="00EB6173"/>
    <w:rsid w:val="00EC455E"/>
    <w:rsid w:val="00ED1C42"/>
    <w:rsid w:val="00EE339A"/>
    <w:rsid w:val="00EF0DC8"/>
    <w:rsid w:val="00EF4D16"/>
    <w:rsid w:val="00F02DD3"/>
    <w:rsid w:val="00F04DE0"/>
    <w:rsid w:val="00F22808"/>
    <w:rsid w:val="00F30099"/>
    <w:rsid w:val="00F32DD6"/>
    <w:rsid w:val="00F43116"/>
    <w:rsid w:val="00F5350E"/>
    <w:rsid w:val="00F53D2E"/>
    <w:rsid w:val="00F660CF"/>
    <w:rsid w:val="00F76D28"/>
    <w:rsid w:val="00F8487A"/>
    <w:rsid w:val="00F97790"/>
    <w:rsid w:val="00FA59D2"/>
    <w:rsid w:val="00FB739A"/>
    <w:rsid w:val="00FC3FA1"/>
    <w:rsid w:val="00FD04D9"/>
    <w:rsid w:val="0552B84E"/>
    <w:rsid w:val="2F8DAFAB"/>
    <w:rsid w:val="5589DA19"/>
    <w:rsid w:val="5E18863E"/>
    <w:rsid w:val="74314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534268"/>
  <w15:docId w15:val="{5BF543F2-8229-AB42-B4D2-709AA7509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291DB6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291D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1DB6"/>
    <w:rPr>
      <w:rFonts w:ascii="Arial" w:eastAsia="Arial" w:hAnsi="Arial" w:cs="Arial"/>
      <w:color w:val="000000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291DB6"/>
    <w:rPr>
      <w:sz w:val="16"/>
      <w:szCs w:val="16"/>
    </w:rPr>
  </w:style>
  <w:style w:type="paragraph" w:styleId="NoSpacing">
    <w:name w:val="No Spacing"/>
    <w:link w:val="NoSpacingChar"/>
    <w:uiPriority w:val="1"/>
    <w:qFormat/>
    <w:rsid w:val="00291DB6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lang w:val="en"/>
    </w:rPr>
  </w:style>
  <w:style w:type="character" w:styleId="Hyperlink">
    <w:name w:val="Hyperlink"/>
    <w:basedOn w:val="DefaultParagraphFont"/>
    <w:uiPriority w:val="99"/>
    <w:unhideWhenUsed/>
    <w:rsid w:val="00291DB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291DB6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lang w:val="e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291DB6"/>
    <w:rPr>
      <w:rFonts w:ascii="Arial" w:eastAsia="Arial" w:hAnsi="Arial" w:cs="Arial"/>
      <w:color w:val="00000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1DB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DB6"/>
    <w:rPr>
      <w:rFonts w:ascii="Tahoma" w:eastAsia="Arial" w:hAnsi="Tahoma" w:cs="Tahoma"/>
      <w:color w:val="000000"/>
      <w:sz w:val="16"/>
      <w:szCs w:val="16"/>
      <w:lang w:val="en"/>
    </w:rPr>
  </w:style>
  <w:style w:type="paragraph" w:styleId="ListParagraph">
    <w:name w:val="List Paragraph"/>
    <w:basedOn w:val="Normal"/>
    <w:uiPriority w:val="34"/>
    <w:qFormat/>
    <w:rsid w:val="0014513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57D7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7D7E"/>
    <w:rPr>
      <w:rFonts w:ascii="Arial" w:eastAsia="Arial" w:hAnsi="Arial" w:cs="Arial"/>
      <w:color w:val="000000"/>
      <w:lang w:val="en"/>
    </w:rPr>
  </w:style>
  <w:style w:type="paragraph" w:styleId="Footer">
    <w:name w:val="footer"/>
    <w:basedOn w:val="Normal"/>
    <w:link w:val="FooterChar"/>
    <w:uiPriority w:val="99"/>
    <w:unhideWhenUsed/>
    <w:rsid w:val="00B57D7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7D7E"/>
    <w:rPr>
      <w:rFonts w:ascii="Arial" w:eastAsia="Arial" w:hAnsi="Arial" w:cs="Arial"/>
      <w:color w:val="000000"/>
      <w:lang w:val="en"/>
    </w:rPr>
  </w:style>
  <w:style w:type="paragraph" w:customStyle="1" w:styleId="EndNoteBibliographyTitle">
    <w:name w:val="EndNote Bibliography Title"/>
    <w:basedOn w:val="Normal"/>
    <w:link w:val="EndNoteBibliographyTitleChar"/>
    <w:rsid w:val="0079688B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688B"/>
    <w:rPr>
      <w:rFonts w:ascii="Arial" w:eastAsia="Arial" w:hAnsi="Arial" w:cs="Arial"/>
      <w:noProof/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79688B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9688B"/>
    <w:rPr>
      <w:rFonts w:ascii="Arial" w:eastAsia="Arial" w:hAnsi="Arial" w:cs="Arial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4B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4B97"/>
    <w:rPr>
      <w:rFonts w:ascii="Arial" w:eastAsia="Arial" w:hAnsi="Arial" w:cs="Arial"/>
      <w:b/>
      <w:bCs/>
      <w:color w:val="000000"/>
      <w:sz w:val="20"/>
      <w:szCs w:val="20"/>
      <w:lang w:val="en"/>
    </w:rPr>
  </w:style>
  <w:style w:type="character" w:styleId="FollowedHyperlink">
    <w:name w:val="FollowedHyperlink"/>
    <w:basedOn w:val="DefaultParagraphFont"/>
    <w:uiPriority w:val="99"/>
    <w:semiHidden/>
    <w:unhideWhenUsed/>
    <w:rsid w:val="00996DC9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319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082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" TargetMode="External"/><Relationship Id="rId13" Type="http://schemas.openxmlformats.org/officeDocument/2006/relationships/hyperlink" Target="https://www.nih.gov/" TargetMode="External"/><Relationship Id="rId18" Type="http://schemas.openxmlformats.org/officeDocument/2006/relationships/hyperlink" Target="https://www.cadth.ca/resources/finding-evidence/grey-matters" TargetMode="External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hyperlink" Target="https://www.researchinfosource.com/pdf/CIL2017-Top%2040%20Hospital%20List.pdf" TargetMode="External"/><Relationship Id="rId7" Type="http://schemas.openxmlformats.org/officeDocument/2006/relationships/endnotes" Target="endnotes.xml"/><Relationship Id="rId12" Type="http://schemas.openxmlformats.org/officeDocument/2006/relationships/hyperlink" Target="http://www.ema.europa.eu/ema/" TargetMode="External"/><Relationship Id="rId17" Type="http://schemas.openxmlformats.org/officeDocument/2006/relationships/hyperlink" Target="http://www.birmingham.ac.uk/prolearn" TargetMode="External"/><Relationship Id="rId25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yperlink" Target="https://clinicaltrials.gov/" TargetMode="External"/><Relationship Id="rId20" Type="http://schemas.openxmlformats.org/officeDocument/2006/relationships/hyperlink" Target="https://www.myhospitals.gov.au/about-the-data/download-data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canada.ca/en/health-canada.html" TargetMode="External"/><Relationship Id="rId24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yperlink" Target="http://www.comet-initiative.org/" TargetMode="External"/><Relationship Id="rId23" Type="http://schemas.openxmlformats.org/officeDocument/2006/relationships/hyperlink" Target="https://health.usnews.com/health-care/best-hospitals/articles/best-hospitals-honor-roll-and-overview" TargetMode="External"/><Relationship Id="rId10" Type="http://schemas.openxmlformats.org/officeDocument/2006/relationships/hyperlink" Target="https://www.fda.gov/" TargetMode="External"/><Relationship Id="rId19" Type="http://schemas.openxmlformats.org/officeDocument/2006/relationships/hyperlink" Target="https://www.timeshighereducation.com/student/best-universities/best-universities-canada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who.int/en/" TargetMode="External"/><Relationship Id="rId14" Type="http://schemas.openxmlformats.org/officeDocument/2006/relationships/hyperlink" Target="https://www.ahrq.gov/" TargetMode="External"/><Relationship Id="rId22" Type="http://schemas.openxmlformats.org/officeDocument/2006/relationships/hyperlink" Target="https://www.nhs.uk/news/medical-practice/guide-rates-best-and-worst-hospitals-in-2011/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F5E4B7-F23D-DC42-A550-0D03589842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2477</Words>
  <Characters>14121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ckkids</Company>
  <LinksUpToDate>false</LinksUpToDate>
  <CharactersWithSpaces>16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mma Mew</dc:creator>
  <cp:lastModifiedBy>Nancy Butcher</cp:lastModifiedBy>
  <cp:revision>57</cp:revision>
  <dcterms:created xsi:type="dcterms:W3CDTF">2018-12-13T16:53:00Z</dcterms:created>
  <dcterms:modified xsi:type="dcterms:W3CDTF">2019-05-07T17:50:00Z</dcterms:modified>
</cp:coreProperties>
</file>